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6EA55" w14:textId="667EF052" w:rsidR="00B1099E" w:rsidRDefault="00B1099E" w:rsidP="00A133C9">
      <w:pPr>
        <w:ind w:firstLineChars="700" w:firstLine="1470"/>
        <w:jc w:val="left"/>
        <w:rPr>
          <w:rFonts w:ascii="Times New Roman" w:hAnsi="Times New Roman" w:cs="Times New Roman"/>
          <w:b/>
          <w:bCs/>
        </w:rPr>
      </w:pPr>
      <w:r w:rsidRPr="00C54B78">
        <w:rPr>
          <w:rFonts w:ascii="Times New Roman" w:hAnsi="Times New Roman" w:cs="Times New Roman"/>
          <w:b/>
          <w:bCs/>
        </w:rPr>
        <w:t>Supplementary Table 1. Clinicopathological characteristics in 242 cases of soft tissue tumors</w:t>
      </w:r>
    </w:p>
    <w:p w14:paraId="2ED6695C" w14:textId="77777777" w:rsidR="00286292" w:rsidRDefault="00286292" w:rsidP="00C9262E">
      <w:pPr>
        <w:jc w:val="left"/>
        <w:rPr>
          <w:rFonts w:ascii="Times New Roman" w:hAnsi="Times New Roman" w:cs="Times New Roman"/>
          <w:b/>
          <w:bCs/>
        </w:rPr>
      </w:pPr>
    </w:p>
    <w:tbl>
      <w:tblPr>
        <w:tblStyle w:val="a7"/>
        <w:tblW w:w="1190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6"/>
        <w:gridCol w:w="978"/>
        <w:gridCol w:w="796"/>
        <w:gridCol w:w="532"/>
        <w:gridCol w:w="751"/>
        <w:gridCol w:w="2244"/>
        <w:gridCol w:w="637"/>
        <w:gridCol w:w="1126"/>
        <w:gridCol w:w="1096"/>
        <w:gridCol w:w="1063"/>
        <w:gridCol w:w="921"/>
        <w:gridCol w:w="992"/>
      </w:tblGrid>
      <w:tr w:rsidR="00E92EC7" w:rsidRPr="004F1114" w14:paraId="766A91A3" w14:textId="54B9B70A" w:rsidTr="000B78CB">
        <w:trPr>
          <w:trHeight w:hRule="exact" w:val="235"/>
          <w:jc w:val="center"/>
        </w:trPr>
        <w:tc>
          <w:tcPr>
            <w:tcW w:w="766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4B415DD4" w14:textId="39FC753F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978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25B961B6" w14:textId="252AD312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umor type</w:t>
            </w:r>
          </w:p>
        </w:tc>
        <w:tc>
          <w:tcPr>
            <w:tcW w:w="796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53E658D6" w14:textId="76F02391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der</w:t>
            </w:r>
          </w:p>
        </w:tc>
        <w:tc>
          <w:tcPr>
            <w:tcW w:w="532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46EADBCA" w14:textId="75915D32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Age (y)</w:t>
            </w:r>
          </w:p>
        </w:tc>
        <w:tc>
          <w:tcPr>
            <w:tcW w:w="751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5D66E0C7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ize</w:t>
            </w:r>
          </w:p>
          <w:p w14:paraId="3AFEAA40" w14:textId="1DBC571E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(</w:t>
            </w: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m</w:t>
            </w:r>
            <w:r w:rsidRPr="004F1114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2244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56D6393B" w14:textId="7E11C9A7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ocation</w:t>
            </w:r>
          </w:p>
        </w:tc>
        <w:tc>
          <w:tcPr>
            <w:tcW w:w="637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735E806B" w14:textId="0B720ECC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126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0B718FF8" w14:textId="31AE56CA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istological grading</w:t>
            </w:r>
          </w:p>
        </w:tc>
        <w:tc>
          <w:tcPr>
            <w:tcW w:w="1096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1EACE3C1" w14:textId="08446372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063" w:type="dxa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69AA219A" w14:textId="42A7BAA5" w:rsidR="00E92EC7" w:rsidRPr="004F1114" w:rsidRDefault="00E92EC7" w:rsidP="00C9262E">
            <w:pPr>
              <w:spacing w:line="240" w:lineRule="exact"/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Distant metastasis</w:t>
            </w:r>
          </w:p>
        </w:tc>
        <w:tc>
          <w:tcPr>
            <w:tcW w:w="1913" w:type="dxa"/>
            <w:gridSpan w:val="2"/>
            <w:tcBorders>
              <w:top w:val="single" w:sz="8" w:space="0" w:color="auto"/>
              <w:bottom w:val="nil"/>
            </w:tcBorders>
            <w:vAlign w:val="bottom"/>
          </w:tcPr>
          <w:p w14:paraId="21A31FA6" w14:textId="630C46E5" w:rsidR="00E92EC7" w:rsidRPr="004F1114" w:rsidRDefault="00023D7D" w:rsidP="00023D7D">
            <w:pPr>
              <w:spacing w:line="240" w:lineRule="exact"/>
              <w:ind w:firstLineChars="200" w:firstLine="36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usion gene</w:t>
            </w:r>
          </w:p>
          <w:p w14:paraId="73AFE58D" w14:textId="646B320A" w:rsidR="00E92EC7" w:rsidRPr="004F1114" w:rsidRDefault="00E92EC7" w:rsidP="00E92EC7">
            <w:pPr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E92EC7" w:rsidRPr="004F1114" w14:paraId="694FB0B4" w14:textId="3E065A25" w:rsidTr="000B78CB">
        <w:trPr>
          <w:trHeight w:hRule="exact" w:val="565"/>
          <w:jc w:val="center"/>
        </w:trPr>
        <w:tc>
          <w:tcPr>
            <w:tcW w:w="766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479F28CE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3FED385C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0A97ECE1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32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016723D9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6CD6E078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44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0A6E54FB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37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45BEEA17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48274414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256B974C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2B9804E5" w14:textId="77777777" w:rsidR="00E92EC7" w:rsidRPr="004F1114" w:rsidRDefault="00E92EC7" w:rsidP="00C9262E">
            <w:pPr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bottom w:val="single" w:sz="8" w:space="0" w:color="auto"/>
            </w:tcBorders>
            <w:vAlign w:val="bottom"/>
          </w:tcPr>
          <w:p w14:paraId="5A5B2594" w14:textId="77777777" w:rsidR="009231F9" w:rsidRDefault="00E92EC7" w:rsidP="009231F9">
            <w:pPr>
              <w:spacing w:line="240" w:lineRule="exact"/>
              <w:ind w:left="420" w:hanging="42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One-step </w:t>
            </w:r>
          </w:p>
          <w:p w14:paraId="02008735" w14:textId="0938928F" w:rsidR="00E92EC7" w:rsidRPr="004F1114" w:rsidRDefault="00E92EC7" w:rsidP="009231F9">
            <w:pPr>
              <w:spacing w:line="240" w:lineRule="exact"/>
              <w:ind w:left="420" w:hanging="420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T-PCR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bottom"/>
          </w:tcPr>
          <w:p w14:paraId="14BD041A" w14:textId="35358C6F" w:rsidR="00E92EC7" w:rsidRPr="004F1114" w:rsidRDefault="00E92EC7" w:rsidP="00C9262E">
            <w:pPr>
              <w:spacing w:line="240" w:lineRule="exact"/>
              <w:ind w:left="420" w:hanging="42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F111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ISH</w:t>
            </w:r>
          </w:p>
        </w:tc>
      </w:tr>
      <w:tr w:rsidR="007B7A36" w:rsidRPr="004F1114" w14:paraId="2797BD39" w14:textId="325317F0" w:rsidTr="004E672C">
        <w:trPr>
          <w:trHeight w:hRule="exact" w:val="284"/>
          <w:jc w:val="center"/>
        </w:trPr>
        <w:tc>
          <w:tcPr>
            <w:tcW w:w="766" w:type="dxa"/>
            <w:tcBorders>
              <w:top w:val="single" w:sz="8" w:space="0" w:color="auto"/>
            </w:tcBorders>
            <w:vAlign w:val="bottom"/>
          </w:tcPr>
          <w:p w14:paraId="7F25925B" w14:textId="37B028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>
              <w:top w:val="single" w:sz="8" w:space="0" w:color="auto"/>
            </w:tcBorders>
            <w:vAlign w:val="bottom"/>
          </w:tcPr>
          <w:p w14:paraId="5F6CB25B" w14:textId="295596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tcBorders>
              <w:top w:val="single" w:sz="8" w:space="0" w:color="auto"/>
            </w:tcBorders>
            <w:vAlign w:val="bottom"/>
          </w:tcPr>
          <w:p w14:paraId="68032C4A" w14:textId="236C2CD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tcBorders>
              <w:top w:val="single" w:sz="8" w:space="0" w:color="auto"/>
            </w:tcBorders>
            <w:vAlign w:val="bottom"/>
          </w:tcPr>
          <w:p w14:paraId="5CC70DEA" w14:textId="0801D0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tcBorders>
              <w:top w:val="single" w:sz="8" w:space="0" w:color="auto"/>
            </w:tcBorders>
            <w:vAlign w:val="bottom"/>
          </w:tcPr>
          <w:p w14:paraId="5B6DAD96" w14:textId="489B7F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244" w:type="dxa"/>
            <w:tcBorders>
              <w:top w:val="single" w:sz="8" w:space="0" w:color="auto"/>
            </w:tcBorders>
            <w:vAlign w:val="bottom"/>
          </w:tcPr>
          <w:p w14:paraId="19A93CB2" w14:textId="10724E7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roat</w:t>
            </w:r>
          </w:p>
        </w:tc>
        <w:tc>
          <w:tcPr>
            <w:tcW w:w="637" w:type="dxa"/>
            <w:tcBorders>
              <w:top w:val="single" w:sz="8" w:space="0" w:color="auto"/>
            </w:tcBorders>
            <w:vAlign w:val="bottom"/>
          </w:tcPr>
          <w:p w14:paraId="0C8A2D0B" w14:textId="0C399E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vAlign w:val="bottom"/>
          </w:tcPr>
          <w:p w14:paraId="2BEEB133" w14:textId="1991AB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vAlign w:val="bottom"/>
          </w:tcPr>
          <w:p w14:paraId="7F10BFD3" w14:textId="0475038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tcBorders>
              <w:top w:val="single" w:sz="8" w:space="0" w:color="auto"/>
            </w:tcBorders>
            <w:vAlign w:val="bottom"/>
          </w:tcPr>
          <w:p w14:paraId="409BFABD" w14:textId="1815953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tcBorders>
              <w:top w:val="single" w:sz="8" w:space="0" w:color="auto"/>
            </w:tcBorders>
            <w:vAlign w:val="bottom"/>
          </w:tcPr>
          <w:p w14:paraId="59016A9F" w14:textId="27F234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38CA1865" w14:textId="4D8068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EE0B20D" w14:textId="3C16BC19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AF46535" w14:textId="0F0AD8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78" w:type="dxa"/>
            <w:vAlign w:val="bottom"/>
          </w:tcPr>
          <w:p w14:paraId="0CDB999E" w14:textId="2E316D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5FA10382" w14:textId="394624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3F108C83" w14:textId="52E3E9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51" w:type="dxa"/>
            <w:vAlign w:val="bottom"/>
          </w:tcPr>
          <w:p w14:paraId="78EB41D9" w14:textId="0C6F03B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4" w:type="dxa"/>
            <w:vAlign w:val="bottom"/>
          </w:tcPr>
          <w:p w14:paraId="744A0DE0" w14:textId="19ED4A7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roat</w:t>
            </w:r>
          </w:p>
        </w:tc>
        <w:tc>
          <w:tcPr>
            <w:tcW w:w="637" w:type="dxa"/>
            <w:vAlign w:val="bottom"/>
          </w:tcPr>
          <w:p w14:paraId="580347E1" w14:textId="3F4F3E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10E9662C" w14:textId="5E2A25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65015AE2" w14:textId="11E5F67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00087316" w14:textId="3E2CA7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39A8BC5E" w14:textId="11DB0E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F3AEA04" w14:textId="523676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51F9DD4" w14:textId="22307A9D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0041EC2" w14:textId="5215ED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78" w:type="dxa"/>
            <w:vAlign w:val="bottom"/>
          </w:tcPr>
          <w:p w14:paraId="191CDBAF" w14:textId="2E358E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03248EF0" w14:textId="57B0793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2C8C2FCE" w14:textId="282612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bottom"/>
          </w:tcPr>
          <w:p w14:paraId="1912C888" w14:textId="57A2D5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4" w:type="dxa"/>
            <w:vAlign w:val="bottom"/>
          </w:tcPr>
          <w:p w14:paraId="00A3D9F5" w14:textId="1CF51C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per left abdomen</w:t>
            </w:r>
          </w:p>
        </w:tc>
        <w:tc>
          <w:tcPr>
            <w:tcW w:w="637" w:type="dxa"/>
            <w:vAlign w:val="bottom"/>
          </w:tcPr>
          <w:p w14:paraId="28ED4999" w14:textId="026426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322D31E6" w14:textId="57245F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0AE01631" w14:textId="29781FE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1C01886" w14:textId="006CFB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7C258318" w14:textId="1BBE01A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8DCA6BD" w14:textId="0E798B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2A2091E" w14:textId="03F56200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4676D55" w14:textId="700765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78" w:type="dxa"/>
            <w:vAlign w:val="bottom"/>
          </w:tcPr>
          <w:p w14:paraId="4EDA3350" w14:textId="66D7DC2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23EF714F" w14:textId="0226BD2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33DAB718" w14:textId="233294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51" w:type="dxa"/>
            <w:vAlign w:val="bottom"/>
          </w:tcPr>
          <w:p w14:paraId="68AEF3ED" w14:textId="668423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44" w:type="dxa"/>
            <w:vAlign w:val="bottom"/>
          </w:tcPr>
          <w:p w14:paraId="1AD0ADA2" w14:textId="765181A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asal cavity</w:t>
            </w:r>
          </w:p>
        </w:tc>
        <w:tc>
          <w:tcPr>
            <w:tcW w:w="637" w:type="dxa"/>
            <w:vAlign w:val="bottom"/>
          </w:tcPr>
          <w:p w14:paraId="52A1CDDB" w14:textId="2FE7629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246338A1" w14:textId="5ABF32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0D804BD0" w14:textId="741154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0DE91D71" w14:textId="57DC4CF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14F7C342" w14:textId="6351D55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7BD5C75" w14:textId="67F9753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8CADC07" w14:textId="3690F921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64D359B" w14:textId="398179B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78" w:type="dxa"/>
            <w:vAlign w:val="bottom"/>
          </w:tcPr>
          <w:p w14:paraId="5B0E202C" w14:textId="3727677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47F51FE9" w14:textId="7DB89E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21D60503" w14:textId="2E9D4BD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51" w:type="dxa"/>
            <w:vAlign w:val="bottom"/>
          </w:tcPr>
          <w:p w14:paraId="2A8B15FD" w14:textId="6373FB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bottom"/>
          </w:tcPr>
          <w:p w14:paraId="34D752D8" w14:textId="738EFEB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637" w:type="dxa"/>
            <w:vAlign w:val="bottom"/>
          </w:tcPr>
          <w:p w14:paraId="4391EA55" w14:textId="4FCEDB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4FD78BC1" w14:textId="4DCB2E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1B1952E4" w14:textId="06CBC37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358DBE42" w14:textId="5215E9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1C6FACD1" w14:textId="5572E9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2B22DF1" w14:textId="681367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B153041" w14:textId="38997747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6187A15" w14:textId="2DB040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78" w:type="dxa"/>
            <w:vAlign w:val="bottom"/>
          </w:tcPr>
          <w:p w14:paraId="34104089" w14:textId="5D9D6F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6E88977E" w14:textId="7BC3C2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928A0CE" w14:textId="200C66E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51" w:type="dxa"/>
            <w:vAlign w:val="bottom"/>
          </w:tcPr>
          <w:p w14:paraId="76ADC531" w14:textId="16D597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44" w:type="dxa"/>
            <w:vAlign w:val="bottom"/>
          </w:tcPr>
          <w:p w14:paraId="0372D826" w14:textId="1B125D5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orbital</w:t>
            </w:r>
          </w:p>
        </w:tc>
        <w:tc>
          <w:tcPr>
            <w:tcW w:w="637" w:type="dxa"/>
            <w:vAlign w:val="bottom"/>
          </w:tcPr>
          <w:p w14:paraId="67DADA48" w14:textId="2A94BD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51F4EA00" w14:textId="27304C1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3BC1E6C7" w14:textId="02E3922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18BF45E6" w14:textId="6F6BAC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E60B262" w14:textId="347ADD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281BB07" w14:textId="4B83BC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69FEF20" w14:textId="75F0EC62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C713C68" w14:textId="10BDEB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78" w:type="dxa"/>
            <w:vAlign w:val="bottom"/>
          </w:tcPr>
          <w:p w14:paraId="3F271E40" w14:textId="610642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5AC04721" w14:textId="483DAA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1D759A93" w14:textId="00B7972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51" w:type="dxa"/>
            <w:vAlign w:val="bottom"/>
          </w:tcPr>
          <w:p w14:paraId="43B7CE39" w14:textId="1E2DD21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bottom"/>
          </w:tcPr>
          <w:p w14:paraId="7D6F2BDB" w14:textId="5EE07A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sopharynx</w:t>
            </w:r>
          </w:p>
        </w:tc>
        <w:tc>
          <w:tcPr>
            <w:tcW w:w="637" w:type="dxa"/>
            <w:vAlign w:val="bottom"/>
          </w:tcPr>
          <w:p w14:paraId="2CF277E1" w14:textId="64B7C3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6CEDCE60" w14:textId="78DD1E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A131855" w14:textId="55F547F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49995E9A" w14:textId="3DD6C68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00B68E05" w14:textId="68A0854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6A95AB9" w14:textId="17E873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859D7B3" w14:textId="1A0A2D12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3EBC408" w14:textId="738B86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978" w:type="dxa"/>
            <w:vAlign w:val="bottom"/>
          </w:tcPr>
          <w:p w14:paraId="36CC5A12" w14:textId="4AC625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58A8456C" w14:textId="2EA3E7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A7C14C1" w14:textId="60FA0F5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51" w:type="dxa"/>
            <w:vAlign w:val="bottom"/>
          </w:tcPr>
          <w:p w14:paraId="153505C2" w14:textId="742C30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bottom"/>
          </w:tcPr>
          <w:p w14:paraId="2E2AAE8E" w14:textId="5E52AC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orearm</w:t>
            </w:r>
          </w:p>
        </w:tc>
        <w:tc>
          <w:tcPr>
            <w:tcW w:w="637" w:type="dxa"/>
            <w:vAlign w:val="bottom"/>
          </w:tcPr>
          <w:p w14:paraId="36775793" w14:textId="24B0182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B678203" w14:textId="129B0A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6CF37E3C" w14:textId="60DC661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43EB922" w14:textId="024464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966E3BE" w14:textId="712670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36FD86B" w14:textId="4BA9E7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79B5B64" w14:textId="44CE4249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7F43679" w14:textId="14D089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78" w:type="dxa"/>
            <w:vAlign w:val="bottom"/>
          </w:tcPr>
          <w:p w14:paraId="0EDA75FC" w14:textId="1F46F8A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6DECF699" w14:textId="00BDDC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36BD324F" w14:textId="0EC8F4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1" w:type="dxa"/>
            <w:vAlign w:val="bottom"/>
          </w:tcPr>
          <w:p w14:paraId="133FDBBD" w14:textId="4E672F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bottom"/>
          </w:tcPr>
          <w:p w14:paraId="13DDAFBD" w14:textId="6796766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ye frame</w:t>
            </w:r>
          </w:p>
        </w:tc>
        <w:tc>
          <w:tcPr>
            <w:tcW w:w="637" w:type="dxa"/>
            <w:vAlign w:val="bottom"/>
          </w:tcPr>
          <w:p w14:paraId="3AABA37A" w14:textId="12499D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65AB538A" w14:textId="2D1D753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8B0B543" w14:textId="5E26BF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E26CD44" w14:textId="0F955E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30853078" w14:textId="6AC7166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7D1B3F3" w14:textId="503408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F5461E3" w14:textId="02F14B6C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29E3F3D" w14:textId="7064410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78" w:type="dxa"/>
            <w:vAlign w:val="bottom"/>
          </w:tcPr>
          <w:p w14:paraId="7BECD5C2" w14:textId="511EE0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47D16212" w14:textId="28A830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6AC2A46" w14:textId="57622B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1" w:type="dxa"/>
            <w:vAlign w:val="bottom"/>
          </w:tcPr>
          <w:p w14:paraId="55DEA22F" w14:textId="6C348E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bottom"/>
          </w:tcPr>
          <w:p w14:paraId="5900CE59" w14:textId="375767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adder</w:t>
            </w:r>
          </w:p>
        </w:tc>
        <w:tc>
          <w:tcPr>
            <w:tcW w:w="637" w:type="dxa"/>
            <w:vAlign w:val="bottom"/>
          </w:tcPr>
          <w:p w14:paraId="0EF90E0B" w14:textId="2F3AC8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039C6A15" w14:textId="7D3B70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229E4FF1" w14:textId="6C6581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E6D9FC0" w14:textId="0D1EA85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4C483D0" w14:textId="72B353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DE70F0D" w14:textId="773DC5E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F465E54" w14:textId="243954FF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A486CEB" w14:textId="6C2DCA9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78" w:type="dxa"/>
            <w:vAlign w:val="bottom"/>
          </w:tcPr>
          <w:p w14:paraId="378732C3" w14:textId="33C184F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58B32FF1" w14:textId="221661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6D4306DE" w14:textId="4FB1E0A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1" w:type="dxa"/>
            <w:vAlign w:val="bottom"/>
          </w:tcPr>
          <w:p w14:paraId="3F6B5614" w14:textId="7604BD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2244" w:type="dxa"/>
            <w:vAlign w:val="bottom"/>
          </w:tcPr>
          <w:p w14:paraId="13D2189B" w14:textId="2EEBF4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epididymis</w:t>
            </w:r>
          </w:p>
        </w:tc>
        <w:tc>
          <w:tcPr>
            <w:tcW w:w="637" w:type="dxa"/>
            <w:vAlign w:val="bottom"/>
          </w:tcPr>
          <w:p w14:paraId="7E06B5E4" w14:textId="2D1FF25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627CE5E2" w14:textId="3DA140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6C8C0B41" w14:textId="6E3E39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398BBFE" w14:textId="641F9B1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53077B7B" w14:textId="648D6C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67E7B00" w14:textId="17DE7F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D14E3F0" w14:textId="7D4189F6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40F8D2C" w14:textId="2B8E76E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78" w:type="dxa"/>
            <w:vAlign w:val="bottom"/>
          </w:tcPr>
          <w:p w14:paraId="13A7C174" w14:textId="1373A3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25B54B58" w14:textId="565A18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37183E65" w14:textId="596CE6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vAlign w:val="bottom"/>
          </w:tcPr>
          <w:p w14:paraId="381E70D9" w14:textId="41C3C66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2244" w:type="dxa"/>
            <w:vAlign w:val="bottom"/>
          </w:tcPr>
          <w:p w14:paraId="02DC0B9A" w14:textId="0E9FA3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cervical lymph nodes</w:t>
            </w:r>
          </w:p>
        </w:tc>
        <w:tc>
          <w:tcPr>
            <w:tcW w:w="637" w:type="dxa"/>
            <w:vAlign w:val="bottom"/>
          </w:tcPr>
          <w:p w14:paraId="4EB5D375" w14:textId="1D62950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307E1868" w14:textId="69FAD90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707B23A5" w14:textId="576576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3F13774A" w14:textId="6A70AD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3232BE0B" w14:textId="2076482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6568FD6" w14:textId="4DCEDF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AED4FF9" w14:textId="51D8ED1E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CCC7ED5" w14:textId="7FCFCE5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78" w:type="dxa"/>
            <w:vAlign w:val="bottom"/>
          </w:tcPr>
          <w:p w14:paraId="3C2A73D7" w14:textId="622C2D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43AADD5E" w14:textId="53E633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CFB25F6" w14:textId="4148B19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51" w:type="dxa"/>
            <w:vAlign w:val="bottom"/>
          </w:tcPr>
          <w:p w14:paraId="19EBF46F" w14:textId="4FA271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bottom"/>
          </w:tcPr>
          <w:p w14:paraId="0C0D044B" w14:textId="2A9E16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parotid gland</w:t>
            </w:r>
          </w:p>
        </w:tc>
        <w:tc>
          <w:tcPr>
            <w:tcW w:w="637" w:type="dxa"/>
            <w:vAlign w:val="bottom"/>
          </w:tcPr>
          <w:p w14:paraId="6A6A6D09" w14:textId="0DDE3D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0FE5F087" w14:textId="21E074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034920FF" w14:textId="3AD897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78381B9" w14:textId="2232A12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1C287F8D" w14:textId="74BA9A1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A0D72B7" w14:textId="145443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C3D6260" w14:textId="40F68FA7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6E829E4" w14:textId="0B5CFF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78" w:type="dxa"/>
            <w:vAlign w:val="bottom"/>
          </w:tcPr>
          <w:p w14:paraId="239BF7C1" w14:textId="09C8832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317C7E7B" w14:textId="6C5B848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100D0695" w14:textId="0DF8B6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51" w:type="dxa"/>
            <w:vAlign w:val="bottom"/>
          </w:tcPr>
          <w:p w14:paraId="5EC24A0F" w14:textId="197DCC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244" w:type="dxa"/>
            <w:vAlign w:val="bottom"/>
          </w:tcPr>
          <w:p w14:paraId="5EA009AC" w14:textId="0A0CC4F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troperitoneum</w:t>
            </w:r>
          </w:p>
        </w:tc>
        <w:tc>
          <w:tcPr>
            <w:tcW w:w="637" w:type="dxa"/>
            <w:vAlign w:val="bottom"/>
          </w:tcPr>
          <w:p w14:paraId="3C9FFEBA" w14:textId="26EDDD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60FBE6FB" w14:textId="0E63BF2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3AD91AFA" w14:textId="23A9B47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35ECC2F6" w14:textId="407CAC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9B1A192" w14:textId="35B65E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DF1C3D9" w14:textId="7FBD88C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DA34278" w14:textId="4EF32EED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AA0D021" w14:textId="09E6BC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78" w:type="dxa"/>
            <w:vAlign w:val="bottom"/>
          </w:tcPr>
          <w:p w14:paraId="465D51B6" w14:textId="73E4E4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05149726" w14:textId="2F1084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1F75317" w14:textId="27BA08D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1" w:type="dxa"/>
            <w:vAlign w:val="bottom"/>
          </w:tcPr>
          <w:p w14:paraId="083B5B5F" w14:textId="26F1DE0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2244" w:type="dxa"/>
            <w:vAlign w:val="bottom"/>
          </w:tcPr>
          <w:p w14:paraId="682CFFF6" w14:textId="27DE5A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infraorbital area paranasal</w:t>
            </w:r>
          </w:p>
        </w:tc>
        <w:tc>
          <w:tcPr>
            <w:tcW w:w="637" w:type="dxa"/>
            <w:vAlign w:val="bottom"/>
          </w:tcPr>
          <w:p w14:paraId="216476E6" w14:textId="184F2C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26320762" w14:textId="307151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68520C6C" w14:textId="0657EE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EB37290" w14:textId="766A95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15DDD191" w14:textId="305C5D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25C24CB" w14:textId="2534F2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DE26F1C" w14:textId="03FC72C4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3FD641C" w14:textId="720717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78" w:type="dxa"/>
            <w:vAlign w:val="bottom"/>
          </w:tcPr>
          <w:p w14:paraId="6AF67178" w14:textId="151467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0B6BE6A2" w14:textId="4AE453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457B86D4" w14:textId="3455026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51" w:type="dxa"/>
            <w:vAlign w:val="bottom"/>
          </w:tcPr>
          <w:p w14:paraId="2EF052C6" w14:textId="3C493F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2244" w:type="dxa"/>
            <w:vAlign w:val="bottom"/>
          </w:tcPr>
          <w:p w14:paraId="54A45503" w14:textId="611D5E3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xillary sinus</w:t>
            </w:r>
          </w:p>
        </w:tc>
        <w:tc>
          <w:tcPr>
            <w:tcW w:w="637" w:type="dxa"/>
            <w:vAlign w:val="bottom"/>
          </w:tcPr>
          <w:p w14:paraId="3F5E4130" w14:textId="3EB33F1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DF793E6" w14:textId="7D872AA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3DF1A0A4" w14:textId="457CC48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79AC955B" w14:textId="5E8B4F5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3592CB0" w14:textId="6286B08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06CB75B7" w14:textId="7B58C75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9538A52" w14:textId="466F9CE9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5B46D4D" w14:textId="2170C66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978" w:type="dxa"/>
            <w:vAlign w:val="bottom"/>
          </w:tcPr>
          <w:p w14:paraId="75D1CC41" w14:textId="7E79386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0C95DD0A" w14:textId="0B75F4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6C4D932F" w14:textId="473D42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51" w:type="dxa"/>
            <w:vAlign w:val="bottom"/>
          </w:tcPr>
          <w:p w14:paraId="77146802" w14:textId="1430D7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bottom"/>
          </w:tcPr>
          <w:p w14:paraId="64E71155" w14:textId="30C917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asal cavity</w:t>
            </w:r>
          </w:p>
        </w:tc>
        <w:tc>
          <w:tcPr>
            <w:tcW w:w="637" w:type="dxa"/>
            <w:vAlign w:val="bottom"/>
          </w:tcPr>
          <w:p w14:paraId="0F90C66B" w14:textId="2DA12C6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4018B6DC" w14:textId="1B31CE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0F2BF469" w14:textId="60CCD9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44C157F" w14:textId="2DC96F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BB18889" w14:textId="642FE4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2E36FA9" w14:textId="17E3380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9130D51" w14:textId="2A3F7825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38DAEFC" w14:textId="23C3195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978" w:type="dxa"/>
            <w:vAlign w:val="bottom"/>
          </w:tcPr>
          <w:p w14:paraId="6D7EAAC6" w14:textId="0EB0A39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2F6A54BC" w14:textId="298057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1D416BDE" w14:textId="3BB186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bottom"/>
          </w:tcPr>
          <w:p w14:paraId="71D3E6A2" w14:textId="2487B4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bottom"/>
          </w:tcPr>
          <w:p w14:paraId="6943BD86" w14:textId="0535808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parotid gland</w:t>
            </w:r>
          </w:p>
        </w:tc>
        <w:tc>
          <w:tcPr>
            <w:tcW w:w="637" w:type="dxa"/>
            <w:vAlign w:val="bottom"/>
          </w:tcPr>
          <w:p w14:paraId="66CAB470" w14:textId="70919C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09792912" w14:textId="1D3B4C2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08295F19" w14:textId="06E5893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36320777" w14:textId="2ECD4E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6C94270" w14:textId="1C5CA1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5FF0DD6F" w14:textId="02E866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91E6959" w14:textId="366BDBCB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9C6C905" w14:textId="153F0C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978" w:type="dxa"/>
            <w:vAlign w:val="bottom"/>
          </w:tcPr>
          <w:p w14:paraId="1A1A9FDB" w14:textId="2EBED1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0A7362A3" w14:textId="698469D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79BC509" w14:textId="17DD1C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bottom"/>
          </w:tcPr>
          <w:p w14:paraId="7DE2981F" w14:textId="18AC40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44" w:type="dxa"/>
            <w:vAlign w:val="bottom"/>
          </w:tcPr>
          <w:p w14:paraId="78F2E3C1" w14:textId="2331D2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heek tumor</w:t>
            </w:r>
          </w:p>
        </w:tc>
        <w:tc>
          <w:tcPr>
            <w:tcW w:w="637" w:type="dxa"/>
            <w:vAlign w:val="bottom"/>
          </w:tcPr>
          <w:p w14:paraId="1918651E" w14:textId="4971A7F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57EBE911" w14:textId="28459B3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105921B9" w14:textId="1160DA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466F62F0" w14:textId="4BAB90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BF3C420" w14:textId="28BA860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2DBC6DF" w14:textId="28B47BB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846EE67" w14:textId="246947D5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424801D" w14:textId="0FCAF8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78" w:type="dxa"/>
            <w:vAlign w:val="bottom"/>
          </w:tcPr>
          <w:p w14:paraId="6753D1C4" w14:textId="78BD06C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15A3485D" w14:textId="06B9AF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341BCA70" w14:textId="1C9CE5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bottom"/>
          </w:tcPr>
          <w:p w14:paraId="2931FC70" w14:textId="4A0B81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4" w:type="dxa"/>
            <w:vAlign w:val="bottom"/>
          </w:tcPr>
          <w:p w14:paraId="7DAE0EAE" w14:textId="3664C5C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bs torso</w:t>
            </w:r>
          </w:p>
        </w:tc>
        <w:tc>
          <w:tcPr>
            <w:tcW w:w="637" w:type="dxa"/>
            <w:vAlign w:val="bottom"/>
          </w:tcPr>
          <w:p w14:paraId="197619AE" w14:textId="5304E68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62C3F469" w14:textId="7E0D4E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128455EF" w14:textId="5F8DE15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79E179FA" w14:textId="610B57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68F437F9" w14:textId="16B5C1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5F582A7" w14:textId="2EFB9C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1774394" w14:textId="66A23D6C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8F4194D" w14:textId="0B36CA8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78" w:type="dxa"/>
            <w:vAlign w:val="bottom"/>
          </w:tcPr>
          <w:p w14:paraId="777B95CE" w14:textId="500344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5B2F032F" w14:textId="28705E3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359A0BF3" w14:textId="79DAA1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751" w:type="dxa"/>
            <w:vAlign w:val="bottom"/>
          </w:tcPr>
          <w:p w14:paraId="71C93600" w14:textId="536201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244" w:type="dxa"/>
            <w:vAlign w:val="bottom"/>
          </w:tcPr>
          <w:p w14:paraId="4F299E34" w14:textId="71E0CD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adder</w:t>
            </w:r>
          </w:p>
        </w:tc>
        <w:tc>
          <w:tcPr>
            <w:tcW w:w="637" w:type="dxa"/>
            <w:vAlign w:val="bottom"/>
          </w:tcPr>
          <w:p w14:paraId="0AA702A4" w14:textId="583DD8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441D0793" w14:textId="579E21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28B85C82" w14:textId="686A08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43C1B35B" w14:textId="46CCF12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AE7071D" w14:textId="55BC9E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91B42B4" w14:textId="05B7D2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9BE38D8" w14:textId="25DAF7DE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0D7FE3B" w14:textId="3F4C18B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978" w:type="dxa"/>
            <w:vAlign w:val="bottom"/>
          </w:tcPr>
          <w:p w14:paraId="1940F3FA" w14:textId="655D23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6BDC8FCA" w14:textId="4127215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7852DA6" w14:textId="1535EF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751" w:type="dxa"/>
            <w:vAlign w:val="bottom"/>
          </w:tcPr>
          <w:p w14:paraId="1B34F720" w14:textId="511FA7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bottom"/>
          </w:tcPr>
          <w:p w14:paraId="59F9347B" w14:textId="467434A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troperitoneum</w:t>
            </w:r>
          </w:p>
        </w:tc>
        <w:tc>
          <w:tcPr>
            <w:tcW w:w="637" w:type="dxa"/>
            <w:vAlign w:val="bottom"/>
          </w:tcPr>
          <w:p w14:paraId="485F32D1" w14:textId="731540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072D577E" w14:textId="1158CA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71822EE6" w14:textId="166B62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A4E1B40" w14:textId="309E019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37C1D1E" w14:textId="401153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5C63B885" w14:textId="78153C4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330AB2E" w14:textId="78AA9AFB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CCC8933" w14:textId="38AFC8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78" w:type="dxa"/>
            <w:vAlign w:val="bottom"/>
          </w:tcPr>
          <w:p w14:paraId="5DB84E4E" w14:textId="4AA833B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02A0EBF1" w14:textId="31D4EF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72883BB6" w14:textId="510598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51" w:type="dxa"/>
            <w:vAlign w:val="bottom"/>
          </w:tcPr>
          <w:p w14:paraId="6F67BA0A" w14:textId="5EC065B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3</w:t>
            </w:r>
          </w:p>
        </w:tc>
        <w:tc>
          <w:tcPr>
            <w:tcW w:w="2244" w:type="dxa"/>
            <w:vAlign w:val="bottom"/>
          </w:tcPr>
          <w:p w14:paraId="79590B63" w14:textId="160C0B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oin</w:t>
            </w:r>
          </w:p>
        </w:tc>
        <w:tc>
          <w:tcPr>
            <w:tcW w:w="637" w:type="dxa"/>
            <w:vAlign w:val="bottom"/>
          </w:tcPr>
          <w:p w14:paraId="6816DB9C" w14:textId="6730991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4FF3D93F" w14:textId="4E6F00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58E21D1A" w14:textId="137A7C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758358C4" w14:textId="5D0B65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1C998E9E" w14:textId="73ABEF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4089920" w14:textId="61B6F7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E760C17" w14:textId="18E749E7" w:rsidTr="004E672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640334A" w14:textId="1945CB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78" w:type="dxa"/>
            <w:vAlign w:val="bottom"/>
          </w:tcPr>
          <w:p w14:paraId="07FC5961" w14:textId="25A0495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76FD9A41" w14:textId="112AF8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7A139C68" w14:textId="3884B6C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51" w:type="dxa"/>
            <w:vAlign w:val="bottom"/>
          </w:tcPr>
          <w:p w14:paraId="5D643817" w14:textId="5664E67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bottom"/>
          </w:tcPr>
          <w:p w14:paraId="68C8C35D" w14:textId="77E9DB2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adder</w:t>
            </w:r>
          </w:p>
        </w:tc>
        <w:tc>
          <w:tcPr>
            <w:tcW w:w="637" w:type="dxa"/>
            <w:vAlign w:val="bottom"/>
          </w:tcPr>
          <w:p w14:paraId="78FBAE08" w14:textId="6188B6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6A5074A5" w14:textId="54C42A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2B97D501" w14:textId="04B1E3D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7AD352E3" w14:textId="377D430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81BEC2C" w14:textId="2604F4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C0ADE42" w14:textId="434631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65C2B77" w14:textId="47FD84C9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7D241AA" w14:textId="5B8070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25</w:t>
            </w:r>
          </w:p>
        </w:tc>
        <w:tc>
          <w:tcPr>
            <w:tcW w:w="978" w:type="dxa"/>
            <w:vAlign w:val="bottom"/>
          </w:tcPr>
          <w:p w14:paraId="782DCAC1" w14:textId="695B6C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0FC85091" w14:textId="735E26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12C7874C" w14:textId="7DEFE3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51" w:type="dxa"/>
            <w:vAlign w:val="bottom"/>
          </w:tcPr>
          <w:p w14:paraId="0B9E2011" w14:textId="76E992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2244" w:type="dxa"/>
            <w:vAlign w:val="bottom"/>
          </w:tcPr>
          <w:p w14:paraId="4C40DB28" w14:textId="7996C7E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lnar side of right forearm</w:t>
            </w:r>
          </w:p>
        </w:tc>
        <w:tc>
          <w:tcPr>
            <w:tcW w:w="637" w:type="dxa"/>
            <w:vAlign w:val="bottom"/>
          </w:tcPr>
          <w:p w14:paraId="6F246319" w14:textId="2881099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61FAA08E" w14:textId="7959EA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66EE45C5" w14:textId="0976D82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DF77CC4" w14:textId="2F4E97C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3373C31A" w14:textId="27241B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3DBE1C4" w14:textId="44816C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44DDE5A" w14:textId="057118BD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412D67D" w14:textId="75205CD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78" w:type="dxa"/>
            <w:vAlign w:val="bottom"/>
          </w:tcPr>
          <w:p w14:paraId="21BB5F3D" w14:textId="759697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2C417B3B" w14:textId="2D4D11E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672158A1" w14:textId="00B5180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bottom"/>
          </w:tcPr>
          <w:p w14:paraId="0551FC4C" w14:textId="3E6671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44" w:type="dxa"/>
            <w:vAlign w:val="bottom"/>
          </w:tcPr>
          <w:p w14:paraId="3548A0FD" w14:textId="7B134F0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upper arm</w:t>
            </w:r>
          </w:p>
        </w:tc>
        <w:tc>
          <w:tcPr>
            <w:tcW w:w="637" w:type="dxa"/>
            <w:vAlign w:val="bottom"/>
          </w:tcPr>
          <w:p w14:paraId="3E54D849" w14:textId="2ECBE6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57FA4235" w14:textId="5F5E90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36CAD55A" w14:textId="49E913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1E67BF54" w14:textId="0DAB85A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2EB40399" w14:textId="2F3751A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ECEB9CA" w14:textId="342CBD8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6A5E210" w14:textId="3BBA5DE3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095D112" w14:textId="08337A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78" w:type="dxa"/>
            <w:vAlign w:val="bottom"/>
          </w:tcPr>
          <w:p w14:paraId="7E826E5C" w14:textId="39F77B8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6CD0C2EB" w14:textId="664B85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1FD2A92F" w14:textId="7A3ED9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vAlign w:val="bottom"/>
          </w:tcPr>
          <w:p w14:paraId="6FB134A2" w14:textId="5820F75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44" w:type="dxa"/>
            <w:vAlign w:val="bottom"/>
          </w:tcPr>
          <w:p w14:paraId="7C3D0C68" w14:textId="03BD99F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eck</w:t>
            </w:r>
          </w:p>
        </w:tc>
        <w:tc>
          <w:tcPr>
            <w:tcW w:w="637" w:type="dxa"/>
            <w:vAlign w:val="bottom"/>
          </w:tcPr>
          <w:p w14:paraId="4D11DECD" w14:textId="1BC7D4D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419D4367" w14:textId="5C3D4C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92F9398" w14:textId="36BD97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413E0B81" w14:textId="22700D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66CCB68" w14:textId="78444B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7B0AFB1" w14:textId="336E9E2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57E4759" w14:textId="50511E86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A53FA9E" w14:textId="3FC7AE2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78" w:type="dxa"/>
            <w:vAlign w:val="bottom"/>
          </w:tcPr>
          <w:p w14:paraId="02C28539" w14:textId="6A71181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7B7D9F10" w14:textId="0FB6D3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1D4C3455" w14:textId="73D7BE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751" w:type="dxa"/>
            <w:vAlign w:val="bottom"/>
          </w:tcPr>
          <w:p w14:paraId="0F8073AE" w14:textId="36AA75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2244" w:type="dxa"/>
            <w:vAlign w:val="bottom"/>
          </w:tcPr>
          <w:p w14:paraId="4DE282AC" w14:textId="4476A1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inguinal lymph node</w:t>
            </w:r>
          </w:p>
        </w:tc>
        <w:tc>
          <w:tcPr>
            <w:tcW w:w="637" w:type="dxa"/>
            <w:vAlign w:val="bottom"/>
          </w:tcPr>
          <w:p w14:paraId="05BBDDA0" w14:textId="1619C08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331EE23" w14:textId="74FC076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D89723A" w14:textId="03B41C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1CF02025" w14:textId="2FBA56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2127ED15" w14:textId="6F1F08B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530CD305" w14:textId="35B649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0E790AB" w14:textId="2E084694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99787BB" w14:textId="1A9A1CA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78" w:type="dxa"/>
            <w:vAlign w:val="bottom"/>
          </w:tcPr>
          <w:p w14:paraId="153ED126" w14:textId="254B0FE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25EA6BD5" w14:textId="4BAE292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2D3799BB" w14:textId="736E5A6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751" w:type="dxa"/>
            <w:vAlign w:val="bottom"/>
          </w:tcPr>
          <w:p w14:paraId="49115C1F" w14:textId="6B8FA8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bottom"/>
          </w:tcPr>
          <w:p w14:paraId="3A07EC27" w14:textId="01315A7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upper arm</w:t>
            </w:r>
          </w:p>
        </w:tc>
        <w:tc>
          <w:tcPr>
            <w:tcW w:w="637" w:type="dxa"/>
            <w:vAlign w:val="bottom"/>
          </w:tcPr>
          <w:p w14:paraId="5CFB544E" w14:textId="5D678F4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30DE20C2" w14:textId="68F02B5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549B85F2" w14:textId="60BAEB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6D6E7C16" w14:textId="7DEDC56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639E757" w14:textId="149F485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0E88547D" w14:textId="2D2A21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479C15C" w14:textId="1F1E0625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D429FF2" w14:textId="25BB7C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78" w:type="dxa"/>
            <w:vAlign w:val="bottom"/>
          </w:tcPr>
          <w:p w14:paraId="5FFEF176" w14:textId="24A32F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528220F2" w14:textId="236829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6536BF06" w14:textId="6E1F55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51" w:type="dxa"/>
            <w:vAlign w:val="bottom"/>
          </w:tcPr>
          <w:p w14:paraId="004B4497" w14:textId="432E6E7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244" w:type="dxa"/>
            <w:vAlign w:val="bottom"/>
          </w:tcPr>
          <w:p w14:paraId="62930E8C" w14:textId="6750508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ip</w:t>
            </w:r>
          </w:p>
        </w:tc>
        <w:tc>
          <w:tcPr>
            <w:tcW w:w="637" w:type="dxa"/>
            <w:vAlign w:val="bottom"/>
          </w:tcPr>
          <w:p w14:paraId="3EA20BD2" w14:textId="0F2F07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69AC3BEC" w14:textId="1A2FDD5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0F83B543" w14:textId="394B20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4ACD8DBA" w14:textId="122058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56BDD102" w14:textId="3DA76AC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5DDE7EE6" w14:textId="444776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C754D58" w14:textId="3BB72601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378BC37" w14:textId="7DE3303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78" w:type="dxa"/>
            <w:vAlign w:val="bottom"/>
          </w:tcPr>
          <w:p w14:paraId="39D95609" w14:textId="0FBD18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61C658C1" w14:textId="646C54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1147DAE1" w14:textId="2AFA18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1" w:type="dxa"/>
            <w:vAlign w:val="bottom"/>
          </w:tcPr>
          <w:p w14:paraId="0CA49965" w14:textId="5791101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bottom"/>
          </w:tcPr>
          <w:p w14:paraId="219D7F40" w14:textId="732336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uttocks</w:t>
            </w:r>
          </w:p>
        </w:tc>
        <w:tc>
          <w:tcPr>
            <w:tcW w:w="637" w:type="dxa"/>
            <w:vAlign w:val="bottom"/>
          </w:tcPr>
          <w:p w14:paraId="32277FA3" w14:textId="28EE6E7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30584B56" w14:textId="5E0FC9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464EE1C8" w14:textId="1EBEAF9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B3890B1" w14:textId="146425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0DD4FE79" w14:textId="5AB7419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C39D624" w14:textId="0495B9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DE421AF" w14:textId="51D924DA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65598D7" w14:textId="610FD3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78" w:type="dxa"/>
            <w:vAlign w:val="bottom"/>
          </w:tcPr>
          <w:p w14:paraId="3CD54453" w14:textId="3737B6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5CAB0449" w14:textId="6F6946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27D04015" w14:textId="34BF831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vAlign w:val="bottom"/>
          </w:tcPr>
          <w:p w14:paraId="7B373E1E" w14:textId="3213D0F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4" w:type="dxa"/>
            <w:vAlign w:val="bottom"/>
          </w:tcPr>
          <w:p w14:paraId="1156F299" w14:textId="3D4420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asal cavity</w:t>
            </w:r>
          </w:p>
        </w:tc>
        <w:tc>
          <w:tcPr>
            <w:tcW w:w="637" w:type="dxa"/>
            <w:vAlign w:val="bottom"/>
          </w:tcPr>
          <w:p w14:paraId="4FA5880F" w14:textId="7992F1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C61954C" w14:textId="1540157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66A94306" w14:textId="5683CD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067D22C9" w14:textId="198274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33FB271E" w14:textId="435BD8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1267B01E" w14:textId="7EF11E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EB4EC83" w14:textId="2EDC181C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EF441A3" w14:textId="3CC4A2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78" w:type="dxa"/>
            <w:vAlign w:val="bottom"/>
          </w:tcPr>
          <w:p w14:paraId="6B86C688" w14:textId="5EA6FBF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2C7B31B7" w14:textId="471C72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D2EF8F3" w14:textId="296D981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51" w:type="dxa"/>
            <w:vAlign w:val="bottom"/>
          </w:tcPr>
          <w:p w14:paraId="5E112FFB" w14:textId="6C706DD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</w:t>
            </w:r>
          </w:p>
        </w:tc>
        <w:tc>
          <w:tcPr>
            <w:tcW w:w="2244" w:type="dxa"/>
            <w:vAlign w:val="bottom"/>
          </w:tcPr>
          <w:p w14:paraId="546AA8BE" w14:textId="3033AA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forehead</w:t>
            </w:r>
          </w:p>
        </w:tc>
        <w:tc>
          <w:tcPr>
            <w:tcW w:w="637" w:type="dxa"/>
            <w:vAlign w:val="bottom"/>
          </w:tcPr>
          <w:p w14:paraId="1AD864D5" w14:textId="491BFE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7AA0F0C1" w14:textId="520784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0B4110DB" w14:textId="0565A5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A305508" w14:textId="278D2D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570076AC" w14:textId="358606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C95C044" w14:textId="032BE23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06DEDBF" w14:textId="27FDBF3B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345F5F0" w14:textId="6E0AE3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78" w:type="dxa"/>
            <w:vAlign w:val="bottom"/>
          </w:tcPr>
          <w:p w14:paraId="5DF8ECC6" w14:textId="32B728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31A05A0C" w14:textId="379698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6FAB4A56" w14:textId="275C4B2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51" w:type="dxa"/>
            <w:vAlign w:val="bottom"/>
          </w:tcPr>
          <w:p w14:paraId="194FA621" w14:textId="1ABC314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44" w:type="dxa"/>
            <w:vAlign w:val="bottom"/>
          </w:tcPr>
          <w:p w14:paraId="1FA4EE39" w14:textId="40BBFC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lower limb</w:t>
            </w:r>
          </w:p>
        </w:tc>
        <w:tc>
          <w:tcPr>
            <w:tcW w:w="637" w:type="dxa"/>
            <w:vAlign w:val="bottom"/>
          </w:tcPr>
          <w:p w14:paraId="1553B6F5" w14:textId="06D027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479E9BF6" w14:textId="7A8D4E9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2AD206BB" w14:textId="1A0DB1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6591005" w14:textId="1A6FC9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279289DF" w14:textId="71BDA2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C9DFBB2" w14:textId="4591A6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6AF9E2E" w14:textId="63CDBD85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1E5F40D" w14:textId="4D9815D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78" w:type="dxa"/>
            <w:vAlign w:val="bottom"/>
          </w:tcPr>
          <w:p w14:paraId="1DD0968E" w14:textId="5E8A8A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662C7490" w14:textId="03EF85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5280B43E" w14:textId="16DE59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1" w:type="dxa"/>
            <w:vAlign w:val="bottom"/>
          </w:tcPr>
          <w:p w14:paraId="2E8F98FF" w14:textId="6B2C9CD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2244" w:type="dxa"/>
            <w:vAlign w:val="bottom"/>
          </w:tcPr>
          <w:p w14:paraId="55ED4CBF" w14:textId="298979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637" w:type="dxa"/>
            <w:vAlign w:val="bottom"/>
          </w:tcPr>
          <w:p w14:paraId="0BA61AA0" w14:textId="19F435A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7E581A6D" w14:textId="48BAAE5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14FAD18B" w14:textId="3CBF30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75458467" w14:textId="0DBB140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1FC10B23" w14:textId="1301B68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6EC79B2" w14:textId="7FA5C7C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52BE7A4" w14:textId="19058E76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0296EDC" w14:textId="5CFAEB7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78" w:type="dxa"/>
            <w:vAlign w:val="bottom"/>
          </w:tcPr>
          <w:p w14:paraId="208E963C" w14:textId="2128E9B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19264B00" w14:textId="3999BF2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6D17F240" w14:textId="5A47408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vAlign w:val="bottom"/>
          </w:tcPr>
          <w:p w14:paraId="4AB56461" w14:textId="7A83D44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2244" w:type="dxa"/>
            <w:vAlign w:val="bottom"/>
          </w:tcPr>
          <w:p w14:paraId="2BD8C311" w14:textId="2E72D7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per lip</w:t>
            </w:r>
          </w:p>
        </w:tc>
        <w:tc>
          <w:tcPr>
            <w:tcW w:w="637" w:type="dxa"/>
            <w:vAlign w:val="bottom"/>
          </w:tcPr>
          <w:p w14:paraId="35C0373F" w14:textId="06D23A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2A143E16" w14:textId="4A1ECC7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659E8F6E" w14:textId="1A968C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0EF16D12" w14:textId="1C906F9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0CE21AAB" w14:textId="43C48AF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53714D2" w14:textId="15ED9B5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E92E2D6" w14:textId="2D266880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31941EA" w14:textId="6C15A7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78" w:type="dxa"/>
            <w:vAlign w:val="bottom"/>
          </w:tcPr>
          <w:p w14:paraId="7B0271BD" w14:textId="15CCB90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27D267A9" w14:textId="69E3575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DDF7C82" w14:textId="5199E8D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51" w:type="dxa"/>
            <w:vAlign w:val="bottom"/>
          </w:tcPr>
          <w:p w14:paraId="11B87753" w14:textId="18854F5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</w:t>
            </w:r>
          </w:p>
        </w:tc>
        <w:tc>
          <w:tcPr>
            <w:tcW w:w="2244" w:type="dxa"/>
            <w:vAlign w:val="bottom"/>
          </w:tcPr>
          <w:p w14:paraId="6CC6546F" w14:textId="4D41F6B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bottom"/>
          </w:tcPr>
          <w:p w14:paraId="0FA229C0" w14:textId="76A31E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5B28754D" w14:textId="6AE55B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3A2900E9" w14:textId="7C02D0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214C0BD" w14:textId="1306CC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16826295" w14:textId="661541A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583B06C" w14:textId="576D639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8C19B10" w14:textId="1813E25F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7F5AFB4" w14:textId="06E97F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78" w:type="dxa"/>
            <w:vAlign w:val="bottom"/>
          </w:tcPr>
          <w:p w14:paraId="476247E2" w14:textId="46BBCA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206C96FC" w14:textId="2D4219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00E916AB" w14:textId="5BE3B9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751" w:type="dxa"/>
            <w:vAlign w:val="bottom"/>
          </w:tcPr>
          <w:p w14:paraId="09175ECA" w14:textId="4A5873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44" w:type="dxa"/>
            <w:vAlign w:val="bottom"/>
          </w:tcPr>
          <w:p w14:paraId="609C157E" w14:textId="3E60576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armpit</w:t>
            </w:r>
          </w:p>
        </w:tc>
        <w:tc>
          <w:tcPr>
            <w:tcW w:w="637" w:type="dxa"/>
            <w:vAlign w:val="bottom"/>
          </w:tcPr>
          <w:p w14:paraId="5EF16B42" w14:textId="11058D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6EACBB75" w14:textId="1D065F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3A07AB3" w14:textId="189AD9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6E902753" w14:textId="07A0354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303CF396" w14:textId="5885C9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DE026C2" w14:textId="1A92BC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F363736" w14:textId="2B3BCEEC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E39CC16" w14:textId="2828A3C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78" w:type="dxa"/>
            <w:vAlign w:val="bottom"/>
          </w:tcPr>
          <w:p w14:paraId="5A571D31" w14:textId="3A210C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5B07B94A" w14:textId="20F5BF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525C3994" w14:textId="0EB55C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51" w:type="dxa"/>
            <w:vAlign w:val="bottom"/>
          </w:tcPr>
          <w:p w14:paraId="3719B99C" w14:textId="5E9DF0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2244" w:type="dxa"/>
            <w:vAlign w:val="bottom"/>
          </w:tcPr>
          <w:p w14:paraId="70F25D27" w14:textId="6C2DD87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kidney</w:t>
            </w:r>
          </w:p>
        </w:tc>
        <w:tc>
          <w:tcPr>
            <w:tcW w:w="637" w:type="dxa"/>
            <w:vAlign w:val="bottom"/>
          </w:tcPr>
          <w:p w14:paraId="1CEC85F3" w14:textId="35D68EC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38DB7A98" w14:textId="032FFC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56FADF5A" w14:textId="62EEDC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71575A22" w14:textId="0090117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88F61EC" w14:textId="1F99387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07E0389" w14:textId="0A4CAA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36842D7" w14:textId="6D5A6367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CEE4DB7" w14:textId="31FB30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78" w:type="dxa"/>
            <w:vAlign w:val="bottom"/>
          </w:tcPr>
          <w:p w14:paraId="1D2844A4" w14:textId="0C785E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2CDE1548" w14:textId="00DB99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5EE32C7E" w14:textId="03A0F8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51" w:type="dxa"/>
            <w:vAlign w:val="bottom"/>
          </w:tcPr>
          <w:p w14:paraId="4C2EC699" w14:textId="5157505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2244" w:type="dxa"/>
            <w:vAlign w:val="bottom"/>
          </w:tcPr>
          <w:p w14:paraId="3985B9D8" w14:textId="1DB2CF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pharynx</w:t>
            </w:r>
          </w:p>
        </w:tc>
        <w:tc>
          <w:tcPr>
            <w:tcW w:w="637" w:type="dxa"/>
            <w:vAlign w:val="bottom"/>
          </w:tcPr>
          <w:p w14:paraId="5A375A46" w14:textId="6FC104E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88F2239" w14:textId="5AE5B23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620A2AC" w14:textId="38F2A68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6D0D82A3" w14:textId="4FEC160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03A57D0A" w14:textId="5418212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FA44EF1" w14:textId="3A3BCC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7C48B40" w14:textId="1D755C61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C2DC8FC" w14:textId="2F1634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78" w:type="dxa"/>
            <w:vAlign w:val="bottom"/>
          </w:tcPr>
          <w:p w14:paraId="23841D9A" w14:textId="01EB0A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1E705D50" w14:textId="310DCE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57B87AA9" w14:textId="79C47A7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51" w:type="dxa"/>
            <w:vAlign w:val="bottom"/>
          </w:tcPr>
          <w:p w14:paraId="5B4692DD" w14:textId="019B748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3</w:t>
            </w:r>
          </w:p>
        </w:tc>
        <w:tc>
          <w:tcPr>
            <w:tcW w:w="2244" w:type="dxa"/>
            <w:vAlign w:val="bottom"/>
          </w:tcPr>
          <w:p w14:paraId="3D7D1096" w14:textId="43D279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scrotum</w:t>
            </w:r>
          </w:p>
        </w:tc>
        <w:tc>
          <w:tcPr>
            <w:tcW w:w="637" w:type="dxa"/>
            <w:vAlign w:val="bottom"/>
          </w:tcPr>
          <w:p w14:paraId="01F21E57" w14:textId="7C9C17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4082ACE6" w14:textId="0B3F24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02FBD5C" w14:textId="1076A46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7280600A" w14:textId="328CF2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04467435" w14:textId="3CBC62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A65AD23" w14:textId="232E3DD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89964FD" w14:textId="69AFDE85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27AF78F" w14:textId="644033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78" w:type="dxa"/>
            <w:vAlign w:val="bottom"/>
          </w:tcPr>
          <w:p w14:paraId="22781034" w14:textId="0E1114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731259E7" w14:textId="4042929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220FE9E8" w14:textId="54FFC0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51" w:type="dxa"/>
            <w:vAlign w:val="bottom"/>
          </w:tcPr>
          <w:p w14:paraId="578D2DD7" w14:textId="7289713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2244" w:type="dxa"/>
            <w:vAlign w:val="bottom"/>
          </w:tcPr>
          <w:p w14:paraId="5E2472A9" w14:textId="1DC99F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uccal gums</w:t>
            </w:r>
          </w:p>
        </w:tc>
        <w:tc>
          <w:tcPr>
            <w:tcW w:w="637" w:type="dxa"/>
            <w:vAlign w:val="bottom"/>
          </w:tcPr>
          <w:p w14:paraId="374FAA44" w14:textId="5B0369B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0643C9A0" w14:textId="2CFC46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719AA735" w14:textId="652320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50DA346" w14:textId="0FA068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007A4DB2" w14:textId="221055F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1AF8871C" w14:textId="4006D3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EB1AD44" w14:textId="4B63FB23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15F2987" w14:textId="17DC24E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78" w:type="dxa"/>
            <w:vAlign w:val="bottom"/>
          </w:tcPr>
          <w:p w14:paraId="1AC9081F" w14:textId="737FFE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2D494C34" w14:textId="1048777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6FFD308B" w14:textId="471B26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51" w:type="dxa"/>
            <w:vAlign w:val="bottom"/>
          </w:tcPr>
          <w:p w14:paraId="5F3C338A" w14:textId="77AC97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44" w:type="dxa"/>
            <w:vAlign w:val="bottom"/>
          </w:tcPr>
          <w:p w14:paraId="23921677" w14:textId="3332AF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thigh</w:t>
            </w:r>
          </w:p>
        </w:tc>
        <w:tc>
          <w:tcPr>
            <w:tcW w:w="637" w:type="dxa"/>
            <w:vAlign w:val="bottom"/>
          </w:tcPr>
          <w:p w14:paraId="3674AB32" w14:textId="3A946D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34D88072" w14:textId="6B3E21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70C462BD" w14:textId="499E33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390CD7E2" w14:textId="5525C1C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7381D361" w14:textId="67BE75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5A64FDF" w14:textId="60DFFAB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7EBD577" w14:textId="6852F5E7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8BBBDE2" w14:textId="248758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78" w:type="dxa"/>
            <w:vAlign w:val="bottom"/>
          </w:tcPr>
          <w:p w14:paraId="75703508" w14:textId="775B916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6CAF5B01" w14:textId="0EE5E0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1E43332C" w14:textId="23F1D8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751" w:type="dxa"/>
            <w:vAlign w:val="bottom"/>
          </w:tcPr>
          <w:p w14:paraId="130ED190" w14:textId="10117D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2244" w:type="dxa"/>
            <w:vAlign w:val="bottom"/>
          </w:tcPr>
          <w:p w14:paraId="3A8A4C17" w14:textId="12AD41DF" w:rsidR="007B7A36" w:rsidRPr="004F1114" w:rsidRDefault="00AC253B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t atrium</w:t>
            </w:r>
          </w:p>
        </w:tc>
        <w:tc>
          <w:tcPr>
            <w:tcW w:w="637" w:type="dxa"/>
            <w:vAlign w:val="bottom"/>
          </w:tcPr>
          <w:p w14:paraId="6695F2D5" w14:textId="0EEFC4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2191C579" w14:textId="1F5E9A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051829A" w14:textId="0B5A4E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020C5160" w14:textId="2281BC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6BD6299" w14:textId="10AF16C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1B07B3B" w14:textId="0BA19C5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7EB33A4" w14:textId="7A7457E1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9637FC1" w14:textId="6617D96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978" w:type="dxa"/>
            <w:vAlign w:val="bottom"/>
          </w:tcPr>
          <w:p w14:paraId="1928D5D9" w14:textId="3BFBEB0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4EA0AB4A" w14:textId="4A7374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04D81E56" w14:textId="4A3A1B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1" w:type="dxa"/>
            <w:vAlign w:val="bottom"/>
          </w:tcPr>
          <w:p w14:paraId="721084A8" w14:textId="323D183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bottom"/>
          </w:tcPr>
          <w:p w14:paraId="7EBE22CE" w14:textId="6CD6202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hand</w:t>
            </w:r>
          </w:p>
        </w:tc>
        <w:tc>
          <w:tcPr>
            <w:tcW w:w="637" w:type="dxa"/>
            <w:vAlign w:val="bottom"/>
          </w:tcPr>
          <w:p w14:paraId="5F4A29C0" w14:textId="6D9DAC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3B30A0C3" w14:textId="54E033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539435E6" w14:textId="3818BF3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77E4A952" w14:textId="286D31D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00588E36" w14:textId="280AAC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C5C3D96" w14:textId="51F689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972AE60" w14:textId="59B37E3B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AE5A1B8" w14:textId="001F00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78" w:type="dxa"/>
            <w:vAlign w:val="bottom"/>
          </w:tcPr>
          <w:p w14:paraId="1679DD9F" w14:textId="405088A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5C37E511" w14:textId="6C97110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675BA1E1" w14:textId="7A7662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751" w:type="dxa"/>
            <w:vAlign w:val="bottom"/>
          </w:tcPr>
          <w:p w14:paraId="415E135F" w14:textId="2AC045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bottom"/>
          </w:tcPr>
          <w:p w14:paraId="511A0D29" w14:textId="2D2A8A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emporal</w:t>
            </w:r>
          </w:p>
        </w:tc>
        <w:tc>
          <w:tcPr>
            <w:tcW w:w="637" w:type="dxa"/>
            <w:vAlign w:val="bottom"/>
          </w:tcPr>
          <w:p w14:paraId="6F77BC14" w14:textId="54201C5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5F773177" w14:textId="6EECB7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AB19923" w14:textId="0A5177A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0A4CDE09" w14:textId="7266DDC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1F357E8C" w14:textId="3C798EC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5FE75FF" w14:textId="7A059E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2D89C96" w14:textId="1E01AC4D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F18065D" w14:textId="6F5840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978" w:type="dxa"/>
            <w:vAlign w:val="bottom"/>
          </w:tcPr>
          <w:p w14:paraId="57B91658" w14:textId="27A54FA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729B11D8" w14:textId="0BEEB9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208908B" w14:textId="6044B8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51" w:type="dxa"/>
            <w:vAlign w:val="bottom"/>
          </w:tcPr>
          <w:p w14:paraId="5D9DEEC0" w14:textId="4777CB5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244" w:type="dxa"/>
            <w:vAlign w:val="bottom"/>
          </w:tcPr>
          <w:p w14:paraId="0EDD15D1" w14:textId="59C0C7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alf</w:t>
            </w:r>
          </w:p>
        </w:tc>
        <w:tc>
          <w:tcPr>
            <w:tcW w:w="637" w:type="dxa"/>
            <w:vAlign w:val="bottom"/>
          </w:tcPr>
          <w:p w14:paraId="529AB323" w14:textId="53C4E04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13D7391C" w14:textId="42DD7D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2B69028" w14:textId="46286D6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70C53614" w14:textId="17FA47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FEF934A" w14:textId="1E6661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13BD8B2" w14:textId="449345A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35A4906" w14:textId="2FF4EC86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DA61488" w14:textId="779B00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978" w:type="dxa"/>
            <w:vAlign w:val="bottom"/>
          </w:tcPr>
          <w:p w14:paraId="276E726F" w14:textId="107592C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5328DBAC" w14:textId="098C19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61803D09" w14:textId="5EB696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51" w:type="dxa"/>
            <w:vAlign w:val="bottom"/>
          </w:tcPr>
          <w:p w14:paraId="0FB25D29" w14:textId="1DBB54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2244" w:type="dxa"/>
            <w:vAlign w:val="bottom"/>
          </w:tcPr>
          <w:p w14:paraId="48ACAE08" w14:textId="369DF21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hand</w:t>
            </w:r>
          </w:p>
        </w:tc>
        <w:tc>
          <w:tcPr>
            <w:tcW w:w="637" w:type="dxa"/>
            <w:vAlign w:val="bottom"/>
          </w:tcPr>
          <w:p w14:paraId="239D5554" w14:textId="645CB6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65DF4AFC" w14:textId="53D2CA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24C8CB9" w14:textId="58A42E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D968110" w14:textId="77777777" w:rsidR="007B7A36" w:rsidRPr="004F1114" w:rsidRDefault="007B7A36" w:rsidP="007B7A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  <w:p w14:paraId="0DBF739F" w14:textId="777777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vAlign w:val="bottom"/>
          </w:tcPr>
          <w:p w14:paraId="005DB1CA" w14:textId="58A8C8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2228B92" w14:textId="60E2D4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285FBC7" w14:textId="62515766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2D9D4A0" w14:textId="01E21EC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978" w:type="dxa"/>
            <w:vAlign w:val="bottom"/>
          </w:tcPr>
          <w:p w14:paraId="09BEE335" w14:textId="5AC280B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7B1F1D00" w14:textId="72D0EBE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73A88467" w14:textId="53F81F8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bottom"/>
          </w:tcPr>
          <w:p w14:paraId="22EC69EB" w14:textId="70DEEA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4</w:t>
            </w:r>
          </w:p>
        </w:tc>
        <w:tc>
          <w:tcPr>
            <w:tcW w:w="2244" w:type="dxa"/>
            <w:vAlign w:val="bottom"/>
          </w:tcPr>
          <w:p w14:paraId="62A811A5" w14:textId="32E04D4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lung</w:t>
            </w:r>
          </w:p>
        </w:tc>
        <w:tc>
          <w:tcPr>
            <w:tcW w:w="637" w:type="dxa"/>
            <w:vAlign w:val="bottom"/>
          </w:tcPr>
          <w:p w14:paraId="64B9C666" w14:textId="620221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45FD20A1" w14:textId="06BF502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1AD997B5" w14:textId="7473BB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89DBEB7" w14:textId="16E22A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32C61987" w14:textId="5E1C6D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592CB74" w14:textId="78ED06A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854C960" w14:textId="4B941474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CCBE826" w14:textId="7D7C1A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978" w:type="dxa"/>
            <w:vAlign w:val="bottom"/>
          </w:tcPr>
          <w:p w14:paraId="0595A75D" w14:textId="1D1C980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59425F0B" w14:textId="6D019D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6245150A" w14:textId="720E0B6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51" w:type="dxa"/>
            <w:vAlign w:val="bottom"/>
          </w:tcPr>
          <w:p w14:paraId="0F451DFE" w14:textId="1FD8F0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bottom"/>
          </w:tcPr>
          <w:p w14:paraId="699C4854" w14:textId="607FBC0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lvic cavity</w:t>
            </w:r>
          </w:p>
        </w:tc>
        <w:tc>
          <w:tcPr>
            <w:tcW w:w="637" w:type="dxa"/>
            <w:vAlign w:val="bottom"/>
          </w:tcPr>
          <w:p w14:paraId="2B8F9B0E" w14:textId="1F5D6DA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3F3C2813" w14:textId="5E4464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01DA3F64" w14:textId="00E2A5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CBE94AE" w14:textId="11ED97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C309B47" w14:textId="03B1455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0AE194E3" w14:textId="382432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FA1C119" w14:textId="0B198DC7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C6A54E2" w14:textId="62E9539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978" w:type="dxa"/>
            <w:vAlign w:val="bottom"/>
          </w:tcPr>
          <w:p w14:paraId="164756FE" w14:textId="2C3858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49E10F89" w14:textId="089D8A2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5A1DDCA0" w14:textId="1ECAC9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1" w:type="dxa"/>
            <w:vAlign w:val="bottom"/>
          </w:tcPr>
          <w:p w14:paraId="46A5C881" w14:textId="64AB7A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bottom"/>
          </w:tcPr>
          <w:p w14:paraId="6109E9A8" w14:textId="217C35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ps</w:t>
            </w:r>
          </w:p>
        </w:tc>
        <w:tc>
          <w:tcPr>
            <w:tcW w:w="637" w:type="dxa"/>
            <w:vAlign w:val="bottom"/>
          </w:tcPr>
          <w:p w14:paraId="5455C858" w14:textId="352988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79F3AA89" w14:textId="156E9CA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13E2506B" w14:textId="4F7BEF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6C33DC14" w14:textId="60B2570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7762BF7" w14:textId="42BE995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E60BF71" w14:textId="5FB2DE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4A73FF9" w14:textId="109D3C14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18790CB" w14:textId="34C2C35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978" w:type="dxa"/>
            <w:vAlign w:val="bottom"/>
          </w:tcPr>
          <w:p w14:paraId="38CA8BEC" w14:textId="2ECD12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4D669DD9" w14:textId="0C4DE10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74C261C0" w14:textId="22BD89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751" w:type="dxa"/>
            <w:vAlign w:val="bottom"/>
          </w:tcPr>
          <w:p w14:paraId="602CED5F" w14:textId="5C5C5E4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bottom"/>
          </w:tcPr>
          <w:p w14:paraId="369B41A2" w14:textId="5E99BD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aginal</w:t>
            </w:r>
          </w:p>
        </w:tc>
        <w:tc>
          <w:tcPr>
            <w:tcW w:w="637" w:type="dxa"/>
            <w:vAlign w:val="bottom"/>
          </w:tcPr>
          <w:p w14:paraId="7D31C1CF" w14:textId="4B0FA2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78E519DB" w14:textId="31DA93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081DE9E9" w14:textId="2947045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7EA35327" w14:textId="247DD85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35DDA093" w14:textId="250E4E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B167FA3" w14:textId="6C155B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C256FA9" w14:textId="292B8F25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A8FA7D1" w14:textId="0AE25D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978" w:type="dxa"/>
            <w:vAlign w:val="bottom"/>
          </w:tcPr>
          <w:p w14:paraId="6425CE99" w14:textId="2926D8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19739CF9" w14:textId="5258A8E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0359CAB0" w14:textId="2E55BEF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51" w:type="dxa"/>
            <w:vAlign w:val="bottom"/>
          </w:tcPr>
          <w:p w14:paraId="26C16754" w14:textId="2A8B603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2244" w:type="dxa"/>
            <w:vAlign w:val="bottom"/>
          </w:tcPr>
          <w:p w14:paraId="64A5CD7E" w14:textId="3FF72C6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state</w:t>
            </w:r>
          </w:p>
        </w:tc>
        <w:tc>
          <w:tcPr>
            <w:tcW w:w="637" w:type="dxa"/>
            <w:vAlign w:val="bottom"/>
          </w:tcPr>
          <w:p w14:paraId="47C93BA8" w14:textId="086FEA2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0E02708E" w14:textId="48778A0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0EA4A6DE" w14:textId="2CF611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DA25DBA" w14:textId="76F8B4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048E3E40" w14:textId="30E40DB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071F4CE5" w14:textId="0A70AA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E7E5D0D" w14:textId="56D5A77C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A87878F" w14:textId="3E2512B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54</w:t>
            </w:r>
          </w:p>
        </w:tc>
        <w:tc>
          <w:tcPr>
            <w:tcW w:w="978" w:type="dxa"/>
            <w:vAlign w:val="bottom"/>
          </w:tcPr>
          <w:p w14:paraId="4C684A19" w14:textId="2F4CC82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57EF700E" w14:textId="2FA87FA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17AAB429" w14:textId="6E35F5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51" w:type="dxa"/>
            <w:vAlign w:val="bottom"/>
          </w:tcPr>
          <w:p w14:paraId="0ACE5207" w14:textId="271ABBF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44" w:type="dxa"/>
            <w:vAlign w:val="bottom"/>
          </w:tcPr>
          <w:p w14:paraId="282D94CF" w14:textId="47A958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bottom"/>
          </w:tcPr>
          <w:p w14:paraId="77B2A0DD" w14:textId="46AC97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AD22C0F" w14:textId="6639FF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0BF0F2F9" w14:textId="5A000F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35A604C9" w14:textId="4F69633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E868027" w14:textId="37EFA01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5D872606" w14:textId="1F51C1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1AB39F2" w14:textId="24CA9630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7FAF92F" w14:textId="190FF1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978" w:type="dxa"/>
            <w:vAlign w:val="bottom"/>
          </w:tcPr>
          <w:p w14:paraId="4236271D" w14:textId="13ABB2C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32874F5D" w14:textId="3CF6AAB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BFC75BC" w14:textId="5E0076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751" w:type="dxa"/>
            <w:vAlign w:val="bottom"/>
          </w:tcPr>
          <w:p w14:paraId="6F3D63B1" w14:textId="52BC46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bottom"/>
          </w:tcPr>
          <w:p w14:paraId="2126788F" w14:textId="1BDB2F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ung</w:t>
            </w:r>
          </w:p>
        </w:tc>
        <w:tc>
          <w:tcPr>
            <w:tcW w:w="637" w:type="dxa"/>
            <w:vAlign w:val="bottom"/>
          </w:tcPr>
          <w:p w14:paraId="5BEBD825" w14:textId="42AE1E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01CFE740" w14:textId="2CC3BB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1FE733A1" w14:textId="6C0A7F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03B475DF" w14:textId="69DB5A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2A2751FF" w14:textId="7EDE68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AF07965" w14:textId="1E823D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19B53659" w14:textId="466DD5E2" w:rsidTr="00734DD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F124ADA" w14:textId="1F2711A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978" w:type="dxa"/>
            <w:vAlign w:val="center"/>
          </w:tcPr>
          <w:p w14:paraId="3BCE6FA7" w14:textId="38DC37E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center"/>
          </w:tcPr>
          <w:p w14:paraId="799E2711" w14:textId="7358D69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434DA95E" w14:textId="322DDBA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751" w:type="dxa"/>
            <w:vAlign w:val="center"/>
          </w:tcPr>
          <w:p w14:paraId="15674E19" w14:textId="2450DD3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372BCB7B" w14:textId="4D42E29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temporal</w:t>
            </w:r>
          </w:p>
        </w:tc>
        <w:tc>
          <w:tcPr>
            <w:tcW w:w="637" w:type="dxa"/>
            <w:vAlign w:val="center"/>
          </w:tcPr>
          <w:p w14:paraId="262A0294" w14:textId="19FAA3E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4B1B9E3" w14:textId="3F6DA1F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135164E" w14:textId="6BEC4A0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CA563D7" w14:textId="62E1476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67DC5060" w14:textId="1A36BFCE" w:rsidR="00313B22" w:rsidRPr="00313B22" w:rsidRDefault="00313B22" w:rsidP="00313B2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3B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7EB30FCC" w14:textId="0575FA4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791C723D" w14:textId="3671F700" w:rsidTr="00734DD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882143D" w14:textId="777C6E3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978" w:type="dxa"/>
            <w:vAlign w:val="bottom"/>
          </w:tcPr>
          <w:p w14:paraId="014F1A24" w14:textId="7B9D183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52AA9079" w14:textId="54B7912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7475510A" w14:textId="2147AF6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751" w:type="dxa"/>
            <w:vAlign w:val="bottom"/>
          </w:tcPr>
          <w:p w14:paraId="53B2E531" w14:textId="561FD08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2244" w:type="dxa"/>
            <w:vAlign w:val="bottom"/>
          </w:tcPr>
          <w:p w14:paraId="110F6CAF" w14:textId="1D900FB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asal vestibule</w:t>
            </w:r>
          </w:p>
        </w:tc>
        <w:tc>
          <w:tcPr>
            <w:tcW w:w="637" w:type="dxa"/>
            <w:vAlign w:val="center"/>
          </w:tcPr>
          <w:p w14:paraId="17C92DEC" w14:textId="3AB84B5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BF380FE" w14:textId="4B2FB46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7A843F9" w14:textId="0028C52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D448E09" w14:textId="3720856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1233AC59" w14:textId="72A06F58" w:rsidR="00313B22" w:rsidRPr="00313B22" w:rsidRDefault="00313B22" w:rsidP="00313B2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3B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4D1D986F" w14:textId="1A0E563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4E6D891B" w14:textId="036DC793" w:rsidTr="00734DD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2897EF6" w14:textId="75AA42D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78" w:type="dxa"/>
            <w:vAlign w:val="center"/>
          </w:tcPr>
          <w:p w14:paraId="5FD8648E" w14:textId="1FD22CF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center"/>
          </w:tcPr>
          <w:p w14:paraId="0B96767A" w14:textId="5D13958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64BE676" w14:textId="535C7D2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51" w:type="dxa"/>
            <w:vAlign w:val="center"/>
          </w:tcPr>
          <w:p w14:paraId="48D502ED" w14:textId="1E3995C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2EDE1192" w14:textId="2234135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cheek</w:t>
            </w:r>
          </w:p>
        </w:tc>
        <w:tc>
          <w:tcPr>
            <w:tcW w:w="637" w:type="dxa"/>
            <w:vAlign w:val="center"/>
          </w:tcPr>
          <w:p w14:paraId="1854CEDB" w14:textId="42D6C9D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8905F9C" w14:textId="450A4A1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5B0920E" w14:textId="36CA5B4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1DFE746" w14:textId="0C1BBE3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5FD27BE9" w14:textId="17B576C6" w:rsidR="00313B22" w:rsidRPr="00313B22" w:rsidRDefault="00313B22" w:rsidP="00313B2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3B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258DFF70" w14:textId="330D9A0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43C2C175" w14:textId="538D2588" w:rsidTr="00734DD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4C2918F" w14:textId="1F5CB8D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978" w:type="dxa"/>
            <w:vAlign w:val="center"/>
          </w:tcPr>
          <w:p w14:paraId="3756E0A0" w14:textId="432B014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center"/>
          </w:tcPr>
          <w:p w14:paraId="1AF421DD" w14:textId="63DD6C2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22C3CFAA" w14:textId="408A8F5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51" w:type="dxa"/>
            <w:vAlign w:val="center"/>
          </w:tcPr>
          <w:p w14:paraId="4D025EF6" w14:textId="1EAB17B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6F01D1AA" w14:textId="24BA7A8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lbow</w:t>
            </w:r>
          </w:p>
        </w:tc>
        <w:tc>
          <w:tcPr>
            <w:tcW w:w="637" w:type="dxa"/>
            <w:vAlign w:val="center"/>
          </w:tcPr>
          <w:p w14:paraId="33D55FD8" w14:textId="20FBC18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BCAA954" w14:textId="753CE14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8CEB669" w14:textId="3B9BAE0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D38AB24" w14:textId="5E6FE36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1C86274E" w14:textId="654098C9" w:rsidR="00313B22" w:rsidRPr="00313B22" w:rsidRDefault="00313B22" w:rsidP="00313B22">
            <w:pPr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13B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68E5B4EF" w14:textId="2BDBAF0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A9E4F8A" w14:textId="4F5B2F8E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4CA1AA3" w14:textId="05750F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978" w:type="dxa"/>
            <w:vAlign w:val="bottom"/>
          </w:tcPr>
          <w:p w14:paraId="786CA798" w14:textId="76E2D2E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7B665DE3" w14:textId="76C23F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212CCE6B" w14:textId="1507884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51" w:type="dxa"/>
            <w:vAlign w:val="bottom"/>
          </w:tcPr>
          <w:p w14:paraId="4EF7A993" w14:textId="5D0392E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4" w:type="dxa"/>
            <w:vAlign w:val="bottom"/>
          </w:tcPr>
          <w:p w14:paraId="0E3149EB" w14:textId="6D27D84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pharynx</w:t>
            </w:r>
          </w:p>
        </w:tc>
        <w:tc>
          <w:tcPr>
            <w:tcW w:w="637" w:type="dxa"/>
            <w:vAlign w:val="bottom"/>
          </w:tcPr>
          <w:p w14:paraId="13ED63DC" w14:textId="2CA1CB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51CBE33" w14:textId="561367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0AB964C0" w14:textId="41890E7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055AD266" w14:textId="41FC652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0DFDE1D" w14:textId="1675B2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83C48A7" w14:textId="25D766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3869F05" w14:textId="3BBC285A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CE40BDF" w14:textId="0AC1BAC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978" w:type="dxa"/>
            <w:vAlign w:val="bottom"/>
          </w:tcPr>
          <w:p w14:paraId="23A82BBA" w14:textId="45261DF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05A23D84" w14:textId="625821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3C1E943F" w14:textId="6A06981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51" w:type="dxa"/>
            <w:vAlign w:val="bottom"/>
          </w:tcPr>
          <w:p w14:paraId="7C29FD90" w14:textId="1A0516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bottom"/>
          </w:tcPr>
          <w:p w14:paraId="71F184DB" w14:textId="503A214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jaw</w:t>
            </w:r>
          </w:p>
        </w:tc>
        <w:tc>
          <w:tcPr>
            <w:tcW w:w="637" w:type="dxa"/>
            <w:vAlign w:val="bottom"/>
          </w:tcPr>
          <w:p w14:paraId="5982B606" w14:textId="611C48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068DF6C0" w14:textId="150EE7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0F3FCCD0" w14:textId="77D4DD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1DA10FB9" w14:textId="3C532D5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4479FD20" w14:textId="3C5DD9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C64DDEF" w14:textId="538DDC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15A633A" w14:textId="04A3007B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4F0338C" w14:textId="5DFFEE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978" w:type="dxa"/>
            <w:vAlign w:val="bottom"/>
          </w:tcPr>
          <w:p w14:paraId="1DF66AC3" w14:textId="3E7DBF0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116A79B5" w14:textId="791673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3CCBD771" w14:textId="6D6ABCD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51" w:type="dxa"/>
            <w:vAlign w:val="bottom"/>
          </w:tcPr>
          <w:p w14:paraId="7314D6D9" w14:textId="32DA76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bottom"/>
          </w:tcPr>
          <w:p w14:paraId="01834A02" w14:textId="020EED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orearm</w:t>
            </w:r>
          </w:p>
        </w:tc>
        <w:tc>
          <w:tcPr>
            <w:tcW w:w="637" w:type="dxa"/>
            <w:vAlign w:val="bottom"/>
          </w:tcPr>
          <w:p w14:paraId="24BAD5EB" w14:textId="11BA32F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2EAD4BC6" w14:textId="2F4159E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940C122" w14:textId="792240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543E2182" w14:textId="3210F2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7B66FBC5" w14:textId="776D24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C561C50" w14:textId="04539A7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8231E9B" w14:textId="0E891AA8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89359AD" w14:textId="4F2A38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978" w:type="dxa"/>
            <w:vAlign w:val="bottom"/>
          </w:tcPr>
          <w:p w14:paraId="77E43443" w14:textId="21B40F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08B5D632" w14:textId="13C578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2E6E659" w14:textId="199D5C2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51" w:type="dxa"/>
            <w:vAlign w:val="bottom"/>
          </w:tcPr>
          <w:p w14:paraId="2F1FC84A" w14:textId="44E534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bottom"/>
          </w:tcPr>
          <w:p w14:paraId="71537E32" w14:textId="2826DD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asal cavity</w:t>
            </w:r>
          </w:p>
        </w:tc>
        <w:tc>
          <w:tcPr>
            <w:tcW w:w="637" w:type="dxa"/>
            <w:vAlign w:val="bottom"/>
          </w:tcPr>
          <w:p w14:paraId="2B1D30A9" w14:textId="75FC553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9E09DD6" w14:textId="6C5D9F4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5913D76F" w14:textId="5EB45C8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693C9C1B" w14:textId="484DA8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909E1CB" w14:textId="310C84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CD06098" w14:textId="1658AC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7BC3D74" w14:textId="21167E96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A7E8BA3" w14:textId="6645A5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978" w:type="dxa"/>
            <w:vAlign w:val="bottom"/>
          </w:tcPr>
          <w:p w14:paraId="23BFACCE" w14:textId="18E204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0B552458" w14:textId="31C386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5C5FFEB6" w14:textId="3508D38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51" w:type="dxa"/>
            <w:vAlign w:val="bottom"/>
          </w:tcPr>
          <w:p w14:paraId="69BB758A" w14:textId="2EA8746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2244" w:type="dxa"/>
            <w:vAlign w:val="bottom"/>
          </w:tcPr>
          <w:p w14:paraId="57991EC6" w14:textId="0F8780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aw</w:t>
            </w:r>
          </w:p>
        </w:tc>
        <w:tc>
          <w:tcPr>
            <w:tcW w:w="637" w:type="dxa"/>
            <w:vAlign w:val="bottom"/>
          </w:tcPr>
          <w:p w14:paraId="283E847F" w14:textId="5C4FB4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016DCB91" w14:textId="78BA1A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6C271B77" w14:textId="1694B60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3355A15D" w14:textId="621893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7343AA6" w14:textId="4834A5A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7031263" w14:textId="62ED06A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7B34240" w14:textId="4BE54E42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0BD5199" w14:textId="63F07D7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978" w:type="dxa"/>
            <w:vAlign w:val="bottom"/>
          </w:tcPr>
          <w:p w14:paraId="49F004C4" w14:textId="1C0ADE5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17F3B729" w14:textId="680026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7BC65F35" w14:textId="68BF37B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51" w:type="dxa"/>
            <w:vAlign w:val="bottom"/>
          </w:tcPr>
          <w:p w14:paraId="043F60C1" w14:textId="0AC8BC7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bottom"/>
          </w:tcPr>
          <w:p w14:paraId="0E6F8031" w14:textId="51F33DC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face</w:t>
            </w:r>
          </w:p>
        </w:tc>
        <w:tc>
          <w:tcPr>
            <w:tcW w:w="637" w:type="dxa"/>
            <w:vAlign w:val="bottom"/>
          </w:tcPr>
          <w:p w14:paraId="6695947E" w14:textId="7B95001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136E8490" w14:textId="1E321AB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11E0332D" w14:textId="033707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6117F4ED" w14:textId="712724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5476784E" w14:textId="26C3A0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6F82234" w14:textId="3A2644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7D68311" w14:textId="6844F1C4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27A2F3B" w14:textId="05B6A14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978" w:type="dxa"/>
            <w:vAlign w:val="bottom"/>
          </w:tcPr>
          <w:p w14:paraId="4472A541" w14:textId="4A569D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7D3A78A4" w14:textId="77EBD1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733171A" w14:textId="2CC202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51" w:type="dxa"/>
            <w:vAlign w:val="bottom"/>
          </w:tcPr>
          <w:p w14:paraId="0E0A0D1A" w14:textId="29D96A0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44" w:type="dxa"/>
            <w:vAlign w:val="bottom"/>
          </w:tcPr>
          <w:p w14:paraId="32A54AF4" w14:textId="14C69DC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eck</w:t>
            </w:r>
          </w:p>
        </w:tc>
        <w:tc>
          <w:tcPr>
            <w:tcW w:w="637" w:type="dxa"/>
            <w:vAlign w:val="bottom"/>
          </w:tcPr>
          <w:p w14:paraId="0A394870" w14:textId="229F13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Ⅳ</w:t>
            </w:r>
          </w:p>
        </w:tc>
        <w:tc>
          <w:tcPr>
            <w:tcW w:w="1126" w:type="dxa"/>
            <w:vAlign w:val="bottom"/>
          </w:tcPr>
          <w:p w14:paraId="529CA357" w14:textId="4BB3C25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5E33125A" w14:textId="4A346A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6853E70D" w14:textId="57EF9F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2B5BC1AA" w14:textId="39F9EE1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7FBD3FB" w14:textId="69186C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6C9730F" w14:textId="53000D9D" w:rsidTr="0034157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999F9ED" w14:textId="1EBEB0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978" w:type="dxa"/>
            <w:vAlign w:val="bottom"/>
          </w:tcPr>
          <w:p w14:paraId="0315E7EC" w14:textId="148317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7A6EEEA5" w14:textId="042C0A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CC62CB4" w14:textId="28AC7D4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751" w:type="dxa"/>
            <w:vAlign w:val="bottom"/>
          </w:tcPr>
          <w:p w14:paraId="29ADAA11" w14:textId="7C4F73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bottom"/>
          </w:tcPr>
          <w:p w14:paraId="06621C41" w14:textId="0F0EB36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forearm</w:t>
            </w:r>
          </w:p>
        </w:tc>
        <w:tc>
          <w:tcPr>
            <w:tcW w:w="637" w:type="dxa"/>
            <w:vAlign w:val="bottom"/>
          </w:tcPr>
          <w:p w14:paraId="7CE2A76D" w14:textId="4204DEA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E3DFB2F" w14:textId="4FDF09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4AD9F3D8" w14:textId="3A84387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66C8108" w14:textId="7D7669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13FEDD3" w14:textId="442FBF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4171A2D" w14:textId="68F94CD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90BA8" w:rsidRPr="004F1114" w14:paraId="4737EDD8" w14:textId="4553F788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A465864" w14:textId="42B9FF2F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78" w:type="dxa"/>
            <w:vAlign w:val="bottom"/>
          </w:tcPr>
          <w:p w14:paraId="47B9A4CE" w14:textId="747F840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37F460AE" w14:textId="5AF8746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352DD7FE" w14:textId="0896837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51" w:type="dxa"/>
            <w:vAlign w:val="bottom"/>
          </w:tcPr>
          <w:p w14:paraId="3AC3EA83" w14:textId="113D285F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2244" w:type="dxa"/>
            <w:vAlign w:val="bottom"/>
          </w:tcPr>
          <w:p w14:paraId="0908891F" w14:textId="29466BC4" w:rsidR="009231F9" w:rsidRPr="004F1114" w:rsidRDefault="0016752D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  <w:r w:rsidR="009231F9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nar</w:t>
            </w:r>
          </w:p>
        </w:tc>
        <w:tc>
          <w:tcPr>
            <w:tcW w:w="637" w:type="dxa"/>
            <w:vAlign w:val="bottom"/>
          </w:tcPr>
          <w:p w14:paraId="27812276" w14:textId="7C1BA9E8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2013C530" w14:textId="4C5214CE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31807E62" w14:textId="03F4EF7E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97D3511" w14:textId="6694614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AC92C9E" w14:textId="76C3EF2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414BE550" w14:textId="2AC20F7B" w:rsidR="009231F9" w:rsidRPr="004F1114" w:rsidRDefault="00363C4A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002B28E6" w14:textId="17A8FDCA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65BC015" w14:textId="6564DCF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978" w:type="dxa"/>
            <w:vAlign w:val="bottom"/>
          </w:tcPr>
          <w:p w14:paraId="48E4C96F" w14:textId="697D2F4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0C107F12" w14:textId="028C21FF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6FE77D8C" w14:textId="5500EDA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51" w:type="dxa"/>
            <w:vAlign w:val="bottom"/>
          </w:tcPr>
          <w:p w14:paraId="1EC863EA" w14:textId="1FA929F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bottom"/>
          </w:tcPr>
          <w:p w14:paraId="08ADCBD2" w14:textId="37BB7F2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esticle</w:t>
            </w:r>
          </w:p>
        </w:tc>
        <w:tc>
          <w:tcPr>
            <w:tcW w:w="637" w:type="dxa"/>
            <w:vAlign w:val="bottom"/>
          </w:tcPr>
          <w:p w14:paraId="0E70F987" w14:textId="2F09211B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1F217966" w14:textId="0C47D5E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623B1139" w14:textId="3AE621F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0F10A960" w14:textId="29B1BDCC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38171C9D" w14:textId="55B9FA9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491CEC0C" w14:textId="417AA790" w:rsidR="009231F9" w:rsidRPr="004F1114" w:rsidRDefault="00B64EF8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7543C968" w14:textId="75987501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436B907" w14:textId="22CB1660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978" w:type="dxa"/>
            <w:vAlign w:val="bottom"/>
          </w:tcPr>
          <w:p w14:paraId="326513D1" w14:textId="64261D7D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6AB5FD55" w14:textId="25464297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62C49FDC" w14:textId="13757034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51" w:type="dxa"/>
            <w:vAlign w:val="bottom"/>
          </w:tcPr>
          <w:p w14:paraId="2C35B009" w14:textId="1B5E2A19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2244" w:type="dxa"/>
            <w:vAlign w:val="bottom"/>
          </w:tcPr>
          <w:p w14:paraId="22AF1F70" w14:textId="0681C532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nasal maxillary sinus</w:t>
            </w:r>
          </w:p>
        </w:tc>
        <w:tc>
          <w:tcPr>
            <w:tcW w:w="637" w:type="dxa"/>
            <w:vAlign w:val="bottom"/>
          </w:tcPr>
          <w:p w14:paraId="3355E12F" w14:textId="3B76C6E9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00AC8538" w14:textId="56B9B7E1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57F7135" w14:textId="2DD00769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3527037B" w14:textId="20B9045D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529564B9" w14:textId="5AD03E43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74CD8FBC" w14:textId="27C41469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6FD70E2C" w14:textId="0D10208D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BC21A7E" w14:textId="74E9269E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978" w:type="dxa"/>
            <w:vAlign w:val="bottom"/>
          </w:tcPr>
          <w:p w14:paraId="407F4CA2" w14:textId="2F7B7C80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6EABBC2A" w14:textId="2F641324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D5E84E1" w14:textId="2D3F2159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51" w:type="dxa"/>
            <w:vAlign w:val="bottom"/>
          </w:tcPr>
          <w:p w14:paraId="3E1C7BB0" w14:textId="69EF21EE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bottom"/>
          </w:tcPr>
          <w:p w14:paraId="65C1E182" w14:textId="15F5960F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orearm</w:t>
            </w:r>
          </w:p>
        </w:tc>
        <w:tc>
          <w:tcPr>
            <w:tcW w:w="637" w:type="dxa"/>
            <w:vAlign w:val="bottom"/>
          </w:tcPr>
          <w:p w14:paraId="59F51882" w14:textId="098A74D3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2ABA1CBA" w14:textId="1FB07F0C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0ECDBD2" w14:textId="5106B245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9B9CF5E" w14:textId="08F1E2C7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3B5D0E2" w14:textId="01F17965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3EBD8170" w14:textId="284FD185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2D354F03" w14:textId="071B72B8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96AA4B3" w14:textId="42959A60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978" w:type="dxa"/>
            <w:vAlign w:val="bottom"/>
          </w:tcPr>
          <w:p w14:paraId="5B3D2930" w14:textId="0050238E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5461FF30" w14:textId="1D70A76D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4E87ABBA" w14:textId="05D3B3DB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51" w:type="dxa"/>
            <w:vAlign w:val="bottom"/>
          </w:tcPr>
          <w:p w14:paraId="45D3EFDD" w14:textId="25A77D5A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44" w:type="dxa"/>
            <w:vAlign w:val="bottom"/>
          </w:tcPr>
          <w:p w14:paraId="6EA5BD56" w14:textId="2580A04B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maxillary sinus</w:t>
            </w:r>
          </w:p>
        </w:tc>
        <w:tc>
          <w:tcPr>
            <w:tcW w:w="637" w:type="dxa"/>
            <w:vAlign w:val="bottom"/>
          </w:tcPr>
          <w:p w14:paraId="675D7417" w14:textId="5292125F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073B8D45" w14:textId="48D79809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12A74DA9" w14:textId="11F05CBA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4D21FBAC" w14:textId="77777777" w:rsidR="00B64EF8" w:rsidRPr="004F1114" w:rsidRDefault="00B64EF8" w:rsidP="00B64E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  <w:p w14:paraId="375B0BB6" w14:textId="77777777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vAlign w:val="bottom"/>
          </w:tcPr>
          <w:p w14:paraId="602EC1FA" w14:textId="27CABE22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430CA5D4" w14:textId="03824AE1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0B9CD6C8" w14:textId="57429D91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D0570B0" w14:textId="2BC0E6DA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978" w:type="dxa"/>
            <w:vAlign w:val="bottom"/>
          </w:tcPr>
          <w:p w14:paraId="64C0F2FE" w14:textId="22650C38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5936D90E" w14:textId="19927DB6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2831E5AC" w14:textId="23ED7FE4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51" w:type="dxa"/>
            <w:vAlign w:val="bottom"/>
          </w:tcPr>
          <w:p w14:paraId="1D44CD6E" w14:textId="69502052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2244" w:type="dxa"/>
            <w:vAlign w:val="bottom"/>
          </w:tcPr>
          <w:p w14:paraId="7389B58C" w14:textId="41F4E978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testicle</w:t>
            </w:r>
          </w:p>
        </w:tc>
        <w:tc>
          <w:tcPr>
            <w:tcW w:w="637" w:type="dxa"/>
            <w:vAlign w:val="bottom"/>
          </w:tcPr>
          <w:p w14:paraId="0506ABBB" w14:textId="6BAD67D9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6BF6DFC0" w14:textId="7675E611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8F2B924" w14:textId="24080C4B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12B5859A" w14:textId="63CC654C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21" w:type="dxa"/>
            <w:vAlign w:val="bottom"/>
          </w:tcPr>
          <w:p w14:paraId="33727F86" w14:textId="27ECD8CD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31A39E91" w14:textId="387F4067" w:rsidR="00B64EF8" w:rsidRPr="004F1114" w:rsidRDefault="00B64EF8" w:rsidP="00B64EF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21A3B832" w14:textId="6D06E0D0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9228D74" w14:textId="3356FC7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978" w:type="dxa"/>
            <w:vAlign w:val="bottom"/>
          </w:tcPr>
          <w:p w14:paraId="7D9970EE" w14:textId="2B200B4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028E59D8" w14:textId="075D05B9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2A195EDB" w14:textId="16B151C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51" w:type="dxa"/>
            <w:vAlign w:val="bottom"/>
          </w:tcPr>
          <w:p w14:paraId="2A58B18F" w14:textId="2B9A919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2244" w:type="dxa"/>
            <w:vAlign w:val="bottom"/>
          </w:tcPr>
          <w:p w14:paraId="27A075B2" w14:textId="63D008F9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infratemporal fossa</w:t>
            </w:r>
          </w:p>
        </w:tc>
        <w:tc>
          <w:tcPr>
            <w:tcW w:w="637" w:type="dxa"/>
            <w:vAlign w:val="bottom"/>
          </w:tcPr>
          <w:p w14:paraId="51CFF0B9" w14:textId="3EF51E5C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3152D8DA" w14:textId="5C9A8A75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5255EF66" w14:textId="2FBE9EF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45CDEB7B" w14:textId="3EE467BB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0287870" w14:textId="4445EEA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</w:tcPr>
          <w:p w14:paraId="3BEB77FC" w14:textId="33CA0CC1" w:rsidR="009231F9" w:rsidRPr="004F1114" w:rsidRDefault="00B64EF8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</w:tr>
      <w:tr w:rsidR="00390BA8" w:rsidRPr="004F1114" w14:paraId="2361832C" w14:textId="5366D217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1B42FDF" w14:textId="5B6C452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978" w:type="dxa"/>
            <w:vAlign w:val="center"/>
          </w:tcPr>
          <w:p w14:paraId="389D64E4" w14:textId="63A5C94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center"/>
          </w:tcPr>
          <w:p w14:paraId="0934415E" w14:textId="6A286A88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34BC7204" w14:textId="2B8BE24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vAlign w:val="center"/>
          </w:tcPr>
          <w:p w14:paraId="3C6EC624" w14:textId="3073EBAC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center"/>
          </w:tcPr>
          <w:p w14:paraId="00B41FE2" w14:textId="6A24FC5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sinus</w:t>
            </w:r>
          </w:p>
        </w:tc>
        <w:tc>
          <w:tcPr>
            <w:tcW w:w="637" w:type="dxa"/>
            <w:vAlign w:val="bottom"/>
          </w:tcPr>
          <w:p w14:paraId="1937DB8C" w14:textId="27F0EA00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0EEE576A" w14:textId="604DC06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689C3C68" w14:textId="21DB881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4CC6617F" w14:textId="7E017FB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025DFC28" w14:textId="49E1C075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2A96AA80" w14:textId="3E65BD13" w:rsidR="009231F9" w:rsidRPr="004F1114" w:rsidRDefault="00061D41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7C7C52B3" w14:textId="7117CAC9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E2A4761" w14:textId="1A8CD49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978" w:type="dxa"/>
            <w:vAlign w:val="bottom"/>
          </w:tcPr>
          <w:p w14:paraId="47013139" w14:textId="27C4615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13CA4182" w14:textId="33D67708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513FDDFC" w14:textId="45A14B7E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751" w:type="dxa"/>
            <w:vAlign w:val="bottom"/>
          </w:tcPr>
          <w:p w14:paraId="1A33EA82" w14:textId="57D9F59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2244" w:type="dxa"/>
            <w:vAlign w:val="bottom"/>
          </w:tcPr>
          <w:p w14:paraId="54B84E86" w14:textId="5FAF935F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cavity</w:t>
            </w:r>
          </w:p>
        </w:tc>
        <w:tc>
          <w:tcPr>
            <w:tcW w:w="637" w:type="dxa"/>
            <w:vAlign w:val="bottom"/>
          </w:tcPr>
          <w:p w14:paraId="3DA94797" w14:textId="6DB5847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222C4EB0" w14:textId="67A7CB1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18D37FD2" w14:textId="2B26B63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04DB5284" w14:textId="0729A17F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556C0248" w14:textId="74A1140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</w:tcPr>
          <w:p w14:paraId="38CB7C81" w14:textId="38C3FCA3" w:rsidR="009231F9" w:rsidRPr="004F1114" w:rsidRDefault="00061D41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</w:tr>
      <w:tr w:rsidR="00390BA8" w:rsidRPr="004F1114" w14:paraId="3D558B13" w14:textId="71742186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128C74D" w14:textId="6325311E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978" w:type="dxa"/>
            <w:vAlign w:val="bottom"/>
          </w:tcPr>
          <w:p w14:paraId="04728FA5" w14:textId="24DA3DA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39FD6909" w14:textId="637B8C1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9B34BAC" w14:textId="15B9AA65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51" w:type="dxa"/>
            <w:vAlign w:val="bottom"/>
          </w:tcPr>
          <w:p w14:paraId="7E6AD14F" w14:textId="0ECA90F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2244" w:type="dxa"/>
            <w:vAlign w:val="bottom"/>
          </w:tcPr>
          <w:p w14:paraId="62ECBD02" w14:textId="0C2887B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bottom"/>
          </w:tcPr>
          <w:p w14:paraId="2F1BD290" w14:textId="09EB102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5969BA2C" w14:textId="19D6B8F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8181E59" w14:textId="5D83136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6051198B" w14:textId="088B51CC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17EB7C41" w14:textId="628A545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0F370885" w14:textId="21421147" w:rsidR="009231F9" w:rsidRPr="004F1114" w:rsidRDefault="00061D41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7B7A36" w:rsidRPr="004F1114" w14:paraId="1B81B557" w14:textId="4D4E8D17" w:rsidTr="007022F0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C120E81" w14:textId="63CDC5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978" w:type="dxa"/>
            <w:vAlign w:val="bottom"/>
          </w:tcPr>
          <w:p w14:paraId="7BC32395" w14:textId="6823155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0838F83A" w14:textId="24F592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0C978E88" w14:textId="7C107C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751" w:type="dxa"/>
            <w:vAlign w:val="bottom"/>
          </w:tcPr>
          <w:p w14:paraId="2D43B97F" w14:textId="1F7324E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2244" w:type="dxa"/>
            <w:vAlign w:val="bottom"/>
          </w:tcPr>
          <w:p w14:paraId="1A2FF88F" w14:textId="1F5AD42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roat</w:t>
            </w:r>
          </w:p>
        </w:tc>
        <w:tc>
          <w:tcPr>
            <w:tcW w:w="637" w:type="dxa"/>
            <w:vAlign w:val="bottom"/>
          </w:tcPr>
          <w:p w14:paraId="3D5F3B00" w14:textId="7A8ADF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0967398F" w14:textId="3CC01A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5817CC29" w14:textId="30B4F5B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40016FD" w14:textId="29422FE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848E0BF" w14:textId="6FD27A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59877CBA" w14:textId="0BA699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B7047BD" w14:textId="3DC8CF73" w:rsidTr="007022F0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229A7F3" w14:textId="6B34E8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978" w:type="dxa"/>
            <w:vAlign w:val="bottom"/>
          </w:tcPr>
          <w:p w14:paraId="531CF722" w14:textId="67D0A3F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1941B5BC" w14:textId="4A2F6C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08E5B3BC" w14:textId="18525F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751" w:type="dxa"/>
            <w:vAlign w:val="bottom"/>
          </w:tcPr>
          <w:p w14:paraId="6F2CDCE1" w14:textId="2B2C9D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2244" w:type="dxa"/>
            <w:vAlign w:val="bottom"/>
          </w:tcPr>
          <w:p w14:paraId="27229CAD" w14:textId="7BB673D6" w:rsidR="007B7A36" w:rsidRPr="004F1114" w:rsidRDefault="00963755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t inguinal lymph node</w:t>
            </w:r>
          </w:p>
        </w:tc>
        <w:tc>
          <w:tcPr>
            <w:tcW w:w="637" w:type="dxa"/>
            <w:vAlign w:val="bottom"/>
          </w:tcPr>
          <w:p w14:paraId="75E152EA" w14:textId="6B2176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6036D271" w14:textId="7DDA7AE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32342792" w14:textId="41A95F0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15DEE2CF" w14:textId="19B0A1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2C76D739" w14:textId="78C2B07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5BCB4D7C" w14:textId="114C5A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4A3A6A2" w14:textId="21687EAB" w:rsidTr="007022F0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0263204" w14:textId="282C0B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978" w:type="dxa"/>
            <w:vAlign w:val="bottom"/>
          </w:tcPr>
          <w:p w14:paraId="6459A8AE" w14:textId="3CCC058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5EA90442" w14:textId="79FD66D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15154B25" w14:textId="095EE2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51" w:type="dxa"/>
            <w:vAlign w:val="bottom"/>
          </w:tcPr>
          <w:p w14:paraId="6CF084E2" w14:textId="1818C33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2244" w:type="dxa"/>
            <w:vAlign w:val="bottom"/>
          </w:tcPr>
          <w:p w14:paraId="6226C604" w14:textId="090655D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shoulder</w:t>
            </w:r>
          </w:p>
        </w:tc>
        <w:tc>
          <w:tcPr>
            <w:tcW w:w="637" w:type="dxa"/>
            <w:vAlign w:val="bottom"/>
          </w:tcPr>
          <w:p w14:paraId="0487614C" w14:textId="53182E2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58AC4BEB" w14:textId="61AED96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64E94FC2" w14:textId="0BD7BC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65A5BA10" w14:textId="6E678A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1E74B812" w14:textId="5FF87B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0D019D2" w14:textId="392D5B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0601593" w14:textId="0A7B73DF" w:rsidTr="007022F0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61E1B71" w14:textId="1539A1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978" w:type="dxa"/>
            <w:vAlign w:val="bottom"/>
          </w:tcPr>
          <w:p w14:paraId="6C0F7891" w14:textId="5F000F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28914D8F" w14:textId="20543B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69593C97" w14:textId="5A85D46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51" w:type="dxa"/>
            <w:vAlign w:val="bottom"/>
          </w:tcPr>
          <w:p w14:paraId="1F765E4D" w14:textId="5B3233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244" w:type="dxa"/>
            <w:vAlign w:val="bottom"/>
          </w:tcPr>
          <w:p w14:paraId="1B0C639A" w14:textId="2FDF7B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shoulder deltoid</w:t>
            </w:r>
          </w:p>
        </w:tc>
        <w:tc>
          <w:tcPr>
            <w:tcW w:w="637" w:type="dxa"/>
            <w:vAlign w:val="bottom"/>
          </w:tcPr>
          <w:p w14:paraId="4555C431" w14:textId="2B9C93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06545CF4" w14:textId="30E0F7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6D7EA540" w14:textId="417553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E967353" w14:textId="4D1CBC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3BDC5DB3" w14:textId="5A97855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D18D8AD" w14:textId="1C2E4C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39D494A" w14:textId="7D3D3431" w:rsidTr="007022F0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5C18EA8" w14:textId="62823D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978" w:type="dxa"/>
            <w:vAlign w:val="bottom"/>
          </w:tcPr>
          <w:p w14:paraId="0D8A9694" w14:textId="398923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18BF738D" w14:textId="5D29C3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3C09C27" w14:textId="263D7B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751" w:type="dxa"/>
            <w:vAlign w:val="bottom"/>
          </w:tcPr>
          <w:p w14:paraId="0F3332ED" w14:textId="1FCA49C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44" w:type="dxa"/>
            <w:vAlign w:val="bottom"/>
          </w:tcPr>
          <w:p w14:paraId="3A356EC3" w14:textId="2E7CA8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lvic cavity</w:t>
            </w:r>
          </w:p>
        </w:tc>
        <w:tc>
          <w:tcPr>
            <w:tcW w:w="637" w:type="dxa"/>
            <w:vAlign w:val="bottom"/>
          </w:tcPr>
          <w:p w14:paraId="2EE6FF50" w14:textId="7F4C23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6EDD7D0C" w14:textId="26F81A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2131F29" w14:textId="171B0EA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729F2DA6" w14:textId="040F1A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24AA14CA" w14:textId="01E4105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00849B7" w14:textId="373BA9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F4C0934" w14:textId="4900CC85" w:rsidTr="0016528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DF41AF0" w14:textId="5284126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83</w:t>
            </w:r>
          </w:p>
        </w:tc>
        <w:tc>
          <w:tcPr>
            <w:tcW w:w="978" w:type="dxa"/>
            <w:vAlign w:val="bottom"/>
          </w:tcPr>
          <w:p w14:paraId="08BA2DAD" w14:textId="2FC2AA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MS</w:t>
            </w:r>
          </w:p>
        </w:tc>
        <w:tc>
          <w:tcPr>
            <w:tcW w:w="796" w:type="dxa"/>
            <w:vAlign w:val="bottom"/>
          </w:tcPr>
          <w:p w14:paraId="6976FA12" w14:textId="5A10C3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14647589" w14:textId="501AB7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751" w:type="dxa"/>
            <w:vAlign w:val="bottom"/>
          </w:tcPr>
          <w:p w14:paraId="6CFDB8F2" w14:textId="2BF62D6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bottom"/>
          </w:tcPr>
          <w:p w14:paraId="5CAD143F" w14:textId="1E37D5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ck</w:t>
            </w:r>
          </w:p>
        </w:tc>
        <w:tc>
          <w:tcPr>
            <w:tcW w:w="637" w:type="dxa"/>
            <w:vAlign w:val="bottom"/>
          </w:tcPr>
          <w:p w14:paraId="76EEAA4C" w14:textId="5F0591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3D0817A7" w14:textId="739C35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7A8026D3" w14:textId="4ABDBCB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15E5F98" w14:textId="6BFE193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39D9E27" w14:textId="25546F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EB2D864" w14:textId="5F35485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95E2374" w14:textId="6E245881" w:rsidTr="0016528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F113CEA" w14:textId="0E193C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978" w:type="dxa"/>
            <w:vAlign w:val="bottom"/>
          </w:tcPr>
          <w:p w14:paraId="535AD3C5" w14:textId="7939849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5E7B02A8" w14:textId="2EA0D3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3021DBEC" w14:textId="6AEEE5C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51" w:type="dxa"/>
            <w:vAlign w:val="bottom"/>
          </w:tcPr>
          <w:p w14:paraId="1DFEAE00" w14:textId="69F172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2244" w:type="dxa"/>
            <w:vAlign w:val="bottom"/>
          </w:tcPr>
          <w:p w14:paraId="4E65F17E" w14:textId="6EC88A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testicle</w:t>
            </w:r>
          </w:p>
        </w:tc>
        <w:tc>
          <w:tcPr>
            <w:tcW w:w="637" w:type="dxa"/>
            <w:vAlign w:val="bottom"/>
          </w:tcPr>
          <w:p w14:paraId="37EE5128" w14:textId="1E873FA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4CAC31F7" w14:textId="45A2C11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0505A0AF" w14:textId="0FD56E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43F205C8" w14:textId="09F3C5F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20388703" w14:textId="3346E9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03644773" w14:textId="1A25ED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90BA8" w:rsidRPr="004F1114" w14:paraId="1E9EE3FF" w14:textId="3915C08C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78845B0" w14:textId="67FDCB4C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978" w:type="dxa"/>
            <w:vAlign w:val="bottom"/>
          </w:tcPr>
          <w:p w14:paraId="61E6412F" w14:textId="0E6D228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595F9684" w14:textId="0BD1D7C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31E3C1D" w14:textId="0C4ECAA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51" w:type="dxa"/>
            <w:vAlign w:val="bottom"/>
          </w:tcPr>
          <w:p w14:paraId="79F50F88" w14:textId="45C028D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2244" w:type="dxa"/>
            <w:vAlign w:val="bottom"/>
          </w:tcPr>
          <w:p w14:paraId="4961BCEE" w14:textId="77EC0D08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bottom"/>
          </w:tcPr>
          <w:p w14:paraId="4599DF49" w14:textId="35BCE3F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3B17D1C8" w14:textId="2A816E1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1BD7AC77" w14:textId="4269448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3C001DA8" w14:textId="5B7665D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0820CAD6" w14:textId="4277EBF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1288966D" w14:textId="06BD8B64" w:rsidR="009231F9" w:rsidRPr="004F1114" w:rsidRDefault="00061D41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7B7A36" w:rsidRPr="004F1114" w14:paraId="04A56B59" w14:textId="1CFF85BA" w:rsidTr="00A7761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2F49D93" w14:textId="682D42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978" w:type="dxa"/>
            <w:vAlign w:val="bottom"/>
          </w:tcPr>
          <w:p w14:paraId="2D4E0ECF" w14:textId="2B664CD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269ADF29" w14:textId="0E9F8BF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1E6FF812" w14:textId="19C90F6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1" w:type="dxa"/>
            <w:vAlign w:val="bottom"/>
          </w:tcPr>
          <w:p w14:paraId="488C8BA7" w14:textId="516063E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2244" w:type="dxa"/>
            <w:vAlign w:val="bottom"/>
          </w:tcPr>
          <w:p w14:paraId="52D65996" w14:textId="79E5FA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supraclavicular lymph node</w:t>
            </w:r>
          </w:p>
        </w:tc>
        <w:tc>
          <w:tcPr>
            <w:tcW w:w="637" w:type="dxa"/>
            <w:vAlign w:val="bottom"/>
          </w:tcPr>
          <w:p w14:paraId="0437BA1E" w14:textId="06B969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68EBD694" w14:textId="121519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3A93E91F" w14:textId="4E926E4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7631FAE" w14:textId="629D67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1C2DA46" w14:textId="0DA3A2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1B9F7E8" w14:textId="26B514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FAB64ED" w14:textId="26682FC3" w:rsidTr="00A7761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B7EAFBE" w14:textId="4B8CB4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978" w:type="dxa"/>
            <w:vAlign w:val="bottom"/>
          </w:tcPr>
          <w:p w14:paraId="3628C425" w14:textId="700847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54F99B27" w14:textId="08A10C1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06C20D99" w14:textId="255A3C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51" w:type="dxa"/>
            <w:vAlign w:val="bottom"/>
          </w:tcPr>
          <w:p w14:paraId="5D9065AC" w14:textId="11DD574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7</w:t>
            </w:r>
          </w:p>
        </w:tc>
        <w:tc>
          <w:tcPr>
            <w:tcW w:w="2244" w:type="dxa"/>
            <w:vAlign w:val="bottom"/>
          </w:tcPr>
          <w:p w14:paraId="07994F14" w14:textId="73692D3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esticle</w:t>
            </w:r>
          </w:p>
        </w:tc>
        <w:tc>
          <w:tcPr>
            <w:tcW w:w="637" w:type="dxa"/>
            <w:vAlign w:val="bottom"/>
          </w:tcPr>
          <w:p w14:paraId="1F7B72B5" w14:textId="24F826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5DEC4552" w14:textId="5EF7D9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C2C4423" w14:textId="6563E9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93EDB63" w14:textId="450847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E04C5C8" w14:textId="598D496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5FD1353" w14:textId="0BEEF9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424DB5F" w14:textId="58DB1591" w:rsidTr="00A7761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38FE4B7" w14:textId="69AE8E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978" w:type="dxa"/>
            <w:vAlign w:val="bottom"/>
          </w:tcPr>
          <w:p w14:paraId="72463285" w14:textId="68AEAA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0A0D03D8" w14:textId="0FD9D4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30591BC2" w14:textId="32B2898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51" w:type="dxa"/>
            <w:vAlign w:val="bottom"/>
          </w:tcPr>
          <w:p w14:paraId="658AB458" w14:textId="0652EE0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44" w:type="dxa"/>
            <w:vAlign w:val="bottom"/>
          </w:tcPr>
          <w:p w14:paraId="15359021" w14:textId="3682C1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ip</w:t>
            </w:r>
          </w:p>
        </w:tc>
        <w:tc>
          <w:tcPr>
            <w:tcW w:w="637" w:type="dxa"/>
            <w:vAlign w:val="bottom"/>
          </w:tcPr>
          <w:p w14:paraId="42E6F4A4" w14:textId="5158BD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31440953" w14:textId="547A538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1A269583" w14:textId="73E46C7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5428CB1" w14:textId="1D21F1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0FCA49C3" w14:textId="1C44FAF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7D74147" w14:textId="69D6E32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D54CD01" w14:textId="47F02652" w:rsidTr="00A7761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AEDB833" w14:textId="3A29D8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978" w:type="dxa"/>
            <w:vAlign w:val="bottom"/>
          </w:tcPr>
          <w:p w14:paraId="6CC06F3D" w14:textId="72745F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2D787AE3" w14:textId="75725D1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020F1688" w14:textId="3F6914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751" w:type="dxa"/>
            <w:vAlign w:val="bottom"/>
          </w:tcPr>
          <w:p w14:paraId="17E01E80" w14:textId="3D386C8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</w:t>
            </w:r>
          </w:p>
        </w:tc>
        <w:tc>
          <w:tcPr>
            <w:tcW w:w="2244" w:type="dxa"/>
            <w:vAlign w:val="bottom"/>
          </w:tcPr>
          <w:p w14:paraId="0BFEC5BC" w14:textId="38A736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orearm</w:t>
            </w:r>
          </w:p>
        </w:tc>
        <w:tc>
          <w:tcPr>
            <w:tcW w:w="637" w:type="dxa"/>
            <w:vAlign w:val="bottom"/>
          </w:tcPr>
          <w:p w14:paraId="47F46E60" w14:textId="01D087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126" w:type="dxa"/>
            <w:vAlign w:val="bottom"/>
          </w:tcPr>
          <w:p w14:paraId="073B31BE" w14:textId="37FD6F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04F009D6" w14:textId="109AB29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07B618FC" w14:textId="19C182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61A3E418" w14:textId="1D5C785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2FAF659" w14:textId="73D492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F29B84B" w14:textId="50C99703" w:rsidTr="00A7761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D45674D" w14:textId="2FAEAA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978" w:type="dxa"/>
            <w:vAlign w:val="bottom"/>
          </w:tcPr>
          <w:p w14:paraId="4A98E6CA" w14:textId="5AD803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66DAA9D9" w14:textId="2C11CB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6DB2DB32" w14:textId="41B7FA0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51" w:type="dxa"/>
            <w:vAlign w:val="bottom"/>
          </w:tcPr>
          <w:p w14:paraId="0190068D" w14:textId="4A0008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44" w:type="dxa"/>
            <w:vAlign w:val="bottom"/>
          </w:tcPr>
          <w:p w14:paraId="0D580C98" w14:textId="7E57EE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calf</w:t>
            </w:r>
          </w:p>
        </w:tc>
        <w:tc>
          <w:tcPr>
            <w:tcW w:w="637" w:type="dxa"/>
            <w:vAlign w:val="bottom"/>
          </w:tcPr>
          <w:p w14:paraId="05E7CDA2" w14:textId="0E6FAC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28C8777D" w14:textId="6D41EE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2D9CB803" w14:textId="156E48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704C12C2" w14:textId="42EF88A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656480C" w14:textId="7F81C5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0B33065" w14:textId="3CFB87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6E67566" w14:textId="55547885" w:rsidTr="00A7761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6BFF34A" w14:textId="7A5B4E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978" w:type="dxa"/>
            <w:vAlign w:val="bottom"/>
          </w:tcPr>
          <w:p w14:paraId="3CE55B03" w14:textId="1BF1CFD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45E1691E" w14:textId="26C06C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738A745E" w14:textId="3EFC8C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751" w:type="dxa"/>
            <w:vAlign w:val="bottom"/>
          </w:tcPr>
          <w:p w14:paraId="219F3D80" w14:textId="799F3E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bottom"/>
          </w:tcPr>
          <w:p w14:paraId="75071B02" w14:textId="6D2662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 back</w:t>
            </w:r>
          </w:p>
        </w:tc>
        <w:tc>
          <w:tcPr>
            <w:tcW w:w="637" w:type="dxa"/>
            <w:vAlign w:val="bottom"/>
          </w:tcPr>
          <w:p w14:paraId="2CA40ED1" w14:textId="74A9F1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2CD941C4" w14:textId="36A376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25BCCDE0" w14:textId="3802F7D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5732E3C3" w14:textId="64EB78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F503924" w14:textId="3070571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24A05A63" w14:textId="188DFD9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90BA8" w:rsidRPr="004F1114" w14:paraId="1E404EBE" w14:textId="36B85A29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1A8DBB7" w14:textId="387EA94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978" w:type="dxa"/>
            <w:vAlign w:val="bottom"/>
          </w:tcPr>
          <w:p w14:paraId="6601C775" w14:textId="6E31C46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6D4DB462" w14:textId="06480CDE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590E0E7C" w14:textId="152260B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751" w:type="dxa"/>
            <w:vAlign w:val="bottom"/>
          </w:tcPr>
          <w:p w14:paraId="0B4E80B2" w14:textId="62E50B9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2244" w:type="dxa"/>
            <w:vAlign w:val="bottom"/>
          </w:tcPr>
          <w:p w14:paraId="5DABD161" w14:textId="07F9B7A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asal cavity</w:t>
            </w:r>
          </w:p>
        </w:tc>
        <w:tc>
          <w:tcPr>
            <w:tcW w:w="637" w:type="dxa"/>
            <w:vAlign w:val="bottom"/>
          </w:tcPr>
          <w:p w14:paraId="238C503B" w14:textId="1206824B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58EEA0AD" w14:textId="1EC132D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5597045B" w14:textId="74C73EE9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063" w:type="dxa"/>
            <w:vAlign w:val="bottom"/>
          </w:tcPr>
          <w:p w14:paraId="1D8F0C66" w14:textId="1AC5595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080836A" w14:textId="60C9D40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5967BAB3" w14:textId="14AA9F11" w:rsidR="009231F9" w:rsidRPr="004F1114" w:rsidRDefault="00061D41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63E3E017" w14:textId="7B723CC4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3754D55" w14:textId="20006F30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978" w:type="dxa"/>
            <w:vAlign w:val="bottom"/>
          </w:tcPr>
          <w:p w14:paraId="26249A82" w14:textId="4BB65A7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bottom"/>
          </w:tcPr>
          <w:p w14:paraId="654844E4" w14:textId="2DB90210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2087CC9A" w14:textId="2D90E53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51" w:type="dxa"/>
            <w:vAlign w:val="bottom"/>
          </w:tcPr>
          <w:p w14:paraId="14C0E765" w14:textId="2AB590A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bottom"/>
          </w:tcPr>
          <w:p w14:paraId="4779D10D" w14:textId="127AEFD9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fratemporal fossa</w:t>
            </w:r>
          </w:p>
        </w:tc>
        <w:tc>
          <w:tcPr>
            <w:tcW w:w="637" w:type="dxa"/>
            <w:vAlign w:val="bottom"/>
          </w:tcPr>
          <w:p w14:paraId="2755C4E1" w14:textId="11500C8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206EA775" w14:textId="46FCA54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501B046D" w14:textId="655E5F2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3785AA08" w14:textId="70752F6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024E5310" w14:textId="39D75BF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</w:tcPr>
          <w:p w14:paraId="68921FF0" w14:textId="3571D0F5" w:rsidR="009231F9" w:rsidRPr="004F1114" w:rsidRDefault="00061D41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</w:tr>
      <w:tr w:rsidR="00390BA8" w:rsidRPr="004F1114" w14:paraId="1FB553C2" w14:textId="48E03A64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02FF631" w14:textId="5AA7C919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978" w:type="dxa"/>
            <w:vAlign w:val="center"/>
          </w:tcPr>
          <w:p w14:paraId="6B047EA1" w14:textId="71DA9FB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MS</w:t>
            </w:r>
          </w:p>
        </w:tc>
        <w:tc>
          <w:tcPr>
            <w:tcW w:w="796" w:type="dxa"/>
            <w:vAlign w:val="center"/>
          </w:tcPr>
          <w:p w14:paraId="267AD59C" w14:textId="6B2E354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51618388" w14:textId="66BFB4B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center"/>
          </w:tcPr>
          <w:p w14:paraId="24FFEBA6" w14:textId="6383F5E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090000B9" w14:textId="587D14E0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parotid gland</w:t>
            </w:r>
          </w:p>
        </w:tc>
        <w:tc>
          <w:tcPr>
            <w:tcW w:w="637" w:type="dxa"/>
            <w:vAlign w:val="bottom"/>
          </w:tcPr>
          <w:p w14:paraId="60285C46" w14:textId="5196C88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0768C392" w14:textId="209836F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096" w:type="dxa"/>
            <w:vAlign w:val="bottom"/>
          </w:tcPr>
          <w:p w14:paraId="59237F38" w14:textId="0A80891B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41D4769D" w14:textId="0018843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29B49C3F" w14:textId="15EF1920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</w:tcPr>
          <w:p w14:paraId="5D2CE000" w14:textId="006F9A1D" w:rsidR="009231F9" w:rsidRPr="004F1114" w:rsidRDefault="00061D41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</w:tr>
      <w:tr w:rsidR="007B7A36" w:rsidRPr="004F1114" w14:paraId="1AF58F43" w14:textId="1D9A3964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10FDA81" w14:textId="4794D65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978" w:type="dxa"/>
            <w:vAlign w:val="bottom"/>
          </w:tcPr>
          <w:p w14:paraId="083E7383" w14:textId="33EEE5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5EE22AC0" w14:textId="6EDF967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258EF080" w14:textId="129BFE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751" w:type="dxa"/>
            <w:vAlign w:val="bottom"/>
          </w:tcPr>
          <w:p w14:paraId="77AD35CA" w14:textId="057B0D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44" w:type="dxa"/>
            <w:vAlign w:val="bottom"/>
          </w:tcPr>
          <w:p w14:paraId="4AF577AD" w14:textId="5CCC88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ist</w:t>
            </w:r>
          </w:p>
        </w:tc>
        <w:tc>
          <w:tcPr>
            <w:tcW w:w="637" w:type="dxa"/>
            <w:vAlign w:val="bottom"/>
          </w:tcPr>
          <w:p w14:paraId="45FCF3E6" w14:textId="2D8EFE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1425A669" w14:textId="61CB39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036DB42F" w14:textId="4C6A13F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2A61EBB" w14:textId="1C8C6E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5DE21712" w14:textId="10A39B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0987F8E" w14:textId="16AD9D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BCE6AD7" w14:textId="35623657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1F3AE28" w14:textId="52829AC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978" w:type="dxa"/>
            <w:vAlign w:val="bottom"/>
          </w:tcPr>
          <w:p w14:paraId="3C6D1603" w14:textId="777910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RMS</w:t>
            </w:r>
          </w:p>
        </w:tc>
        <w:tc>
          <w:tcPr>
            <w:tcW w:w="796" w:type="dxa"/>
            <w:vAlign w:val="bottom"/>
          </w:tcPr>
          <w:p w14:paraId="3FF256FE" w14:textId="7A826A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4F002950" w14:textId="783442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51" w:type="dxa"/>
            <w:vAlign w:val="bottom"/>
          </w:tcPr>
          <w:p w14:paraId="543DB023" w14:textId="07E6C8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2244" w:type="dxa"/>
            <w:vAlign w:val="bottom"/>
          </w:tcPr>
          <w:p w14:paraId="5D9B12E4" w14:textId="4EB77CC8" w:rsidR="007B7A36" w:rsidRPr="004F1114" w:rsidRDefault="00A14198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inal canal</w:t>
            </w:r>
          </w:p>
        </w:tc>
        <w:tc>
          <w:tcPr>
            <w:tcW w:w="637" w:type="dxa"/>
            <w:vAlign w:val="bottom"/>
          </w:tcPr>
          <w:p w14:paraId="2130AF6A" w14:textId="059E886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1126" w:type="dxa"/>
            <w:vAlign w:val="bottom"/>
          </w:tcPr>
          <w:p w14:paraId="63C62F47" w14:textId="2DE357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I</w:t>
            </w:r>
          </w:p>
        </w:tc>
        <w:tc>
          <w:tcPr>
            <w:tcW w:w="1096" w:type="dxa"/>
            <w:vAlign w:val="bottom"/>
          </w:tcPr>
          <w:p w14:paraId="4510925B" w14:textId="0594DE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27CB858D" w14:textId="3B19431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79FF6688" w14:textId="6F97CE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3CB7396" w14:textId="1D70AD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8144BD1" w14:textId="7F1DFC02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9DFD36E" w14:textId="5330AE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978" w:type="dxa"/>
            <w:vAlign w:val="bottom"/>
          </w:tcPr>
          <w:p w14:paraId="5ABEEA71" w14:textId="0D965A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MS</w:t>
            </w:r>
          </w:p>
        </w:tc>
        <w:tc>
          <w:tcPr>
            <w:tcW w:w="796" w:type="dxa"/>
            <w:vAlign w:val="bottom"/>
          </w:tcPr>
          <w:p w14:paraId="6934D5D4" w14:textId="5C0961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2AFC0B9F" w14:textId="6EF0BE0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751" w:type="dxa"/>
            <w:vAlign w:val="bottom"/>
          </w:tcPr>
          <w:p w14:paraId="225691EE" w14:textId="24B728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44" w:type="dxa"/>
            <w:vAlign w:val="bottom"/>
          </w:tcPr>
          <w:p w14:paraId="6E290FA8" w14:textId="218FF6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bottom"/>
          </w:tcPr>
          <w:p w14:paraId="384A82B6" w14:textId="2AE0BE3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126" w:type="dxa"/>
            <w:vAlign w:val="bottom"/>
          </w:tcPr>
          <w:p w14:paraId="1D856280" w14:textId="0AED8F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Ⅲ</w:t>
            </w:r>
          </w:p>
        </w:tc>
        <w:tc>
          <w:tcPr>
            <w:tcW w:w="1096" w:type="dxa"/>
            <w:vAlign w:val="bottom"/>
          </w:tcPr>
          <w:p w14:paraId="21208EEF" w14:textId="569F88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063" w:type="dxa"/>
            <w:vAlign w:val="bottom"/>
          </w:tcPr>
          <w:p w14:paraId="791836C5" w14:textId="415544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21" w:type="dxa"/>
            <w:vAlign w:val="bottom"/>
          </w:tcPr>
          <w:p w14:paraId="4D8B78A7" w14:textId="2DC8CE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C59D39C" w14:textId="06C6D7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14AAE66" w14:textId="5D17DD50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6243AF0" w14:textId="7F39FF0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978" w:type="dxa"/>
            <w:vAlign w:val="center"/>
          </w:tcPr>
          <w:p w14:paraId="36F5B3E6" w14:textId="6EFA055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0B034690" w14:textId="08AAB07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17B6CB25" w14:textId="173FCB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51" w:type="dxa"/>
            <w:vAlign w:val="bottom"/>
          </w:tcPr>
          <w:p w14:paraId="5A9C1332" w14:textId="057EF3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30994D51" w14:textId="72561C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shoulder</w:t>
            </w:r>
          </w:p>
        </w:tc>
        <w:tc>
          <w:tcPr>
            <w:tcW w:w="637" w:type="dxa"/>
            <w:vAlign w:val="center"/>
          </w:tcPr>
          <w:p w14:paraId="0437E256" w14:textId="6C818B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EF2C2C6" w14:textId="40D3AC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2271558" w14:textId="1395B22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06AD511" w14:textId="70DFB16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bottom"/>
          </w:tcPr>
          <w:p w14:paraId="35917D14" w14:textId="0B9D14B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7923780" w14:textId="155845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96F0BB0" w14:textId="3F6829DA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844A69B" w14:textId="50A550D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978" w:type="dxa"/>
            <w:vAlign w:val="center"/>
          </w:tcPr>
          <w:p w14:paraId="3CB8660B" w14:textId="711C6B7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092F96C1" w14:textId="6A5419C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1B72D07" w14:textId="376F09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bottom"/>
          </w:tcPr>
          <w:p w14:paraId="6B4720E2" w14:textId="39B9D1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44" w:type="dxa"/>
            <w:vAlign w:val="center"/>
          </w:tcPr>
          <w:p w14:paraId="22C578EA" w14:textId="28975C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f</w:t>
            </w:r>
          </w:p>
        </w:tc>
        <w:tc>
          <w:tcPr>
            <w:tcW w:w="637" w:type="dxa"/>
            <w:vAlign w:val="center"/>
          </w:tcPr>
          <w:p w14:paraId="0CBC6853" w14:textId="51B588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2FAFE49" w14:textId="3C45202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1FA10F5" w14:textId="42F068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1696A0F" w14:textId="1BD5287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DBC4AA1" w14:textId="243165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A1A6FE2" w14:textId="767E45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FCDE447" w14:textId="0342E2DC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30DEF06" w14:textId="5B7E6A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78" w:type="dxa"/>
            <w:vAlign w:val="center"/>
          </w:tcPr>
          <w:p w14:paraId="489768C2" w14:textId="1BD0061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739AC16D" w14:textId="168712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2FB7979" w14:textId="56E43A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51" w:type="dxa"/>
            <w:vAlign w:val="bottom"/>
          </w:tcPr>
          <w:p w14:paraId="546FC8A2" w14:textId="0CAB27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2244" w:type="dxa"/>
            <w:vAlign w:val="center"/>
          </w:tcPr>
          <w:p w14:paraId="5F70D919" w14:textId="1D1C3B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groin</w:t>
            </w:r>
          </w:p>
        </w:tc>
        <w:tc>
          <w:tcPr>
            <w:tcW w:w="637" w:type="dxa"/>
            <w:vAlign w:val="center"/>
          </w:tcPr>
          <w:p w14:paraId="074583A7" w14:textId="5F1833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0D862E8" w14:textId="3E79A7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8570B76" w14:textId="5C2B117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E5F9C04" w14:textId="7B493C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4E9A80C" w14:textId="162062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805B66A" w14:textId="653360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428CE9A" w14:textId="4E33C598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B9BD35B" w14:textId="4390847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978" w:type="dxa"/>
            <w:vAlign w:val="center"/>
          </w:tcPr>
          <w:p w14:paraId="64083115" w14:textId="1A361AB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294FE978" w14:textId="28AB269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9BC5737" w14:textId="48F40F0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center"/>
          </w:tcPr>
          <w:p w14:paraId="496AC2C7" w14:textId="55F049E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2244" w:type="dxa"/>
            <w:vAlign w:val="center"/>
          </w:tcPr>
          <w:p w14:paraId="1FBF386B" w14:textId="7E508A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forearm</w:t>
            </w:r>
          </w:p>
        </w:tc>
        <w:tc>
          <w:tcPr>
            <w:tcW w:w="637" w:type="dxa"/>
            <w:vAlign w:val="center"/>
          </w:tcPr>
          <w:p w14:paraId="05E41879" w14:textId="72EA7A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A8B84E5" w14:textId="287B7C0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575FBBC" w14:textId="24527BA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A47647E" w14:textId="0B5E7E5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074BC5B" w14:textId="4FEA2AE9" w:rsidR="007B7A36" w:rsidRPr="004F1114" w:rsidRDefault="00313B22" w:rsidP="007B7A36">
            <w:pPr>
              <w:jc w:val="left"/>
              <w:rPr>
                <w:rFonts w:ascii="Times New Roman" w:hAnsi="Times New Roman" w:cs="Times New Roman"/>
              </w:rPr>
            </w:pPr>
            <w:r w:rsidRPr="00313B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333034D5" w14:textId="7F1077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E0D645B" w14:textId="5B679656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BED6720" w14:textId="4321FD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978" w:type="dxa"/>
            <w:vAlign w:val="center"/>
          </w:tcPr>
          <w:p w14:paraId="6D9A0752" w14:textId="0A077A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4917C6AE" w14:textId="5C05DAB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302DDEA6" w14:textId="67A41E5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51" w:type="dxa"/>
            <w:vAlign w:val="bottom"/>
          </w:tcPr>
          <w:p w14:paraId="6AC34D2F" w14:textId="1E2C6E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6174FDD5" w14:textId="29A2C8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forearm</w:t>
            </w:r>
          </w:p>
        </w:tc>
        <w:tc>
          <w:tcPr>
            <w:tcW w:w="637" w:type="dxa"/>
            <w:vAlign w:val="center"/>
          </w:tcPr>
          <w:p w14:paraId="603AB496" w14:textId="64F561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472EC106" w14:textId="34B125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7AFD78C" w14:textId="0AF7AE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FED03ED" w14:textId="5AE5EEC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188D313" w14:textId="138041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2FFF3B9B" w14:textId="35D010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704D648" w14:textId="6D9E8565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7A495E6" w14:textId="4205197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978" w:type="dxa"/>
            <w:vAlign w:val="center"/>
          </w:tcPr>
          <w:p w14:paraId="401758D8" w14:textId="58AF8C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5AB82A76" w14:textId="61B97D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641E275" w14:textId="2419EA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51" w:type="dxa"/>
            <w:vAlign w:val="bottom"/>
          </w:tcPr>
          <w:p w14:paraId="08998A6F" w14:textId="11366F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05607555" w14:textId="70536C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upper arm</w:t>
            </w:r>
          </w:p>
        </w:tc>
        <w:tc>
          <w:tcPr>
            <w:tcW w:w="637" w:type="dxa"/>
            <w:vAlign w:val="center"/>
          </w:tcPr>
          <w:p w14:paraId="6081E969" w14:textId="4B86DC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2E44F70" w14:textId="0FB3ABD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BC863EA" w14:textId="7AD54DB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1ADD4F6" w14:textId="64147A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A3A5178" w14:textId="3A5E08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75705698" w14:textId="0A186D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0713B95" w14:textId="71B6FC6D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DAFF00F" w14:textId="0099DF5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978" w:type="dxa"/>
            <w:vAlign w:val="center"/>
          </w:tcPr>
          <w:p w14:paraId="219949F7" w14:textId="2A1AF2E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10B74C65" w14:textId="66E5C5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2FA72FD" w14:textId="17DEC0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51" w:type="dxa"/>
            <w:vAlign w:val="bottom"/>
          </w:tcPr>
          <w:p w14:paraId="3D1A4BDF" w14:textId="577D8E7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44" w:type="dxa"/>
            <w:vAlign w:val="center"/>
          </w:tcPr>
          <w:p w14:paraId="34DD7C6F" w14:textId="06CEB1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retroperitoneum</w:t>
            </w:r>
          </w:p>
        </w:tc>
        <w:tc>
          <w:tcPr>
            <w:tcW w:w="637" w:type="dxa"/>
            <w:vAlign w:val="center"/>
          </w:tcPr>
          <w:p w14:paraId="2FFB80AC" w14:textId="426F548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E8411DC" w14:textId="44098DD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BAE1ACA" w14:textId="3D9334B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1466025" w14:textId="53593DF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066EC1B" w14:textId="446F21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3FEE181" w14:textId="662DDE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2680498" w14:textId="341DC7BD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FD1B93E" w14:textId="21AC355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978" w:type="dxa"/>
            <w:vAlign w:val="center"/>
          </w:tcPr>
          <w:p w14:paraId="5BBC650D" w14:textId="6687B6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657D825B" w14:textId="7F61FF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AFEC6B6" w14:textId="6D9A6F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vAlign w:val="bottom"/>
          </w:tcPr>
          <w:p w14:paraId="3B19EBF0" w14:textId="58C10C1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6C7D3C63" w14:textId="00F943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lvic cavity</w:t>
            </w:r>
          </w:p>
        </w:tc>
        <w:tc>
          <w:tcPr>
            <w:tcW w:w="637" w:type="dxa"/>
            <w:vAlign w:val="center"/>
          </w:tcPr>
          <w:p w14:paraId="1B8298E1" w14:textId="758DC6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C2FAD67" w14:textId="5B021DB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C1C3510" w14:textId="7B3BAE7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12C8F56" w14:textId="3BA08D5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8D5488C" w14:textId="766798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5846823" w14:textId="08AE8F6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40185DE" w14:textId="739BF5AE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A42EDB7" w14:textId="195AACA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978" w:type="dxa"/>
            <w:vAlign w:val="center"/>
          </w:tcPr>
          <w:p w14:paraId="34A65E59" w14:textId="469E54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6D7E4024" w14:textId="430AE7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F6F8DAE" w14:textId="14606B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51" w:type="dxa"/>
            <w:vAlign w:val="bottom"/>
          </w:tcPr>
          <w:p w14:paraId="159B1592" w14:textId="5201333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44" w:type="dxa"/>
            <w:vAlign w:val="center"/>
          </w:tcPr>
          <w:p w14:paraId="79972ED8" w14:textId="4400D5B6" w:rsidR="007B7A36" w:rsidRPr="004F1114" w:rsidRDefault="006870F9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ht thigh</w:t>
            </w:r>
          </w:p>
        </w:tc>
        <w:tc>
          <w:tcPr>
            <w:tcW w:w="637" w:type="dxa"/>
            <w:vAlign w:val="center"/>
          </w:tcPr>
          <w:p w14:paraId="37ED0623" w14:textId="771F88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B113553" w14:textId="0FD4DF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E376500" w14:textId="748E8D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E2AA584" w14:textId="1BE1330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8CB318D" w14:textId="7F5FF9F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12D14DD" w14:textId="2BBFEA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7C266B5" w14:textId="7986377A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1136BA2" w14:textId="296F6E9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978" w:type="dxa"/>
            <w:vAlign w:val="center"/>
          </w:tcPr>
          <w:p w14:paraId="0114DBE1" w14:textId="32F218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1843F8CB" w14:textId="0C97671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02AC441D" w14:textId="2759F1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bottom"/>
          </w:tcPr>
          <w:p w14:paraId="25BDCCA3" w14:textId="409C7F9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2244" w:type="dxa"/>
            <w:vAlign w:val="center"/>
          </w:tcPr>
          <w:p w14:paraId="7D605EF8" w14:textId="4ED85F3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forearm</w:t>
            </w:r>
          </w:p>
        </w:tc>
        <w:tc>
          <w:tcPr>
            <w:tcW w:w="637" w:type="dxa"/>
            <w:vAlign w:val="center"/>
          </w:tcPr>
          <w:p w14:paraId="75284FCE" w14:textId="5DCA59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68A963C" w14:textId="36D033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DB25424" w14:textId="6C499B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D52A27A" w14:textId="5EEBB5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0277D91" w14:textId="2004CA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2D0B3151" w14:textId="7C946E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714604E" w14:textId="216FBCC8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4F2FBBB" w14:textId="1390BE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978" w:type="dxa"/>
            <w:vAlign w:val="center"/>
          </w:tcPr>
          <w:p w14:paraId="78AFFA64" w14:textId="32E09D5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1225B6C8" w14:textId="6E00A3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4BE1D239" w14:textId="298061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51" w:type="dxa"/>
            <w:vAlign w:val="bottom"/>
          </w:tcPr>
          <w:p w14:paraId="314ABE0F" w14:textId="3D2BD35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4" w:type="dxa"/>
            <w:vAlign w:val="center"/>
          </w:tcPr>
          <w:p w14:paraId="1B6A07C3" w14:textId="555683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eck</w:t>
            </w:r>
          </w:p>
        </w:tc>
        <w:tc>
          <w:tcPr>
            <w:tcW w:w="637" w:type="dxa"/>
            <w:vAlign w:val="center"/>
          </w:tcPr>
          <w:p w14:paraId="4DB8942A" w14:textId="73006EE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D18DE4F" w14:textId="72AAF80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E154860" w14:textId="23FAA85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1867640" w14:textId="6218220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CAF197D" w14:textId="72E4E7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6A9FBA7" w14:textId="65694F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FFC5B89" w14:textId="52281BF2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49D65D8" w14:textId="52DEA1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978" w:type="dxa"/>
            <w:vAlign w:val="center"/>
          </w:tcPr>
          <w:p w14:paraId="3558E483" w14:textId="41EEB9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2E4355A6" w14:textId="7E46C3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683995E6" w14:textId="7BD204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51" w:type="dxa"/>
            <w:vAlign w:val="bottom"/>
          </w:tcPr>
          <w:p w14:paraId="0438752C" w14:textId="431321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04F3B995" w14:textId="67D84E72" w:rsidR="007B7A36" w:rsidRPr="004F1114" w:rsidRDefault="0091240B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ubrium</w:t>
            </w:r>
          </w:p>
        </w:tc>
        <w:tc>
          <w:tcPr>
            <w:tcW w:w="637" w:type="dxa"/>
            <w:vAlign w:val="center"/>
          </w:tcPr>
          <w:p w14:paraId="15233D22" w14:textId="5B5544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3ECF714" w14:textId="7126E0A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4CF76CF" w14:textId="7B85250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60DB40D" w14:textId="3DE99C5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7CDE7CF" w14:textId="528389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7C4EA6E" w14:textId="142E2B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0F524EC" w14:textId="08625DCC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6A2B8D8" w14:textId="46205F2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978" w:type="dxa"/>
            <w:vAlign w:val="center"/>
          </w:tcPr>
          <w:p w14:paraId="3B9A2477" w14:textId="62EEF3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2375B596" w14:textId="0403F0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5C3F27D" w14:textId="26268A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751" w:type="dxa"/>
            <w:vAlign w:val="bottom"/>
          </w:tcPr>
          <w:p w14:paraId="793A8BAF" w14:textId="2FAB53A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center"/>
          </w:tcPr>
          <w:p w14:paraId="560DB687" w14:textId="5AB3F2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brachial plexus</w:t>
            </w:r>
          </w:p>
        </w:tc>
        <w:tc>
          <w:tcPr>
            <w:tcW w:w="637" w:type="dxa"/>
            <w:vAlign w:val="center"/>
          </w:tcPr>
          <w:p w14:paraId="67203FEB" w14:textId="445F568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B410345" w14:textId="18878E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827534B" w14:textId="237672B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7B34D4C" w14:textId="121B252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EF3C048" w14:textId="1B3EA31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0B51ACC" w14:textId="4A53F6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AEC5B41" w14:textId="7ED1ED15" w:rsidTr="000F492A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8A681F4" w14:textId="366E1B9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978" w:type="dxa"/>
            <w:vAlign w:val="center"/>
          </w:tcPr>
          <w:p w14:paraId="16D43B32" w14:textId="3926684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66EFA090" w14:textId="117BF4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11EFA562" w14:textId="5B65FB6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51" w:type="dxa"/>
            <w:vAlign w:val="bottom"/>
          </w:tcPr>
          <w:p w14:paraId="31A857C0" w14:textId="726B13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44" w:type="dxa"/>
            <w:vAlign w:val="center"/>
          </w:tcPr>
          <w:p w14:paraId="223B2E9A" w14:textId="10DE016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shoulder blade</w:t>
            </w:r>
          </w:p>
        </w:tc>
        <w:tc>
          <w:tcPr>
            <w:tcW w:w="637" w:type="dxa"/>
            <w:vAlign w:val="center"/>
          </w:tcPr>
          <w:p w14:paraId="53779938" w14:textId="2FE993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E3DD9ED" w14:textId="2EDCE96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5DE381C" w14:textId="6BF3DD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91B49F1" w14:textId="0593CE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5C25E6D" w14:textId="4D031D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6812AD3" w14:textId="122DE6F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D176995" w14:textId="3454C595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AB15846" w14:textId="125527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12</w:t>
            </w:r>
          </w:p>
        </w:tc>
        <w:tc>
          <w:tcPr>
            <w:tcW w:w="978" w:type="dxa"/>
            <w:vAlign w:val="center"/>
          </w:tcPr>
          <w:p w14:paraId="0094812D" w14:textId="67C75B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5C2C45AE" w14:textId="6607CEA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97A161B" w14:textId="548ECE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bottom"/>
          </w:tcPr>
          <w:p w14:paraId="4BAECC58" w14:textId="05A45AA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44" w:type="dxa"/>
            <w:vAlign w:val="center"/>
          </w:tcPr>
          <w:p w14:paraId="0BE23133" w14:textId="0D3646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chest back</w:t>
            </w:r>
          </w:p>
        </w:tc>
        <w:tc>
          <w:tcPr>
            <w:tcW w:w="637" w:type="dxa"/>
            <w:vAlign w:val="center"/>
          </w:tcPr>
          <w:p w14:paraId="7F863436" w14:textId="764AF9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A8DEEC8" w14:textId="354E33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20E4F8B" w14:textId="14118B8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A0E35A7" w14:textId="00235D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5C17368" w14:textId="0B84B6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32CB24E" w14:textId="4329B0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0A7AD40" w14:textId="54C1379F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3CA5124" w14:textId="67C75AC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978" w:type="dxa"/>
            <w:vAlign w:val="center"/>
          </w:tcPr>
          <w:p w14:paraId="4397AC11" w14:textId="65F19B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2CB0E7C9" w14:textId="00D7CF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9B8DB2B" w14:textId="722EC55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51" w:type="dxa"/>
            <w:vAlign w:val="bottom"/>
          </w:tcPr>
          <w:p w14:paraId="63BCCF98" w14:textId="07558D7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44" w:type="dxa"/>
            <w:vAlign w:val="center"/>
          </w:tcPr>
          <w:p w14:paraId="5D74E54A" w14:textId="78212B8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rib</w:t>
            </w:r>
          </w:p>
        </w:tc>
        <w:tc>
          <w:tcPr>
            <w:tcW w:w="637" w:type="dxa"/>
            <w:vAlign w:val="center"/>
          </w:tcPr>
          <w:p w14:paraId="688D3760" w14:textId="2B8ED7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C924282" w14:textId="21FA52C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20E2687" w14:textId="1B458A2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3E8F6D0" w14:textId="55D2FF4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0834B59" w14:textId="7D6783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137FAE13" w14:textId="3153CD5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759BCEC" w14:textId="2445C42E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CF7913C" w14:textId="1A97DD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978" w:type="dxa"/>
            <w:vAlign w:val="center"/>
          </w:tcPr>
          <w:p w14:paraId="708B8FF3" w14:textId="4F278BC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351E3F82" w14:textId="3B2939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64773D29" w14:textId="378F4A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51" w:type="dxa"/>
            <w:vAlign w:val="bottom"/>
          </w:tcPr>
          <w:p w14:paraId="4D722D0E" w14:textId="0F1A8B2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30373FCA" w14:textId="085A455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center"/>
          </w:tcPr>
          <w:p w14:paraId="5296E9B8" w14:textId="0A230E7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29120AC" w14:textId="7DEDFE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49F1E62" w14:textId="2E3E2C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75D5C69" w14:textId="223BC83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9ECB40C" w14:textId="073D77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2383D1CF" w14:textId="76F995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594AF16" w14:textId="1314B56A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D5BE1AA" w14:textId="6A7BAAC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978" w:type="dxa"/>
            <w:vAlign w:val="center"/>
          </w:tcPr>
          <w:p w14:paraId="08ED19BE" w14:textId="2554AB1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0B013F7B" w14:textId="3C33FC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49ED00AA" w14:textId="317CCD1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51" w:type="dxa"/>
            <w:vAlign w:val="bottom"/>
          </w:tcPr>
          <w:p w14:paraId="243F4F54" w14:textId="1BD42BF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244" w:type="dxa"/>
            <w:vAlign w:val="center"/>
          </w:tcPr>
          <w:p w14:paraId="2BD30DA1" w14:textId="7337B9D4" w:rsidR="007B7A36" w:rsidRPr="004F1114" w:rsidRDefault="00DF42CB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c</w:t>
            </w:r>
          </w:p>
        </w:tc>
        <w:tc>
          <w:tcPr>
            <w:tcW w:w="637" w:type="dxa"/>
            <w:vAlign w:val="center"/>
          </w:tcPr>
          <w:p w14:paraId="5ABE913C" w14:textId="774B68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BD68A08" w14:textId="22FD76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07A2993" w14:textId="70C7FCF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999CFFB" w14:textId="4341A4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CB85415" w14:textId="5C228B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C80545D" w14:textId="5FD691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EF786DB" w14:textId="023137C0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4F0BF56" w14:textId="485058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978" w:type="dxa"/>
            <w:vAlign w:val="center"/>
          </w:tcPr>
          <w:p w14:paraId="52E9452B" w14:textId="4D587CB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5A0F776F" w14:textId="56B4F37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1E65BDFC" w14:textId="76ECC92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51" w:type="dxa"/>
            <w:vAlign w:val="bottom"/>
          </w:tcPr>
          <w:p w14:paraId="40362C29" w14:textId="74EF0F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794902E6" w14:textId="1239469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thigh</w:t>
            </w:r>
          </w:p>
        </w:tc>
        <w:tc>
          <w:tcPr>
            <w:tcW w:w="637" w:type="dxa"/>
            <w:vAlign w:val="center"/>
          </w:tcPr>
          <w:p w14:paraId="010121E0" w14:textId="3A5550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37D4CA4" w14:textId="75FBCD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8F20740" w14:textId="57F928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80CCECC" w14:textId="0C9F3B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29A39F2" w14:textId="344A4E8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5346A90" w14:textId="459697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0D2B039" w14:textId="36E8D76E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1076B06" w14:textId="53AC481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978" w:type="dxa"/>
            <w:vAlign w:val="center"/>
          </w:tcPr>
          <w:p w14:paraId="44A1BD84" w14:textId="135671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0BF04002" w14:textId="765877F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AD4320B" w14:textId="3AFF75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bottom"/>
          </w:tcPr>
          <w:p w14:paraId="59909501" w14:textId="75508A2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244" w:type="dxa"/>
            <w:vAlign w:val="center"/>
          </w:tcPr>
          <w:p w14:paraId="1AB12C5F" w14:textId="2DD13D9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center"/>
          </w:tcPr>
          <w:p w14:paraId="19FFE64C" w14:textId="4F344C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932A46A" w14:textId="245B4C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6DA2FD3" w14:textId="5D8E5D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B69B022" w14:textId="399F91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65C1DC4" w14:textId="21B24F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1D9D5B86" w14:textId="3D4E82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51CB14F" w14:textId="38CCDEE0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5315D57" w14:textId="3993F20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978" w:type="dxa"/>
            <w:vAlign w:val="center"/>
          </w:tcPr>
          <w:p w14:paraId="51D69837" w14:textId="7BB8F6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309A4601" w14:textId="01C4F03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97C6DE7" w14:textId="7B4092E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51" w:type="dxa"/>
            <w:vAlign w:val="bottom"/>
          </w:tcPr>
          <w:p w14:paraId="25911315" w14:textId="775053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244" w:type="dxa"/>
            <w:vAlign w:val="center"/>
          </w:tcPr>
          <w:p w14:paraId="4995D024" w14:textId="5F9B884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elbow</w:t>
            </w:r>
          </w:p>
        </w:tc>
        <w:tc>
          <w:tcPr>
            <w:tcW w:w="637" w:type="dxa"/>
            <w:vAlign w:val="center"/>
          </w:tcPr>
          <w:p w14:paraId="135EC1CF" w14:textId="6CC7F6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53DD5AD" w14:textId="4E39AD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03B1F86" w14:textId="15B173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7350AB5" w14:textId="539BF4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21DD989" w14:textId="50AC5A5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268EFDE2" w14:textId="07FC3B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818946E" w14:textId="56AE9E04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CE85BF0" w14:textId="20F0DE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978" w:type="dxa"/>
            <w:vAlign w:val="center"/>
          </w:tcPr>
          <w:p w14:paraId="391BD22A" w14:textId="53A4A3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7B5A7623" w14:textId="6E2CE5C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58731799" w14:textId="4B78229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bottom"/>
          </w:tcPr>
          <w:p w14:paraId="525D1E39" w14:textId="5AD3DB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4" w:type="dxa"/>
            <w:vAlign w:val="bottom"/>
          </w:tcPr>
          <w:p w14:paraId="595D6226" w14:textId="0C9076F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eck</w:t>
            </w:r>
          </w:p>
        </w:tc>
        <w:tc>
          <w:tcPr>
            <w:tcW w:w="637" w:type="dxa"/>
            <w:vAlign w:val="center"/>
          </w:tcPr>
          <w:p w14:paraId="6E8B25CB" w14:textId="1D305D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B35BC5A" w14:textId="636D04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787C036" w14:textId="68629A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DE5804D" w14:textId="29CD95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E67A910" w14:textId="7F139B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3F0F445" w14:textId="7279E5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0D2DE30" w14:textId="4DD7B55C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E0BEA9C" w14:textId="4EEF7B3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978" w:type="dxa"/>
            <w:vAlign w:val="center"/>
          </w:tcPr>
          <w:p w14:paraId="0A34559E" w14:textId="5456FF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14C533F1" w14:textId="288AB69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6C665819" w14:textId="6C8B29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bottom"/>
          </w:tcPr>
          <w:p w14:paraId="2D4EB616" w14:textId="31C116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3FAC3F56" w14:textId="57849B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forearm</w:t>
            </w:r>
          </w:p>
        </w:tc>
        <w:tc>
          <w:tcPr>
            <w:tcW w:w="637" w:type="dxa"/>
            <w:vAlign w:val="center"/>
          </w:tcPr>
          <w:p w14:paraId="4E069BCF" w14:textId="153DE9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E943EAB" w14:textId="0340B0F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8352A98" w14:textId="63D13D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AAFE874" w14:textId="6D41C3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64A80F9" w14:textId="2E3D43F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7557066" w14:textId="49573B5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7403275" w14:textId="53C5DB0F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B8EAEC7" w14:textId="0EFAE5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978" w:type="dxa"/>
            <w:vAlign w:val="center"/>
          </w:tcPr>
          <w:p w14:paraId="2BD3F17E" w14:textId="4A3433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7CE44982" w14:textId="4F99FED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CE4FF27" w14:textId="61D211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51" w:type="dxa"/>
            <w:vAlign w:val="bottom"/>
          </w:tcPr>
          <w:p w14:paraId="581D6FFB" w14:textId="52FC69E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2244" w:type="dxa"/>
            <w:vAlign w:val="center"/>
          </w:tcPr>
          <w:p w14:paraId="7C5DD0D6" w14:textId="387746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wrist</w:t>
            </w:r>
          </w:p>
        </w:tc>
        <w:tc>
          <w:tcPr>
            <w:tcW w:w="637" w:type="dxa"/>
            <w:vAlign w:val="center"/>
          </w:tcPr>
          <w:p w14:paraId="3621AE15" w14:textId="52D625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45203DB6" w14:textId="7C5B592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0EC400B" w14:textId="5777F1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261A012" w14:textId="2F842E0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D0B09E8" w14:textId="7F651F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871BEC4" w14:textId="328D30A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AE2DD6A" w14:textId="6EB049C1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93FD3C2" w14:textId="7CE5786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2</w:t>
            </w:r>
          </w:p>
        </w:tc>
        <w:tc>
          <w:tcPr>
            <w:tcW w:w="978" w:type="dxa"/>
            <w:vAlign w:val="center"/>
          </w:tcPr>
          <w:p w14:paraId="70AB79FD" w14:textId="0A4845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7D73C7CE" w14:textId="1195BF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DC5356D" w14:textId="38F2D33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51" w:type="dxa"/>
            <w:vAlign w:val="bottom"/>
          </w:tcPr>
          <w:p w14:paraId="719F7FB8" w14:textId="569D55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44" w:type="dxa"/>
            <w:vAlign w:val="center"/>
          </w:tcPr>
          <w:p w14:paraId="0EF3AFFB" w14:textId="6CEA858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testicle</w:t>
            </w:r>
          </w:p>
        </w:tc>
        <w:tc>
          <w:tcPr>
            <w:tcW w:w="637" w:type="dxa"/>
            <w:vAlign w:val="center"/>
          </w:tcPr>
          <w:p w14:paraId="35B2E6A8" w14:textId="7C11AB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B4796E5" w14:textId="4CE429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4749D30" w14:textId="68094C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8BF3E03" w14:textId="47B62E8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6AB7B12" w14:textId="656E3B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C0A682C" w14:textId="6D91718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AF61561" w14:textId="364B51F4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90148B8" w14:textId="33242BF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978" w:type="dxa"/>
            <w:vAlign w:val="center"/>
          </w:tcPr>
          <w:p w14:paraId="714F99ED" w14:textId="0DB86A2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15D10632" w14:textId="76CDC4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EE771A0" w14:textId="4EFCC8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51" w:type="dxa"/>
            <w:vAlign w:val="bottom"/>
          </w:tcPr>
          <w:p w14:paraId="5FFEC936" w14:textId="52B02D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2244" w:type="dxa"/>
            <w:vAlign w:val="center"/>
          </w:tcPr>
          <w:p w14:paraId="4C79FE66" w14:textId="4BCB76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ankle</w:t>
            </w:r>
          </w:p>
        </w:tc>
        <w:tc>
          <w:tcPr>
            <w:tcW w:w="637" w:type="dxa"/>
            <w:vAlign w:val="center"/>
          </w:tcPr>
          <w:p w14:paraId="7F216A77" w14:textId="57A040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FFE4826" w14:textId="39D6FC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922A975" w14:textId="0799668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1CBA433" w14:textId="22FFBD2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B49AD8E" w14:textId="50EB24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293BBC3" w14:textId="7FBC4A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99B5464" w14:textId="7896CB34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CA80A3E" w14:textId="48089F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978" w:type="dxa"/>
            <w:vAlign w:val="center"/>
          </w:tcPr>
          <w:p w14:paraId="559DF138" w14:textId="0DDB773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273BE58F" w14:textId="37788B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3FE26E39" w14:textId="268CEBF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51" w:type="dxa"/>
            <w:vAlign w:val="center"/>
          </w:tcPr>
          <w:p w14:paraId="6CAB614A" w14:textId="0745589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244" w:type="dxa"/>
            <w:vAlign w:val="center"/>
          </w:tcPr>
          <w:p w14:paraId="05C032E5" w14:textId="541099A5" w:rsidR="007B7A36" w:rsidRPr="004F1114" w:rsidRDefault="00582137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troperitoneum</w:t>
            </w:r>
          </w:p>
        </w:tc>
        <w:tc>
          <w:tcPr>
            <w:tcW w:w="637" w:type="dxa"/>
            <w:vAlign w:val="center"/>
          </w:tcPr>
          <w:p w14:paraId="396D3AF5" w14:textId="4EB598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E7B9296" w14:textId="27ACA6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5B34634" w14:textId="257423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9991E31" w14:textId="7391FF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A0472A6" w14:textId="67EC18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BFE7FE8" w14:textId="757321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6C707C40" w14:textId="7D7DB4FA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A7299F8" w14:textId="42F74C4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978" w:type="dxa"/>
            <w:vAlign w:val="center"/>
          </w:tcPr>
          <w:p w14:paraId="5989A046" w14:textId="2435D4B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0FD68DD3" w14:textId="402DA48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350B9CD0" w14:textId="320CBBA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51" w:type="dxa"/>
            <w:vAlign w:val="center"/>
          </w:tcPr>
          <w:p w14:paraId="198BA424" w14:textId="2D88113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1D24C4FC" w14:textId="58096E7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shoulder</w:t>
            </w:r>
          </w:p>
        </w:tc>
        <w:tc>
          <w:tcPr>
            <w:tcW w:w="637" w:type="dxa"/>
            <w:vAlign w:val="center"/>
          </w:tcPr>
          <w:p w14:paraId="26A5AB19" w14:textId="7CE0360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CA1B6B9" w14:textId="40869AF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2EBAC7A" w14:textId="06F3D48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64492EC" w14:textId="532C9D2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75B9E5A8" w14:textId="284C262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5A94E8E2" w14:textId="5CD19C2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1AAB1BC6" w14:textId="1DB70EEE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ACDF477" w14:textId="71969D4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978" w:type="dxa"/>
            <w:vAlign w:val="bottom"/>
          </w:tcPr>
          <w:p w14:paraId="2A285BFD" w14:textId="3A1D06D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bottom"/>
          </w:tcPr>
          <w:p w14:paraId="695DBBD2" w14:textId="069C096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BFB48FF" w14:textId="2B2156B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bottom"/>
          </w:tcPr>
          <w:p w14:paraId="022C3316" w14:textId="39094B7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44" w:type="dxa"/>
            <w:vAlign w:val="center"/>
          </w:tcPr>
          <w:p w14:paraId="74B07B4D" w14:textId="34A177B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lf</w:t>
            </w:r>
          </w:p>
        </w:tc>
        <w:tc>
          <w:tcPr>
            <w:tcW w:w="637" w:type="dxa"/>
            <w:vAlign w:val="center"/>
          </w:tcPr>
          <w:p w14:paraId="31772E8A" w14:textId="317A6CA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44412E63" w14:textId="40A69C2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39D6608" w14:textId="52C1766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860011F" w14:textId="62E95A3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007DAC2F" w14:textId="11493DB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12C4785C" w14:textId="706076E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10740E9F" w14:textId="164A283B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A78193B" w14:textId="2D37AEC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978" w:type="dxa"/>
            <w:vAlign w:val="center"/>
          </w:tcPr>
          <w:p w14:paraId="7C6CD3FB" w14:textId="4C39C3B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760D456F" w14:textId="5F171E9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62D99E6" w14:textId="14FEA85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51" w:type="dxa"/>
            <w:vAlign w:val="center"/>
          </w:tcPr>
          <w:p w14:paraId="4E760005" w14:textId="088D88C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2244" w:type="dxa"/>
            <w:vAlign w:val="center"/>
          </w:tcPr>
          <w:p w14:paraId="1FEB9636" w14:textId="38C5B68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step</w:t>
            </w:r>
          </w:p>
        </w:tc>
        <w:tc>
          <w:tcPr>
            <w:tcW w:w="637" w:type="dxa"/>
            <w:vAlign w:val="center"/>
          </w:tcPr>
          <w:p w14:paraId="2BEE59A7" w14:textId="13F735C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1F232CF" w14:textId="0DD6CEA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394128D" w14:textId="04C217A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298A609" w14:textId="25127D1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2BD3BE1A" w14:textId="1430B8F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35F62BDD" w14:textId="3FBD997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663F275A" w14:textId="3FFD7B40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9CAB633" w14:textId="5154EAB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</w:t>
            </w:r>
          </w:p>
        </w:tc>
        <w:tc>
          <w:tcPr>
            <w:tcW w:w="978" w:type="dxa"/>
            <w:vAlign w:val="bottom"/>
          </w:tcPr>
          <w:p w14:paraId="60BC9805" w14:textId="41BE2E4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bottom"/>
          </w:tcPr>
          <w:p w14:paraId="3E20DB52" w14:textId="3802169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D8ABB06" w14:textId="432851B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51" w:type="dxa"/>
            <w:vAlign w:val="bottom"/>
          </w:tcPr>
          <w:p w14:paraId="1E358DAE" w14:textId="7CD3337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0788FE0B" w14:textId="4D6B3F1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troperitoneum</w:t>
            </w:r>
          </w:p>
        </w:tc>
        <w:tc>
          <w:tcPr>
            <w:tcW w:w="637" w:type="dxa"/>
            <w:vAlign w:val="center"/>
          </w:tcPr>
          <w:p w14:paraId="2D869775" w14:textId="266038C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F6D2478" w14:textId="546F524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91CD594" w14:textId="4DB4772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23A5B45" w14:textId="1F4B518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6DDFEA15" w14:textId="6B1E036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7A6E2867" w14:textId="67B52A4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763ECC3C" w14:textId="6F10F5AB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A9A7D09" w14:textId="2783A3C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</w:t>
            </w:r>
          </w:p>
        </w:tc>
        <w:tc>
          <w:tcPr>
            <w:tcW w:w="978" w:type="dxa"/>
            <w:vAlign w:val="center"/>
          </w:tcPr>
          <w:p w14:paraId="53BB9A89" w14:textId="002DD25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5F24528F" w14:textId="78EA57E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0F801B28" w14:textId="513AF0A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51" w:type="dxa"/>
            <w:vAlign w:val="center"/>
          </w:tcPr>
          <w:p w14:paraId="409E93E4" w14:textId="5D2F976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244" w:type="dxa"/>
            <w:vAlign w:val="center"/>
          </w:tcPr>
          <w:p w14:paraId="1E9C5AD0" w14:textId="05CF341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ip</w:t>
            </w:r>
          </w:p>
        </w:tc>
        <w:tc>
          <w:tcPr>
            <w:tcW w:w="637" w:type="dxa"/>
            <w:vAlign w:val="center"/>
          </w:tcPr>
          <w:p w14:paraId="6F548DE4" w14:textId="790F082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9D443BD" w14:textId="50B80B1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F377050" w14:textId="3F8F670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CDCB848" w14:textId="7B7024F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5DB732E2" w14:textId="2FA5B1E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78ADA3DE" w14:textId="2C2464B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1B43F420" w14:textId="38747A81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73458EF" w14:textId="18465AF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</w:t>
            </w:r>
          </w:p>
        </w:tc>
        <w:tc>
          <w:tcPr>
            <w:tcW w:w="978" w:type="dxa"/>
            <w:vAlign w:val="bottom"/>
          </w:tcPr>
          <w:p w14:paraId="3E449F84" w14:textId="5E1C83B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bottom"/>
          </w:tcPr>
          <w:p w14:paraId="69A86ADC" w14:textId="06F67A2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7D1866F0" w14:textId="38B8B5C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51" w:type="dxa"/>
            <w:vAlign w:val="bottom"/>
          </w:tcPr>
          <w:p w14:paraId="2C321068" w14:textId="2122996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17AC2C24" w14:textId="4764569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lbow</w:t>
            </w:r>
          </w:p>
        </w:tc>
        <w:tc>
          <w:tcPr>
            <w:tcW w:w="637" w:type="dxa"/>
            <w:vAlign w:val="center"/>
          </w:tcPr>
          <w:p w14:paraId="43262A0F" w14:textId="6F5ACBF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A285825" w14:textId="094F151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8CA3CFC" w14:textId="39E9489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1927C92" w14:textId="45934B0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1A8647C2" w14:textId="377CD33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678C6E45" w14:textId="0B37FE9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4CB94A09" w14:textId="116F2AE1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FDE469E" w14:textId="3EB355B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978" w:type="dxa"/>
            <w:vAlign w:val="bottom"/>
          </w:tcPr>
          <w:p w14:paraId="7D47D670" w14:textId="00ED24F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47FA8BFC" w14:textId="24AF70B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1D921C7" w14:textId="79831E2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bottom"/>
          </w:tcPr>
          <w:p w14:paraId="31F1CA54" w14:textId="36289A1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2244" w:type="dxa"/>
            <w:vAlign w:val="center"/>
          </w:tcPr>
          <w:p w14:paraId="23EBB5E2" w14:textId="4EAB62F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forearm</w:t>
            </w:r>
          </w:p>
        </w:tc>
        <w:tc>
          <w:tcPr>
            <w:tcW w:w="637" w:type="dxa"/>
            <w:vAlign w:val="center"/>
          </w:tcPr>
          <w:p w14:paraId="24AD6FE0" w14:textId="2000103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CA9B6DF" w14:textId="3D7C000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5D96255" w14:textId="591AD14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F9DF7C5" w14:textId="74DB99D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2B930DCA" w14:textId="0EE18C7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70CCBD19" w14:textId="7E2FDA3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5A70439A" w14:textId="797F4D3B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33E4896" w14:textId="27A9890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78" w:type="dxa"/>
            <w:vAlign w:val="bottom"/>
          </w:tcPr>
          <w:p w14:paraId="677394D5" w14:textId="2DFB773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bottom"/>
          </w:tcPr>
          <w:p w14:paraId="58219043" w14:textId="2318408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AA82EDD" w14:textId="746F8D6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51" w:type="dxa"/>
            <w:vAlign w:val="bottom"/>
          </w:tcPr>
          <w:p w14:paraId="411A8391" w14:textId="76914C0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2244" w:type="dxa"/>
            <w:vAlign w:val="center"/>
          </w:tcPr>
          <w:p w14:paraId="31361CC1" w14:textId="3F1EF36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inguinal testis</w:t>
            </w:r>
          </w:p>
        </w:tc>
        <w:tc>
          <w:tcPr>
            <w:tcW w:w="637" w:type="dxa"/>
            <w:vAlign w:val="center"/>
          </w:tcPr>
          <w:p w14:paraId="03F9F21B" w14:textId="216B785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6C9AF0E" w14:textId="32F3E8D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24D7D3C" w14:textId="5237332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1CA35C6" w14:textId="2AB3275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4B2A965C" w14:textId="1976E8F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23C2D908" w14:textId="0CD2B87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5CA7ADA8" w14:textId="050CC07B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214A9B6" w14:textId="35F9980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978" w:type="dxa"/>
            <w:vAlign w:val="bottom"/>
          </w:tcPr>
          <w:p w14:paraId="3DBF6962" w14:textId="43498FA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bottom"/>
          </w:tcPr>
          <w:p w14:paraId="733AAC44" w14:textId="78187DA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2CEF9A79" w14:textId="5E98C81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51" w:type="dxa"/>
            <w:vAlign w:val="bottom"/>
          </w:tcPr>
          <w:p w14:paraId="7F05F1D7" w14:textId="2641913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44" w:type="dxa"/>
            <w:vAlign w:val="center"/>
          </w:tcPr>
          <w:p w14:paraId="221BB5CD" w14:textId="74D9CFBD" w:rsidR="00313B22" w:rsidRPr="004F1114" w:rsidRDefault="00582137" w:rsidP="00313B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</w:t>
            </w:r>
            <w:r w:rsidR="00313B22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ac</w:t>
            </w:r>
          </w:p>
        </w:tc>
        <w:tc>
          <w:tcPr>
            <w:tcW w:w="637" w:type="dxa"/>
            <w:vAlign w:val="center"/>
          </w:tcPr>
          <w:p w14:paraId="1C1A3425" w14:textId="5EEE2CF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44F2B89" w14:textId="723FB99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C45F42B" w14:textId="11BF1EF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2B507D1" w14:textId="6C128B4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31379432" w14:textId="2D11DCC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5540E77A" w14:textId="0AFB49E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6872B7C9" w14:textId="35FD2763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11D1CFF" w14:textId="1E75A4B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978" w:type="dxa"/>
            <w:vAlign w:val="bottom"/>
          </w:tcPr>
          <w:p w14:paraId="54EE01E2" w14:textId="223DDC6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49CB0B20" w14:textId="3A3C101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0D76AFA2" w14:textId="2D4110B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51" w:type="dxa"/>
            <w:vAlign w:val="bottom"/>
          </w:tcPr>
          <w:p w14:paraId="1D3C87A3" w14:textId="342A898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44" w:type="dxa"/>
            <w:vAlign w:val="center"/>
          </w:tcPr>
          <w:p w14:paraId="362C2B04" w14:textId="5EEAEC7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paravertebral</w:t>
            </w:r>
          </w:p>
        </w:tc>
        <w:tc>
          <w:tcPr>
            <w:tcW w:w="637" w:type="dxa"/>
            <w:vAlign w:val="center"/>
          </w:tcPr>
          <w:p w14:paraId="577B1823" w14:textId="757E64B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859CED5" w14:textId="0CEA0E3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8608C3C" w14:textId="0A2FBF6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AF09EE1" w14:textId="64CDA19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39DDA436" w14:textId="1BDEB7E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4BDCC24D" w14:textId="654FF8B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4A66F960" w14:textId="6F16ECCB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4DD5B24" w14:textId="3FBCDDE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978" w:type="dxa"/>
            <w:vAlign w:val="bottom"/>
          </w:tcPr>
          <w:p w14:paraId="7AFE4D9D" w14:textId="4B9A65D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bottom"/>
          </w:tcPr>
          <w:p w14:paraId="08F48290" w14:textId="7D41273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274191F9" w14:textId="478B5C5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51" w:type="dxa"/>
            <w:vAlign w:val="bottom"/>
          </w:tcPr>
          <w:p w14:paraId="1989D81F" w14:textId="4861BE1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244" w:type="dxa"/>
            <w:vAlign w:val="center"/>
          </w:tcPr>
          <w:p w14:paraId="5834EEDC" w14:textId="68C614F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center"/>
          </w:tcPr>
          <w:p w14:paraId="01BC4059" w14:textId="121FA38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DFD4251" w14:textId="62D00F7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7E5E8CE" w14:textId="62EDF0E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A210D56" w14:textId="5D40330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1C4CD0F8" w14:textId="02AB93C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5D872C5E" w14:textId="48065D3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485E4EE7" w14:textId="25BDFF79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5CCB54E" w14:textId="02F33EB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6</w:t>
            </w:r>
          </w:p>
        </w:tc>
        <w:tc>
          <w:tcPr>
            <w:tcW w:w="978" w:type="dxa"/>
            <w:vAlign w:val="bottom"/>
          </w:tcPr>
          <w:p w14:paraId="5954391E" w14:textId="48BA70F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bottom"/>
          </w:tcPr>
          <w:p w14:paraId="0F200E31" w14:textId="338B7B5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5BCD1C8E" w14:textId="09075C0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51" w:type="dxa"/>
            <w:vAlign w:val="bottom"/>
          </w:tcPr>
          <w:p w14:paraId="66CD5A9C" w14:textId="7A630EF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44" w:type="dxa"/>
            <w:vAlign w:val="bottom"/>
          </w:tcPr>
          <w:p w14:paraId="6F1A0981" w14:textId="454265C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ad and neck</w:t>
            </w:r>
          </w:p>
        </w:tc>
        <w:tc>
          <w:tcPr>
            <w:tcW w:w="637" w:type="dxa"/>
            <w:vAlign w:val="center"/>
          </w:tcPr>
          <w:p w14:paraId="54EB9D36" w14:textId="1F46B4B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DFB0A7D" w14:textId="768ED5B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2CE5080" w14:textId="60AAEC5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FF31857" w14:textId="183A558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358F9792" w14:textId="5DE29CC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04FE78F6" w14:textId="3733497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39D3A378" w14:textId="31732B18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093E42E" w14:textId="10EFAFD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978" w:type="dxa"/>
            <w:vAlign w:val="bottom"/>
          </w:tcPr>
          <w:p w14:paraId="74A5AD4C" w14:textId="563909B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bottom"/>
          </w:tcPr>
          <w:p w14:paraId="12F62EBA" w14:textId="6535B58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96B61A0" w14:textId="5882AB6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51" w:type="dxa"/>
            <w:vAlign w:val="center"/>
          </w:tcPr>
          <w:p w14:paraId="778CF89C" w14:textId="27F7603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4" w:type="dxa"/>
            <w:vAlign w:val="center"/>
          </w:tcPr>
          <w:p w14:paraId="762A6F6E" w14:textId="583231B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ethmoid sinus</w:t>
            </w:r>
          </w:p>
        </w:tc>
        <w:tc>
          <w:tcPr>
            <w:tcW w:w="637" w:type="dxa"/>
            <w:vAlign w:val="center"/>
          </w:tcPr>
          <w:p w14:paraId="5501CB6A" w14:textId="18A9DAE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40E59679" w14:textId="473F83D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2CA6830" w14:textId="6AB1CA9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A0BD72C" w14:textId="41B5C38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28FB90F0" w14:textId="2B798D0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2A48F443" w14:textId="4597554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2690703D" w14:textId="4BCF7F30" w:rsidTr="00E93747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F5F5CEF" w14:textId="751A95C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8</w:t>
            </w:r>
          </w:p>
        </w:tc>
        <w:tc>
          <w:tcPr>
            <w:tcW w:w="978" w:type="dxa"/>
            <w:vAlign w:val="bottom"/>
          </w:tcPr>
          <w:p w14:paraId="487D1E88" w14:textId="17F1435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PNET</w:t>
            </w:r>
          </w:p>
        </w:tc>
        <w:tc>
          <w:tcPr>
            <w:tcW w:w="796" w:type="dxa"/>
            <w:vAlign w:val="center"/>
          </w:tcPr>
          <w:p w14:paraId="03091BDB" w14:textId="1DB2570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0F7E48E0" w14:textId="5DC14DE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center"/>
          </w:tcPr>
          <w:p w14:paraId="7ABE6236" w14:textId="5BD6971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74CAA23B" w14:textId="527051E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eck</w:t>
            </w:r>
          </w:p>
        </w:tc>
        <w:tc>
          <w:tcPr>
            <w:tcW w:w="637" w:type="dxa"/>
            <w:vAlign w:val="center"/>
          </w:tcPr>
          <w:p w14:paraId="1CBEB1F0" w14:textId="3A04173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ABD0B71" w14:textId="49FB673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16CE44A" w14:textId="4CB3280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97EB67C" w14:textId="1012A0B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4A1AEAE5" w14:textId="124D7ED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A3571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724F2DE6" w14:textId="59AFF50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FFEF637" w14:textId="62A0CC1C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C5DFFE7" w14:textId="35ABFA4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9</w:t>
            </w:r>
          </w:p>
        </w:tc>
        <w:tc>
          <w:tcPr>
            <w:tcW w:w="978" w:type="dxa"/>
            <w:vAlign w:val="center"/>
          </w:tcPr>
          <w:p w14:paraId="4D2F14B0" w14:textId="1F0192BF" w:rsidR="007B7A36" w:rsidRPr="004F1114" w:rsidRDefault="00E67907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NET</w:t>
            </w:r>
          </w:p>
        </w:tc>
        <w:tc>
          <w:tcPr>
            <w:tcW w:w="796" w:type="dxa"/>
            <w:vAlign w:val="center"/>
          </w:tcPr>
          <w:p w14:paraId="223980A0" w14:textId="0A48F6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308480E" w14:textId="2C3586D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51" w:type="dxa"/>
            <w:vAlign w:val="bottom"/>
          </w:tcPr>
          <w:p w14:paraId="3FC0F0F7" w14:textId="1C81B3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67E91031" w14:textId="3D98B2E6" w:rsidR="007B7A36" w:rsidRPr="004F1114" w:rsidRDefault="00C00B09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ht shin anterior</w:t>
            </w:r>
          </w:p>
        </w:tc>
        <w:tc>
          <w:tcPr>
            <w:tcW w:w="637" w:type="dxa"/>
            <w:vAlign w:val="center"/>
          </w:tcPr>
          <w:p w14:paraId="731F072F" w14:textId="328347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86378AF" w14:textId="715BD5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B19868C" w14:textId="6B07E58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D4B92CF" w14:textId="28FD35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CDF29D1" w14:textId="3F58F1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DC33C3E" w14:textId="4E575AF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4E3FEBF" w14:textId="55EAE9D8" w:rsidTr="009E4D8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55200A6" w14:textId="14F09D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0</w:t>
            </w:r>
          </w:p>
        </w:tc>
        <w:tc>
          <w:tcPr>
            <w:tcW w:w="978" w:type="dxa"/>
            <w:vAlign w:val="center"/>
          </w:tcPr>
          <w:p w14:paraId="15EFD07A" w14:textId="6DD9517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2C1D8893" w14:textId="451705E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040D4859" w14:textId="1F49D6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51" w:type="dxa"/>
            <w:vAlign w:val="bottom"/>
          </w:tcPr>
          <w:p w14:paraId="0C9D22C0" w14:textId="6EB951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44" w:type="dxa"/>
            <w:vAlign w:val="center"/>
          </w:tcPr>
          <w:p w14:paraId="034ADDDF" w14:textId="566E85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groin</w:t>
            </w:r>
          </w:p>
        </w:tc>
        <w:tc>
          <w:tcPr>
            <w:tcW w:w="637" w:type="dxa"/>
            <w:vAlign w:val="center"/>
          </w:tcPr>
          <w:p w14:paraId="6A2E5760" w14:textId="6910C27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EDAF3E5" w14:textId="430084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0CB3F88" w14:textId="05EBE5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05105BF" w14:textId="45C0280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CDB139C" w14:textId="5228BC3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019DCB6" w14:textId="08499E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E25C4B6" w14:textId="6B34F267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8E99897" w14:textId="77CB6B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41</w:t>
            </w:r>
          </w:p>
        </w:tc>
        <w:tc>
          <w:tcPr>
            <w:tcW w:w="978" w:type="dxa"/>
            <w:vAlign w:val="center"/>
          </w:tcPr>
          <w:p w14:paraId="348FD4AD" w14:textId="51F6757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0CDEBDCD" w14:textId="770487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582429DA" w14:textId="03BD17F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51" w:type="dxa"/>
            <w:vAlign w:val="center"/>
          </w:tcPr>
          <w:p w14:paraId="7E667BDD" w14:textId="084D6B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2244" w:type="dxa"/>
            <w:vAlign w:val="center"/>
          </w:tcPr>
          <w:p w14:paraId="3CAACE2A" w14:textId="1D2E32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orearm</w:t>
            </w:r>
          </w:p>
        </w:tc>
        <w:tc>
          <w:tcPr>
            <w:tcW w:w="637" w:type="dxa"/>
            <w:vAlign w:val="center"/>
          </w:tcPr>
          <w:p w14:paraId="7FB3E4EA" w14:textId="104AAE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361E609" w14:textId="1C1DB12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DC2B904" w14:textId="3A21AC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240AED0" w14:textId="38DB50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D2EDF88" w14:textId="7FC9494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94453C6" w14:textId="0E6B9F5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87692B5" w14:textId="7D4EC498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7BB0B40" w14:textId="509F98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978" w:type="dxa"/>
            <w:vAlign w:val="center"/>
          </w:tcPr>
          <w:p w14:paraId="7DAB5EB4" w14:textId="159CE6C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325D1208" w14:textId="3F4E85F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37899373" w14:textId="4275F92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51" w:type="dxa"/>
            <w:vAlign w:val="center"/>
          </w:tcPr>
          <w:p w14:paraId="33EA74C0" w14:textId="42E3E4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448DB8A6" w14:textId="3BD1FB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neck</w:t>
            </w:r>
          </w:p>
        </w:tc>
        <w:tc>
          <w:tcPr>
            <w:tcW w:w="637" w:type="dxa"/>
            <w:vAlign w:val="center"/>
          </w:tcPr>
          <w:p w14:paraId="0BF19C6A" w14:textId="01A8D3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4F0A3565" w14:textId="44D53B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5AF47F2" w14:textId="4363F1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067EA1A" w14:textId="6C4311D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899BA3B" w14:textId="680DAE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1D8EA1D" w14:textId="51CD8C8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58D39E6" w14:textId="099A2DC9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C333B71" w14:textId="64103B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3</w:t>
            </w:r>
          </w:p>
        </w:tc>
        <w:tc>
          <w:tcPr>
            <w:tcW w:w="978" w:type="dxa"/>
            <w:vAlign w:val="center"/>
          </w:tcPr>
          <w:p w14:paraId="647C3318" w14:textId="5DC481A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0BC0FFC8" w14:textId="56AF32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62149E4" w14:textId="1A1ECC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51" w:type="dxa"/>
            <w:vAlign w:val="center"/>
          </w:tcPr>
          <w:p w14:paraId="461C6613" w14:textId="2AA385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4A84D439" w14:textId="5E55AA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elbow fossa</w:t>
            </w:r>
          </w:p>
        </w:tc>
        <w:tc>
          <w:tcPr>
            <w:tcW w:w="637" w:type="dxa"/>
            <w:vAlign w:val="center"/>
          </w:tcPr>
          <w:p w14:paraId="64CE6912" w14:textId="1778869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DA1B3A0" w14:textId="05D145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F74E408" w14:textId="48725A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25CD7C1" w14:textId="65F836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43141E6" w14:textId="6FF5897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ADB23ED" w14:textId="5595C7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190AAFF" w14:textId="43FE25DF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B2D62F5" w14:textId="7E4F7A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978" w:type="dxa"/>
            <w:vAlign w:val="center"/>
          </w:tcPr>
          <w:p w14:paraId="773A3EFF" w14:textId="4A27146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108FAF5B" w14:textId="58470FC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346ED21" w14:textId="39354D5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51" w:type="dxa"/>
            <w:vAlign w:val="center"/>
          </w:tcPr>
          <w:p w14:paraId="0303F83D" w14:textId="4CE5BD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44" w:type="dxa"/>
            <w:vAlign w:val="center"/>
          </w:tcPr>
          <w:p w14:paraId="4A56E957" w14:textId="24994F1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ip</w:t>
            </w:r>
          </w:p>
        </w:tc>
        <w:tc>
          <w:tcPr>
            <w:tcW w:w="637" w:type="dxa"/>
            <w:vAlign w:val="center"/>
          </w:tcPr>
          <w:p w14:paraId="03429CC2" w14:textId="287CB45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D84630B" w14:textId="53207A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AD8690D" w14:textId="1FFA00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B42F036" w14:textId="54FBD1D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360CF5F" w14:textId="39A756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7FFAFB6" w14:textId="6E23AC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5974664" w14:textId="77048878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33814E8" w14:textId="5BAEFEC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978" w:type="dxa"/>
            <w:vAlign w:val="center"/>
          </w:tcPr>
          <w:p w14:paraId="5986CFC4" w14:textId="636FE2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23DD67A0" w14:textId="564089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FDD1B4B" w14:textId="04EBDA9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51" w:type="dxa"/>
            <w:vAlign w:val="center"/>
          </w:tcPr>
          <w:p w14:paraId="606D18F6" w14:textId="672CF6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2244" w:type="dxa"/>
            <w:vAlign w:val="center"/>
          </w:tcPr>
          <w:p w14:paraId="54637400" w14:textId="42E6F5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thigh</w:t>
            </w:r>
          </w:p>
        </w:tc>
        <w:tc>
          <w:tcPr>
            <w:tcW w:w="637" w:type="dxa"/>
            <w:vAlign w:val="center"/>
          </w:tcPr>
          <w:p w14:paraId="06660DA7" w14:textId="316A1D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426777E" w14:textId="4EEEDC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2C2DC9D" w14:textId="3C96DC6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8964396" w14:textId="02925FE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E8841FB" w14:textId="63BE7A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3F45C02" w14:textId="69A1AA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3CE642D" w14:textId="507A684E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B9CFE4E" w14:textId="44758D1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978" w:type="dxa"/>
            <w:vAlign w:val="center"/>
          </w:tcPr>
          <w:p w14:paraId="50D4E2D5" w14:textId="6CB173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120EDFD2" w14:textId="6EA830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5FAD37FB" w14:textId="455080D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51" w:type="dxa"/>
            <w:vAlign w:val="center"/>
          </w:tcPr>
          <w:p w14:paraId="134976F9" w14:textId="3C6B6D6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center"/>
          </w:tcPr>
          <w:p w14:paraId="0465D952" w14:textId="005001B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eel</w:t>
            </w:r>
          </w:p>
        </w:tc>
        <w:tc>
          <w:tcPr>
            <w:tcW w:w="637" w:type="dxa"/>
            <w:vAlign w:val="center"/>
          </w:tcPr>
          <w:p w14:paraId="524ECE5E" w14:textId="185DF3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44FD31A" w14:textId="674942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56255F2" w14:textId="008455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8882C62" w14:textId="6FD36E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B076C42" w14:textId="1D74D1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3005F4B" w14:textId="7A17A6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8FDF24B" w14:textId="40546363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C30F6D2" w14:textId="1D53260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978" w:type="dxa"/>
            <w:vAlign w:val="center"/>
          </w:tcPr>
          <w:p w14:paraId="2D79C901" w14:textId="19E5EA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342108CD" w14:textId="2468C1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725B675A" w14:textId="61D106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51" w:type="dxa"/>
            <w:vAlign w:val="center"/>
          </w:tcPr>
          <w:p w14:paraId="3798E174" w14:textId="2AE5EF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</w:t>
            </w:r>
          </w:p>
        </w:tc>
        <w:tc>
          <w:tcPr>
            <w:tcW w:w="2244" w:type="dxa"/>
            <w:vAlign w:val="center"/>
          </w:tcPr>
          <w:p w14:paraId="7F0DFF6C" w14:textId="5228435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calf ankle</w:t>
            </w:r>
          </w:p>
        </w:tc>
        <w:tc>
          <w:tcPr>
            <w:tcW w:w="637" w:type="dxa"/>
            <w:vAlign w:val="center"/>
          </w:tcPr>
          <w:p w14:paraId="570CBBBB" w14:textId="6DAD5B9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E8AEB8C" w14:textId="2E9FA6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27B21F1" w14:textId="3DB0D2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8D1EA59" w14:textId="43894E2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8233FD0" w14:textId="258D84D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075AE14" w14:textId="7849421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399F9F5" w14:textId="3DA3E8F7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5DBD60B" w14:textId="0588D2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978" w:type="dxa"/>
            <w:vAlign w:val="center"/>
          </w:tcPr>
          <w:p w14:paraId="7DAF2661" w14:textId="6D04A8B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436054E5" w14:textId="66C8C8C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1A5A031" w14:textId="3FCC17F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vAlign w:val="center"/>
          </w:tcPr>
          <w:p w14:paraId="29FF7130" w14:textId="13C15BF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47A5FBCE" w14:textId="6EA491D1" w:rsidR="007B7A36" w:rsidRPr="004F1114" w:rsidRDefault="006B7511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hind the right elbow</w:t>
            </w:r>
          </w:p>
        </w:tc>
        <w:tc>
          <w:tcPr>
            <w:tcW w:w="637" w:type="dxa"/>
            <w:vAlign w:val="center"/>
          </w:tcPr>
          <w:p w14:paraId="45B9DE9C" w14:textId="0C2162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69DD92C" w14:textId="77C4CB2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0A11FEF" w14:textId="53B2BD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0530171" w14:textId="0B22C7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B5F27AB" w14:textId="412EAD4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42D324F" w14:textId="2D796D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A984F74" w14:textId="64EFD930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CDDBC6F" w14:textId="5042A75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978" w:type="dxa"/>
            <w:vAlign w:val="center"/>
          </w:tcPr>
          <w:p w14:paraId="0192AF37" w14:textId="281A53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73588FFE" w14:textId="150FA23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2798FA43" w14:textId="13CF17E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51" w:type="dxa"/>
            <w:vAlign w:val="center"/>
          </w:tcPr>
          <w:p w14:paraId="32C5AC70" w14:textId="0AD415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64752531" w14:textId="0540953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center"/>
          </w:tcPr>
          <w:p w14:paraId="7D20C734" w14:textId="19A92B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D870023" w14:textId="09FE989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F1D2E6E" w14:textId="0730D0E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D8B2B92" w14:textId="76CA94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FEEB9A3" w14:textId="36B9A5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06BF422" w14:textId="267479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50023AE" w14:textId="28819332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34C6B58" w14:textId="54A4F6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978" w:type="dxa"/>
            <w:vAlign w:val="center"/>
          </w:tcPr>
          <w:p w14:paraId="35BEDE9E" w14:textId="57940AC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766F3075" w14:textId="656ED9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2A2E946" w14:textId="68A36F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51" w:type="dxa"/>
            <w:vAlign w:val="center"/>
          </w:tcPr>
          <w:p w14:paraId="5EDBE424" w14:textId="60E999D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34CC1E62" w14:textId="7CC0FC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iliac wing</w:t>
            </w:r>
          </w:p>
        </w:tc>
        <w:tc>
          <w:tcPr>
            <w:tcW w:w="637" w:type="dxa"/>
            <w:vAlign w:val="center"/>
          </w:tcPr>
          <w:p w14:paraId="15B65F42" w14:textId="129116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0712FA9" w14:textId="6328295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13E2136" w14:textId="16C6691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78D0503" w14:textId="54B953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3A2C9D8" w14:textId="0B1A87B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DF8ACA6" w14:textId="5D6ADA4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DE651D4" w14:textId="18041AB9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A9DA8D4" w14:textId="64CD89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978" w:type="dxa"/>
            <w:vAlign w:val="center"/>
          </w:tcPr>
          <w:p w14:paraId="1D6298EC" w14:textId="3C2363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6A914948" w14:textId="34B4DD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62B54E28" w14:textId="19908AA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51" w:type="dxa"/>
            <w:vAlign w:val="center"/>
          </w:tcPr>
          <w:p w14:paraId="60845029" w14:textId="5923B6C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44" w:type="dxa"/>
            <w:vAlign w:val="center"/>
          </w:tcPr>
          <w:p w14:paraId="4F0429DB" w14:textId="4A26E9A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lbow</w:t>
            </w:r>
          </w:p>
        </w:tc>
        <w:tc>
          <w:tcPr>
            <w:tcW w:w="637" w:type="dxa"/>
            <w:vAlign w:val="center"/>
          </w:tcPr>
          <w:p w14:paraId="6DC6A526" w14:textId="51DE4F7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8BAA6E6" w14:textId="589C1B2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BA1CEC0" w14:textId="77CA1E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98565B3" w14:textId="200B84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F6545A8" w14:textId="13D5FE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081EA72" w14:textId="67447F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41B728A" w14:textId="430BFCF1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3C7AAC4" w14:textId="74F80A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2</w:t>
            </w:r>
          </w:p>
        </w:tc>
        <w:tc>
          <w:tcPr>
            <w:tcW w:w="978" w:type="dxa"/>
            <w:vAlign w:val="bottom"/>
          </w:tcPr>
          <w:p w14:paraId="3DEED44E" w14:textId="6AC576A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bottom"/>
          </w:tcPr>
          <w:p w14:paraId="0E538988" w14:textId="3466EC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35CFEE0A" w14:textId="6B9049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51" w:type="dxa"/>
            <w:vAlign w:val="bottom"/>
          </w:tcPr>
          <w:p w14:paraId="04EBC1FD" w14:textId="1961C1F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bottom"/>
          </w:tcPr>
          <w:p w14:paraId="637DBDE8" w14:textId="565B1FB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per right tibia</w:t>
            </w:r>
          </w:p>
        </w:tc>
        <w:tc>
          <w:tcPr>
            <w:tcW w:w="637" w:type="dxa"/>
            <w:vAlign w:val="center"/>
          </w:tcPr>
          <w:p w14:paraId="69EB538E" w14:textId="00DD44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3F16C78" w14:textId="439C3D4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FDAF110" w14:textId="5BE795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D5ED8DD" w14:textId="5E4CF06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344B3FC" w14:textId="13821E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DF38830" w14:textId="49DD3E8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E57E866" w14:textId="42BC5CB9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CC8F33F" w14:textId="48AE93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3</w:t>
            </w:r>
          </w:p>
        </w:tc>
        <w:tc>
          <w:tcPr>
            <w:tcW w:w="978" w:type="dxa"/>
            <w:vAlign w:val="center"/>
          </w:tcPr>
          <w:p w14:paraId="2428A3C9" w14:textId="6C6FB66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46201F13" w14:textId="14B4C24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954F990" w14:textId="758D7D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51" w:type="dxa"/>
            <w:vAlign w:val="center"/>
          </w:tcPr>
          <w:p w14:paraId="2BF6E51A" w14:textId="5014665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39BFDD7A" w14:textId="39A65B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lung</w:t>
            </w:r>
          </w:p>
        </w:tc>
        <w:tc>
          <w:tcPr>
            <w:tcW w:w="637" w:type="dxa"/>
            <w:vAlign w:val="center"/>
          </w:tcPr>
          <w:p w14:paraId="10A072A8" w14:textId="3E08F7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65B48A1" w14:textId="79025C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6FE5222" w14:textId="6AA32C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5A1AFC2" w14:textId="10EE5B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8776DC8" w14:textId="01CEC8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F3E0364" w14:textId="47B57F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E882C99" w14:textId="1914F988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5A7D280" w14:textId="233173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978" w:type="dxa"/>
            <w:vAlign w:val="bottom"/>
          </w:tcPr>
          <w:p w14:paraId="12432EE7" w14:textId="3B1706D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bottom"/>
          </w:tcPr>
          <w:p w14:paraId="366B0273" w14:textId="7D6E7F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bottom"/>
          </w:tcPr>
          <w:p w14:paraId="4249C7E6" w14:textId="132BEA4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51" w:type="dxa"/>
            <w:vAlign w:val="bottom"/>
          </w:tcPr>
          <w:p w14:paraId="23869F65" w14:textId="16C740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bottom"/>
          </w:tcPr>
          <w:p w14:paraId="7E9D9B30" w14:textId="7509A8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knee joint</w:t>
            </w:r>
          </w:p>
        </w:tc>
        <w:tc>
          <w:tcPr>
            <w:tcW w:w="637" w:type="dxa"/>
            <w:vAlign w:val="center"/>
          </w:tcPr>
          <w:p w14:paraId="7F5774CC" w14:textId="0E84E8E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928B9C2" w14:textId="1BE81F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A6B26DD" w14:textId="330DE1D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BBEA887" w14:textId="369EF67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5D1618F" w14:textId="74E055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4B5A6F4" w14:textId="18E0179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F395673" w14:textId="57D2C298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21E592F" w14:textId="0B61ED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978" w:type="dxa"/>
            <w:vAlign w:val="center"/>
          </w:tcPr>
          <w:p w14:paraId="11505A49" w14:textId="46E213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52A45FE3" w14:textId="6A18F60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6FF583E" w14:textId="5AA3A79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51" w:type="dxa"/>
            <w:vAlign w:val="center"/>
          </w:tcPr>
          <w:p w14:paraId="0CE8EEA9" w14:textId="53610A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2244" w:type="dxa"/>
            <w:vAlign w:val="center"/>
          </w:tcPr>
          <w:p w14:paraId="5F187C58" w14:textId="4CCB3F0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popliteal fossa</w:t>
            </w:r>
          </w:p>
        </w:tc>
        <w:tc>
          <w:tcPr>
            <w:tcW w:w="637" w:type="dxa"/>
            <w:vAlign w:val="center"/>
          </w:tcPr>
          <w:p w14:paraId="49672997" w14:textId="2C3EED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5B355BB" w14:textId="053C6D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BECB28A" w14:textId="7A3843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28A162C" w14:textId="5B90225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7907B93" w14:textId="44B19108" w:rsidR="007B7A36" w:rsidRPr="004F1114" w:rsidRDefault="00313B22" w:rsidP="007B7A36">
            <w:pPr>
              <w:jc w:val="left"/>
              <w:rPr>
                <w:rFonts w:ascii="Times New Roman" w:hAnsi="Times New Roman" w:cs="Times New Roman"/>
              </w:rPr>
            </w:pPr>
            <w:r w:rsidRPr="00313B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4B8026E5" w14:textId="67F5C50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35853B9" w14:textId="0E610BB1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0F628F2" w14:textId="43815D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6</w:t>
            </w:r>
          </w:p>
        </w:tc>
        <w:tc>
          <w:tcPr>
            <w:tcW w:w="978" w:type="dxa"/>
            <w:vAlign w:val="center"/>
          </w:tcPr>
          <w:p w14:paraId="4E8D823D" w14:textId="54F4D2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25CA2C16" w14:textId="4F32D7D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580A1E3C" w14:textId="6C90015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51" w:type="dxa"/>
            <w:vAlign w:val="center"/>
          </w:tcPr>
          <w:p w14:paraId="1736C043" w14:textId="6B9142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2244" w:type="dxa"/>
            <w:vAlign w:val="center"/>
          </w:tcPr>
          <w:p w14:paraId="2A7A835D" w14:textId="3EC228F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eck</w:t>
            </w:r>
          </w:p>
        </w:tc>
        <w:tc>
          <w:tcPr>
            <w:tcW w:w="637" w:type="dxa"/>
            <w:vAlign w:val="center"/>
          </w:tcPr>
          <w:p w14:paraId="390E4307" w14:textId="39AB3B1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32E3EE1" w14:textId="7907B3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02F27B0" w14:textId="376FF2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C125EC8" w14:textId="5CC629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1DA61BB" w14:textId="22733B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C0A3960" w14:textId="5A95BC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28A722F" w14:textId="6F47FAED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22480DE" w14:textId="392F826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978" w:type="dxa"/>
            <w:vAlign w:val="center"/>
          </w:tcPr>
          <w:p w14:paraId="3D709B44" w14:textId="6EAA7A6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240158A5" w14:textId="1D271BE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2B27CB8" w14:textId="006686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51" w:type="dxa"/>
            <w:vAlign w:val="center"/>
          </w:tcPr>
          <w:p w14:paraId="74678352" w14:textId="784663F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44" w:type="dxa"/>
            <w:vAlign w:val="center"/>
          </w:tcPr>
          <w:p w14:paraId="4225D0E2" w14:textId="3F75C0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parotid gland</w:t>
            </w:r>
          </w:p>
        </w:tc>
        <w:tc>
          <w:tcPr>
            <w:tcW w:w="637" w:type="dxa"/>
            <w:vAlign w:val="center"/>
          </w:tcPr>
          <w:p w14:paraId="3FCB3DC0" w14:textId="2355289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30CCBCF" w14:textId="1503AE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CF3B4F7" w14:textId="494A6FC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C724FCE" w14:textId="47AF8B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3941522" w14:textId="39B1F5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7725B3F" w14:textId="3D5BEB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9DD8486" w14:textId="3923512F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42369BC" w14:textId="3497BA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8</w:t>
            </w:r>
          </w:p>
        </w:tc>
        <w:tc>
          <w:tcPr>
            <w:tcW w:w="978" w:type="dxa"/>
            <w:vAlign w:val="bottom"/>
          </w:tcPr>
          <w:p w14:paraId="1D9C19FB" w14:textId="3BC831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089D6D02" w14:textId="0A1174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A6B8965" w14:textId="5AA60DC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51" w:type="dxa"/>
            <w:vAlign w:val="center"/>
          </w:tcPr>
          <w:p w14:paraId="2A82ACDA" w14:textId="2F6C34A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5</w:t>
            </w:r>
          </w:p>
        </w:tc>
        <w:tc>
          <w:tcPr>
            <w:tcW w:w="2244" w:type="dxa"/>
            <w:vAlign w:val="center"/>
          </w:tcPr>
          <w:p w14:paraId="722DF3C5" w14:textId="652DF4C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upper abdomen</w:t>
            </w:r>
          </w:p>
        </w:tc>
        <w:tc>
          <w:tcPr>
            <w:tcW w:w="637" w:type="dxa"/>
            <w:vAlign w:val="center"/>
          </w:tcPr>
          <w:p w14:paraId="67EDBED4" w14:textId="2F14D3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6BECB5F" w14:textId="4D0A96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08CB4C3" w14:textId="2A4CE99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0FF47A0" w14:textId="63A9805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C63878A" w14:textId="7B2CCC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AEE54FD" w14:textId="0A75EB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414AD16" w14:textId="443F2A61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61D79A8" w14:textId="78ACB4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978" w:type="dxa"/>
            <w:vAlign w:val="center"/>
          </w:tcPr>
          <w:p w14:paraId="43D0F9D9" w14:textId="14920C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430DCF2D" w14:textId="41EA8A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3D1C6EB" w14:textId="5DE122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751" w:type="dxa"/>
            <w:vAlign w:val="center"/>
          </w:tcPr>
          <w:p w14:paraId="21C8E97C" w14:textId="2104F29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center"/>
          </w:tcPr>
          <w:p w14:paraId="33B1F1CB" w14:textId="6A3C04FF" w:rsidR="007B7A36" w:rsidRPr="004F1114" w:rsidRDefault="00AD3783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 vertebral body</w:t>
            </w:r>
          </w:p>
        </w:tc>
        <w:tc>
          <w:tcPr>
            <w:tcW w:w="637" w:type="dxa"/>
            <w:vAlign w:val="center"/>
          </w:tcPr>
          <w:p w14:paraId="4C95D7FB" w14:textId="47B0A4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B8B8CDB" w14:textId="5E9C1D3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3A76AC7" w14:textId="261917B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8B81720" w14:textId="2BAF16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1346E37" w14:textId="00A441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649951E" w14:textId="68C79F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3675BA4" w14:textId="0FEA7D7D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F6CE322" w14:textId="7703E7D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978" w:type="dxa"/>
            <w:vAlign w:val="center"/>
          </w:tcPr>
          <w:p w14:paraId="6F52842A" w14:textId="6BE21C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4BA51FEA" w14:textId="5C718B0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18C63A23" w14:textId="0AEF887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51" w:type="dxa"/>
            <w:vAlign w:val="center"/>
          </w:tcPr>
          <w:p w14:paraId="07B11A4C" w14:textId="225275C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244" w:type="dxa"/>
            <w:vAlign w:val="center"/>
          </w:tcPr>
          <w:p w14:paraId="304A9753" w14:textId="507C15A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er back</w:t>
            </w:r>
          </w:p>
        </w:tc>
        <w:tc>
          <w:tcPr>
            <w:tcW w:w="637" w:type="dxa"/>
            <w:vAlign w:val="center"/>
          </w:tcPr>
          <w:p w14:paraId="389C0A18" w14:textId="435765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53C045F" w14:textId="0ADA3A6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A809F8D" w14:textId="70FF18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375EBC5" w14:textId="056CD7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F776ED2" w14:textId="385FE04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1DCD2DE" w14:textId="4D2F7D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522A5F4" w14:textId="7F9259CC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C53C89D" w14:textId="3B84DC8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978" w:type="dxa"/>
            <w:vAlign w:val="center"/>
          </w:tcPr>
          <w:p w14:paraId="0543F77F" w14:textId="730D30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1B7A690E" w14:textId="5C033DE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421CEE1D" w14:textId="036AED3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51" w:type="dxa"/>
            <w:vAlign w:val="center"/>
          </w:tcPr>
          <w:p w14:paraId="6AE7B8EE" w14:textId="381A00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244" w:type="dxa"/>
            <w:vAlign w:val="center"/>
          </w:tcPr>
          <w:p w14:paraId="56AE7FF7" w14:textId="5887E7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calf</w:t>
            </w:r>
          </w:p>
        </w:tc>
        <w:tc>
          <w:tcPr>
            <w:tcW w:w="637" w:type="dxa"/>
            <w:vAlign w:val="center"/>
          </w:tcPr>
          <w:p w14:paraId="7F700A28" w14:textId="70CF7E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842A229" w14:textId="6329B77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F53BBA8" w14:textId="526FD5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A532826" w14:textId="2754D89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5ABE15F" w14:textId="512C77E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2C8BEE6E" w14:textId="31F0E45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DC6866A" w14:textId="0F46CD9A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7738857" w14:textId="7D06A2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978" w:type="dxa"/>
            <w:vAlign w:val="center"/>
          </w:tcPr>
          <w:p w14:paraId="36424CF2" w14:textId="029F78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288EA380" w14:textId="3ADB8FB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3233933" w14:textId="1424459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51" w:type="dxa"/>
            <w:vAlign w:val="center"/>
          </w:tcPr>
          <w:p w14:paraId="795608E1" w14:textId="4E8E2C2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4" w:type="dxa"/>
            <w:vAlign w:val="center"/>
          </w:tcPr>
          <w:p w14:paraId="749F9826" w14:textId="3F41023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knee joint</w:t>
            </w:r>
          </w:p>
        </w:tc>
        <w:tc>
          <w:tcPr>
            <w:tcW w:w="637" w:type="dxa"/>
            <w:vAlign w:val="center"/>
          </w:tcPr>
          <w:p w14:paraId="299CD6AD" w14:textId="3BFF430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0E481D8" w14:textId="4ABB938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955EA86" w14:textId="1918558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012F337" w14:textId="5596C71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56696CE" w14:textId="320102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2A4A460B" w14:textId="0174AE1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332DB1E" w14:textId="7E6DD734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01F4694" w14:textId="146047B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978" w:type="dxa"/>
            <w:vAlign w:val="center"/>
          </w:tcPr>
          <w:p w14:paraId="0AE366C6" w14:textId="4CAB54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50EA7D97" w14:textId="63C44F2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4EE0E485" w14:textId="7D1CD8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51" w:type="dxa"/>
            <w:vAlign w:val="center"/>
          </w:tcPr>
          <w:p w14:paraId="24AB93EA" w14:textId="56A842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44" w:type="dxa"/>
            <w:vAlign w:val="center"/>
          </w:tcPr>
          <w:p w14:paraId="65564A6D" w14:textId="0FF95A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calf</w:t>
            </w:r>
          </w:p>
        </w:tc>
        <w:tc>
          <w:tcPr>
            <w:tcW w:w="637" w:type="dxa"/>
            <w:vAlign w:val="center"/>
          </w:tcPr>
          <w:p w14:paraId="3A72304F" w14:textId="6C19C7F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49B41214" w14:textId="341A26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C2658C4" w14:textId="6A5243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6282655" w14:textId="7101F2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200C3DF" w14:textId="6BD1A42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6E5E378" w14:textId="744712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0101E0B" w14:textId="4C545CEB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C780726" w14:textId="72B8D0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</w:t>
            </w:r>
          </w:p>
        </w:tc>
        <w:tc>
          <w:tcPr>
            <w:tcW w:w="978" w:type="dxa"/>
            <w:vAlign w:val="bottom"/>
          </w:tcPr>
          <w:p w14:paraId="73B6FBD1" w14:textId="3724CE8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bottom"/>
          </w:tcPr>
          <w:p w14:paraId="4DE777E9" w14:textId="1A147B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43F01091" w14:textId="1EE3B76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51" w:type="dxa"/>
            <w:vAlign w:val="bottom"/>
          </w:tcPr>
          <w:p w14:paraId="6BB86C3B" w14:textId="20FF9EA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244" w:type="dxa"/>
            <w:vAlign w:val="bottom"/>
          </w:tcPr>
          <w:p w14:paraId="1D1D004F" w14:textId="0975EA9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groin</w:t>
            </w:r>
          </w:p>
        </w:tc>
        <w:tc>
          <w:tcPr>
            <w:tcW w:w="637" w:type="dxa"/>
            <w:vAlign w:val="center"/>
          </w:tcPr>
          <w:p w14:paraId="7CA18753" w14:textId="0BB4B99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BD176EF" w14:textId="2F405B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DCC8B5D" w14:textId="52F3C35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B0B2EC5" w14:textId="6C99EB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FA8A576" w14:textId="64937A8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B7D738B" w14:textId="65940B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408E178" w14:textId="76C682F8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8C9FE4B" w14:textId="67DC05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5</w:t>
            </w:r>
          </w:p>
        </w:tc>
        <w:tc>
          <w:tcPr>
            <w:tcW w:w="978" w:type="dxa"/>
            <w:vAlign w:val="center"/>
          </w:tcPr>
          <w:p w14:paraId="782D70B7" w14:textId="7EBE8D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024A04DC" w14:textId="6F4723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CA92072" w14:textId="1721CC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51" w:type="dxa"/>
            <w:vAlign w:val="center"/>
          </w:tcPr>
          <w:p w14:paraId="2F4E9BEB" w14:textId="06A6F6D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2244" w:type="dxa"/>
            <w:vAlign w:val="center"/>
          </w:tcPr>
          <w:p w14:paraId="75C06381" w14:textId="4E588CA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second toe</w:t>
            </w:r>
          </w:p>
        </w:tc>
        <w:tc>
          <w:tcPr>
            <w:tcW w:w="637" w:type="dxa"/>
            <w:vAlign w:val="center"/>
          </w:tcPr>
          <w:p w14:paraId="70B64399" w14:textId="3618570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B4C289D" w14:textId="5ED0880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3BED564" w14:textId="00FE78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B0D4CAC" w14:textId="3D7447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E8DEC95" w14:textId="08D091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89B5E61" w14:textId="7B78C3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2BB53A5" w14:textId="3B807380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5F55342" w14:textId="30EB69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6</w:t>
            </w:r>
          </w:p>
        </w:tc>
        <w:tc>
          <w:tcPr>
            <w:tcW w:w="978" w:type="dxa"/>
            <w:vAlign w:val="center"/>
          </w:tcPr>
          <w:p w14:paraId="1F87D1A3" w14:textId="52301D8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388218B5" w14:textId="1AE88C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1FA9DF6" w14:textId="6650717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51" w:type="dxa"/>
            <w:vAlign w:val="center"/>
          </w:tcPr>
          <w:p w14:paraId="368AC7C6" w14:textId="371D86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051ED5DE" w14:textId="02CECB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scapula</w:t>
            </w:r>
          </w:p>
        </w:tc>
        <w:tc>
          <w:tcPr>
            <w:tcW w:w="637" w:type="dxa"/>
            <w:vAlign w:val="center"/>
          </w:tcPr>
          <w:p w14:paraId="0AFF5E73" w14:textId="52713C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1D7091E" w14:textId="5D2BD8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185853D" w14:textId="7611B5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A55379F" w14:textId="207775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C86B1BA" w14:textId="4473F3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9DBBB2F" w14:textId="62DE73B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7C65790" w14:textId="0DA8D112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CC3FE48" w14:textId="21DBD4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978" w:type="dxa"/>
            <w:vAlign w:val="center"/>
          </w:tcPr>
          <w:p w14:paraId="65FF03C5" w14:textId="09846C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034080D3" w14:textId="3849135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C9AD37A" w14:textId="6678C8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51" w:type="dxa"/>
            <w:vAlign w:val="center"/>
          </w:tcPr>
          <w:p w14:paraId="3AAFCB56" w14:textId="42B772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05186ED3" w14:textId="12A8216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thumb</w:t>
            </w:r>
          </w:p>
        </w:tc>
        <w:tc>
          <w:tcPr>
            <w:tcW w:w="637" w:type="dxa"/>
            <w:vAlign w:val="center"/>
          </w:tcPr>
          <w:p w14:paraId="15603A32" w14:textId="57163FD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7A543B7" w14:textId="0B9AEE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A239C20" w14:textId="51C6DE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3292688" w14:textId="5543397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AFB50F2" w14:textId="2F5CC7C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20694E99" w14:textId="0B0A896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1D29A82" w14:textId="02F8F9C2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9985AF6" w14:textId="0EFFDE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8</w:t>
            </w:r>
          </w:p>
        </w:tc>
        <w:tc>
          <w:tcPr>
            <w:tcW w:w="978" w:type="dxa"/>
            <w:vAlign w:val="center"/>
          </w:tcPr>
          <w:p w14:paraId="54E646BD" w14:textId="0914FE2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2134A36B" w14:textId="0566F7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7B6E02C7" w14:textId="5A2E376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751" w:type="dxa"/>
            <w:vAlign w:val="center"/>
          </w:tcPr>
          <w:p w14:paraId="466D945D" w14:textId="3A11715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74E1883A" w14:textId="4A3522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ip</w:t>
            </w:r>
          </w:p>
        </w:tc>
        <w:tc>
          <w:tcPr>
            <w:tcW w:w="637" w:type="dxa"/>
            <w:vAlign w:val="center"/>
          </w:tcPr>
          <w:p w14:paraId="0B340E1D" w14:textId="7366DB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70E1785" w14:textId="4BFAEF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2A930DF" w14:textId="74C6DF5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FC48F89" w14:textId="0C737B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E635975" w14:textId="7B285D36" w:rsidR="007B7A36" w:rsidRPr="004F1114" w:rsidRDefault="00313B22" w:rsidP="007B7A36">
            <w:pPr>
              <w:jc w:val="left"/>
              <w:rPr>
                <w:rFonts w:ascii="Times New Roman" w:hAnsi="Times New Roman" w:cs="Times New Roman"/>
              </w:rPr>
            </w:pPr>
            <w:r w:rsidRPr="00313B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24924778" w14:textId="2E45FE4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9999E21" w14:textId="1ACC7EB8" w:rsidTr="00071CAF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C77807C" w14:textId="456613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978" w:type="dxa"/>
            <w:vAlign w:val="center"/>
          </w:tcPr>
          <w:p w14:paraId="6F890EE1" w14:textId="77FC99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FF</w:t>
            </w:r>
          </w:p>
        </w:tc>
        <w:tc>
          <w:tcPr>
            <w:tcW w:w="796" w:type="dxa"/>
            <w:vAlign w:val="center"/>
          </w:tcPr>
          <w:p w14:paraId="780CB4E9" w14:textId="30ACA4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1A85537F" w14:textId="6A214D6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51" w:type="dxa"/>
            <w:vAlign w:val="center"/>
          </w:tcPr>
          <w:p w14:paraId="07E0E490" w14:textId="1AA2F98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2244" w:type="dxa"/>
            <w:vAlign w:val="center"/>
          </w:tcPr>
          <w:p w14:paraId="59AD2F58" w14:textId="794A8D3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anterior lobe of liver</w:t>
            </w:r>
          </w:p>
        </w:tc>
        <w:tc>
          <w:tcPr>
            <w:tcW w:w="637" w:type="dxa"/>
            <w:vAlign w:val="center"/>
          </w:tcPr>
          <w:p w14:paraId="63FE244C" w14:textId="3C18A8D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7C375F1" w14:textId="1912E22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0905B79" w14:textId="047AD10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D11D7EC" w14:textId="76B1D1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1B5B1A5" w14:textId="787E724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2262532" w14:textId="4E3987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D850AD4" w14:textId="7C6DCC85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868C748" w14:textId="1EC7EB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70</w:t>
            </w:r>
          </w:p>
        </w:tc>
        <w:tc>
          <w:tcPr>
            <w:tcW w:w="978" w:type="dxa"/>
            <w:vAlign w:val="center"/>
          </w:tcPr>
          <w:p w14:paraId="66B217E8" w14:textId="7693C53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594C034F" w14:textId="1E02080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427DA58" w14:textId="4EFBCD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51" w:type="dxa"/>
            <w:vAlign w:val="center"/>
          </w:tcPr>
          <w:p w14:paraId="17F04A59" w14:textId="2D109E8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7860ECC7" w14:textId="719E9D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distal femur</w:t>
            </w:r>
          </w:p>
        </w:tc>
        <w:tc>
          <w:tcPr>
            <w:tcW w:w="637" w:type="dxa"/>
            <w:vAlign w:val="center"/>
          </w:tcPr>
          <w:p w14:paraId="39689431" w14:textId="6D01868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C09E60D" w14:textId="6E9354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2CB8127" w14:textId="2513AEF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4267587" w14:textId="7F2BBE2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AF6F8F4" w14:textId="25F2AAB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B4C16F6" w14:textId="34462BC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3B9A4C1" w14:textId="51198C98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6A8ACC5" w14:textId="4C2AAD2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978" w:type="dxa"/>
            <w:vAlign w:val="center"/>
          </w:tcPr>
          <w:p w14:paraId="4FF8D171" w14:textId="1C4129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1787BEA9" w14:textId="0ADA460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4DAA0E5E" w14:textId="72BDCA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51" w:type="dxa"/>
            <w:vAlign w:val="center"/>
          </w:tcPr>
          <w:p w14:paraId="0FF6161A" w14:textId="75FBFA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2244" w:type="dxa"/>
            <w:vAlign w:val="center"/>
          </w:tcPr>
          <w:p w14:paraId="6EBA90C6" w14:textId="5EBB902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lesser trochanter</w:t>
            </w:r>
          </w:p>
        </w:tc>
        <w:tc>
          <w:tcPr>
            <w:tcW w:w="637" w:type="dxa"/>
            <w:vAlign w:val="center"/>
          </w:tcPr>
          <w:p w14:paraId="0650F804" w14:textId="5C964F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B475D22" w14:textId="0D8551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BCCDD96" w14:textId="4EA3C8B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D5D7D42" w14:textId="7C58A8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22FEB73" w14:textId="698C0CD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C338A05" w14:textId="030AD63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50E563A" w14:textId="4042C3BF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F2ECC8E" w14:textId="7045B01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978" w:type="dxa"/>
            <w:vAlign w:val="center"/>
          </w:tcPr>
          <w:p w14:paraId="416A5F38" w14:textId="3C8117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28D3B618" w14:textId="3F745B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CFD8CE3" w14:textId="6DD4BF5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51" w:type="dxa"/>
            <w:vAlign w:val="center"/>
          </w:tcPr>
          <w:p w14:paraId="0612B5F6" w14:textId="15BDFF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16DB5B83" w14:textId="350055B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ibia</w:t>
            </w:r>
          </w:p>
        </w:tc>
        <w:tc>
          <w:tcPr>
            <w:tcW w:w="637" w:type="dxa"/>
            <w:vAlign w:val="center"/>
          </w:tcPr>
          <w:p w14:paraId="78526C74" w14:textId="68E5943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D17A35E" w14:textId="4A72EA8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EE2FF20" w14:textId="359CF9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5624E62" w14:textId="621846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EB4ADE4" w14:textId="3CD47BB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C5C5FBC" w14:textId="51C838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6F6079D" w14:textId="5ED197F8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B02FAAB" w14:textId="5861C9C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3</w:t>
            </w:r>
          </w:p>
        </w:tc>
        <w:tc>
          <w:tcPr>
            <w:tcW w:w="978" w:type="dxa"/>
            <w:vAlign w:val="center"/>
          </w:tcPr>
          <w:p w14:paraId="4C575DF1" w14:textId="3A8752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4EBBCF00" w14:textId="74871F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60114C9" w14:textId="7ED72E6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51" w:type="dxa"/>
            <w:vAlign w:val="center"/>
          </w:tcPr>
          <w:p w14:paraId="42871812" w14:textId="201BF75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2244" w:type="dxa"/>
            <w:vAlign w:val="center"/>
          </w:tcPr>
          <w:p w14:paraId="53B33518" w14:textId="6BEBA66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ip</w:t>
            </w:r>
          </w:p>
        </w:tc>
        <w:tc>
          <w:tcPr>
            <w:tcW w:w="637" w:type="dxa"/>
            <w:vAlign w:val="center"/>
          </w:tcPr>
          <w:p w14:paraId="1D08A94C" w14:textId="4A5CB9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0537856" w14:textId="6237FC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D3C7021" w14:textId="18D664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2A6899E" w14:textId="73E0E0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04935C3" w14:textId="3E9A70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29BFFBC8" w14:textId="093F59A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32BEFED" w14:textId="452AF6B5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DBF6636" w14:textId="150D483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978" w:type="dxa"/>
            <w:vAlign w:val="center"/>
          </w:tcPr>
          <w:p w14:paraId="72C0EC0C" w14:textId="3998A2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6E2C7EAB" w14:textId="2F9083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3C045F21" w14:textId="560963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751" w:type="dxa"/>
            <w:vAlign w:val="center"/>
          </w:tcPr>
          <w:p w14:paraId="0EC25C51" w14:textId="413394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515C5568" w14:textId="72DDAB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and and forearm</w:t>
            </w:r>
          </w:p>
        </w:tc>
        <w:tc>
          <w:tcPr>
            <w:tcW w:w="637" w:type="dxa"/>
            <w:vAlign w:val="center"/>
          </w:tcPr>
          <w:p w14:paraId="5E4569A5" w14:textId="3D0027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7F2CA3E" w14:textId="49FEAE8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8456432" w14:textId="4A7B327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921AA6F" w14:textId="734CA2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1F0170F" w14:textId="45E2415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C47496F" w14:textId="5E5ED2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FEA3140" w14:textId="75D8EC55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B39A6F5" w14:textId="5DF0BE5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5</w:t>
            </w:r>
          </w:p>
        </w:tc>
        <w:tc>
          <w:tcPr>
            <w:tcW w:w="978" w:type="dxa"/>
            <w:vAlign w:val="center"/>
          </w:tcPr>
          <w:p w14:paraId="5DC6CB5C" w14:textId="77C3A4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2E7477C4" w14:textId="2794C8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452370E5" w14:textId="11E718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51" w:type="dxa"/>
            <w:vAlign w:val="center"/>
          </w:tcPr>
          <w:p w14:paraId="7BAEE119" w14:textId="6997D5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2244" w:type="dxa"/>
            <w:vAlign w:val="center"/>
          </w:tcPr>
          <w:p w14:paraId="7EFE6919" w14:textId="00E5CD0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thigh</w:t>
            </w:r>
          </w:p>
        </w:tc>
        <w:tc>
          <w:tcPr>
            <w:tcW w:w="637" w:type="dxa"/>
            <w:vAlign w:val="center"/>
          </w:tcPr>
          <w:p w14:paraId="0112EF61" w14:textId="0AF7CE0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4E760320" w14:textId="5FA8A54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062C6E2" w14:textId="63D8C6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8748C65" w14:textId="0E50A0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3F021FC" w14:textId="13F291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DEF5DE2" w14:textId="76C238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8497EA7" w14:textId="02F17B40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7F1B762" w14:textId="461B3D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6</w:t>
            </w:r>
          </w:p>
        </w:tc>
        <w:tc>
          <w:tcPr>
            <w:tcW w:w="978" w:type="dxa"/>
            <w:vAlign w:val="bottom"/>
          </w:tcPr>
          <w:p w14:paraId="4F14EC2A" w14:textId="1E2621B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bottom"/>
          </w:tcPr>
          <w:p w14:paraId="70B4DE9F" w14:textId="37E897F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bottom"/>
          </w:tcPr>
          <w:p w14:paraId="65CD7205" w14:textId="711BA05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51" w:type="dxa"/>
            <w:vAlign w:val="bottom"/>
          </w:tcPr>
          <w:p w14:paraId="159C1830" w14:textId="4BE25A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bottom"/>
          </w:tcPr>
          <w:p w14:paraId="2058B245" w14:textId="45BEA16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wer right posterior region</w:t>
            </w:r>
          </w:p>
        </w:tc>
        <w:tc>
          <w:tcPr>
            <w:tcW w:w="637" w:type="dxa"/>
            <w:vAlign w:val="center"/>
          </w:tcPr>
          <w:p w14:paraId="05BBC9D3" w14:textId="3D42C9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03A6571" w14:textId="46383E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B5265F6" w14:textId="76B2B9F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31E53E7" w14:textId="4196239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1827F9D" w14:textId="5BCF8F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511F90E" w14:textId="14028A4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023E70D" w14:textId="1D8C4769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7A4671E" w14:textId="37E0E58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978" w:type="dxa"/>
            <w:vAlign w:val="center"/>
          </w:tcPr>
          <w:p w14:paraId="5914C5AF" w14:textId="49D214F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0CF0B7F9" w14:textId="1B7AB53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9CE866E" w14:textId="4D872A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51" w:type="dxa"/>
            <w:vAlign w:val="center"/>
          </w:tcPr>
          <w:p w14:paraId="5307DB90" w14:textId="557E94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2244" w:type="dxa"/>
            <w:vAlign w:val="center"/>
          </w:tcPr>
          <w:p w14:paraId="6F7F0697" w14:textId="7417EE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foot</w:t>
            </w:r>
          </w:p>
        </w:tc>
        <w:tc>
          <w:tcPr>
            <w:tcW w:w="637" w:type="dxa"/>
            <w:vAlign w:val="center"/>
          </w:tcPr>
          <w:p w14:paraId="772CC28B" w14:textId="551BF55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B3039B9" w14:textId="2C9F568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4231EFC" w14:textId="77C770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2688CE6" w14:textId="3921A7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C893EA7" w14:textId="44B981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299C4FE4" w14:textId="407F4B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0F2B8CF4" w14:textId="6CB1B6BA" w:rsidTr="00E16D7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DAF54B7" w14:textId="5B2261D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8</w:t>
            </w:r>
          </w:p>
        </w:tc>
        <w:tc>
          <w:tcPr>
            <w:tcW w:w="978" w:type="dxa"/>
            <w:vAlign w:val="center"/>
          </w:tcPr>
          <w:p w14:paraId="7A51EE48" w14:textId="511128C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342F3F76" w14:textId="1A5593A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3A25CB9" w14:textId="600DA30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51" w:type="dxa"/>
            <w:vAlign w:val="center"/>
          </w:tcPr>
          <w:p w14:paraId="56CBEA4A" w14:textId="063493C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44" w:type="dxa"/>
            <w:vAlign w:val="center"/>
          </w:tcPr>
          <w:p w14:paraId="67E804DA" w14:textId="2A15BDF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lbow</w:t>
            </w:r>
          </w:p>
        </w:tc>
        <w:tc>
          <w:tcPr>
            <w:tcW w:w="637" w:type="dxa"/>
            <w:vAlign w:val="center"/>
          </w:tcPr>
          <w:p w14:paraId="4B0F1595" w14:textId="1F24841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CBBCEAC" w14:textId="56EB5EE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BF45248" w14:textId="1EA3F4B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7057E08" w14:textId="12F010E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5A4EEC6C" w14:textId="58F6724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13E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78BBFE68" w14:textId="6E82ACA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01FC0666" w14:textId="5F1BD58A" w:rsidTr="00E16D7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66D9190" w14:textId="1EC57AD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9</w:t>
            </w:r>
          </w:p>
        </w:tc>
        <w:tc>
          <w:tcPr>
            <w:tcW w:w="978" w:type="dxa"/>
            <w:vAlign w:val="center"/>
          </w:tcPr>
          <w:p w14:paraId="54760EDD" w14:textId="190716F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FF</w:t>
            </w:r>
          </w:p>
        </w:tc>
        <w:tc>
          <w:tcPr>
            <w:tcW w:w="796" w:type="dxa"/>
            <w:vAlign w:val="center"/>
          </w:tcPr>
          <w:p w14:paraId="50250E0C" w14:textId="400837A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3898D36D" w14:textId="164ADCA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center"/>
          </w:tcPr>
          <w:p w14:paraId="59F3DA1B" w14:textId="5100B3B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2244" w:type="dxa"/>
            <w:vAlign w:val="center"/>
          </w:tcPr>
          <w:p w14:paraId="7B033205" w14:textId="22FC19C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elbow</w:t>
            </w:r>
          </w:p>
        </w:tc>
        <w:tc>
          <w:tcPr>
            <w:tcW w:w="637" w:type="dxa"/>
            <w:vAlign w:val="center"/>
          </w:tcPr>
          <w:p w14:paraId="44A2DF74" w14:textId="3C76938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76345E0" w14:textId="2C069BE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67C68F4" w14:textId="1496C78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DD35CE4" w14:textId="77724AA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51763B3B" w14:textId="56A924F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13E3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49DBEF6A" w14:textId="262563B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240EFCB" w14:textId="157C9F03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D61FC70" w14:textId="76A5FD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978" w:type="dxa"/>
            <w:vAlign w:val="center"/>
          </w:tcPr>
          <w:p w14:paraId="031E0CAA" w14:textId="58FE9AD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32D87D2C" w14:textId="3A87163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3646C94B" w14:textId="6B6C8D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51" w:type="dxa"/>
            <w:vAlign w:val="center"/>
          </w:tcPr>
          <w:p w14:paraId="54A51797" w14:textId="3E6B3D3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5C86D16C" w14:textId="3317D0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elbow fossa</w:t>
            </w:r>
          </w:p>
        </w:tc>
        <w:tc>
          <w:tcPr>
            <w:tcW w:w="637" w:type="dxa"/>
            <w:vAlign w:val="center"/>
          </w:tcPr>
          <w:p w14:paraId="3B1D06B5" w14:textId="33B50B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3972BDD" w14:textId="437A83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97A9C85" w14:textId="4E0480C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FD36EFD" w14:textId="1DCCD6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49AF9BD" w14:textId="1EF901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8ECDFF9" w14:textId="0370665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FA7506E" w14:textId="625941E6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879BDD3" w14:textId="565BB9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1</w:t>
            </w:r>
          </w:p>
        </w:tc>
        <w:tc>
          <w:tcPr>
            <w:tcW w:w="978" w:type="dxa"/>
            <w:vAlign w:val="center"/>
          </w:tcPr>
          <w:p w14:paraId="31742264" w14:textId="17DC95F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FF</w:t>
            </w:r>
          </w:p>
        </w:tc>
        <w:tc>
          <w:tcPr>
            <w:tcW w:w="796" w:type="dxa"/>
            <w:vAlign w:val="center"/>
          </w:tcPr>
          <w:p w14:paraId="4F582EE5" w14:textId="047321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50BD57F" w14:textId="4FD9A28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center"/>
          </w:tcPr>
          <w:p w14:paraId="320A157F" w14:textId="6B3D5CF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47E770FE" w14:textId="2C23C7C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elbow fossa</w:t>
            </w:r>
          </w:p>
        </w:tc>
        <w:tc>
          <w:tcPr>
            <w:tcW w:w="637" w:type="dxa"/>
            <w:vAlign w:val="center"/>
          </w:tcPr>
          <w:p w14:paraId="14E6A189" w14:textId="73B497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ECFAF67" w14:textId="722F8F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088E9D2" w14:textId="25AA86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F7EEA3E" w14:textId="19EF11D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E3450E5" w14:textId="51B166F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5420AB8" w14:textId="0A12C3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2BD55CA" w14:textId="21A1F97B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C47CD97" w14:textId="038B2A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978" w:type="dxa"/>
            <w:vAlign w:val="center"/>
          </w:tcPr>
          <w:p w14:paraId="59A6F45E" w14:textId="0CE019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FF</w:t>
            </w:r>
          </w:p>
        </w:tc>
        <w:tc>
          <w:tcPr>
            <w:tcW w:w="796" w:type="dxa"/>
            <w:vAlign w:val="center"/>
          </w:tcPr>
          <w:p w14:paraId="74F9A42B" w14:textId="0C3314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281C06A6" w14:textId="1EAC89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vAlign w:val="center"/>
          </w:tcPr>
          <w:p w14:paraId="5637E00D" w14:textId="5C2432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44" w:type="dxa"/>
            <w:vAlign w:val="center"/>
          </w:tcPr>
          <w:p w14:paraId="389B3315" w14:textId="73B4C58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oracic</w:t>
            </w:r>
          </w:p>
        </w:tc>
        <w:tc>
          <w:tcPr>
            <w:tcW w:w="637" w:type="dxa"/>
            <w:vAlign w:val="center"/>
          </w:tcPr>
          <w:p w14:paraId="350376BC" w14:textId="790BD3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0EED66C" w14:textId="55BC783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5A4DC0E" w14:textId="3A5D875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09AD15C" w14:textId="311CE9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FA2DDDB" w14:textId="1DC8CB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DECA5D8" w14:textId="0CEEE2D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B5901AD" w14:textId="5AA33838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20CAFC0" w14:textId="3D2440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978" w:type="dxa"/>
            <w:vAlign w:val="center"/>
          </w:tcPr>
          <w:p w14:paraId="3BBF0987" w14:textId="32C3C1D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2ADD6367" w14:textId="1AF0E06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0A3B2B5B" w14:textId="25DC995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51" w:type="dxa"/>
            <w:vAlign w:val="center"/>
          </w:tcPr>
          <w:p w14:paraId="1AFAF9BC" w14:textId="1AF38FF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3</w:t>
            </w:r>
          </w:p>
        </w:tc>
        <w:tc>
          <w:tcPr>
            <w:tcW w:w="2244" w:type="dxa"/>
            <w:vAlign w:val="center"/>
          </w:tcPr>
          <w:p w14:paraId="294B5333" w14:textId="0CE716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center"/>
          </w:tcPr>
          <w:p w14:paraId="49C3A451" w14:textId="18562A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1839AA1" w14:textId="3C9805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0CFFF35" w14:textId="2F17AB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67E83AD" w14:textId="3A203F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A85DF0D" w14:textId="3B462E6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2B093A3" w14:textId="438161F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593A9C0" w14:textId="0B1C9F26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17FD63B" w14:textId="02241B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978" w:type="dxa"/>
            <w:vAlign w:val="center"/>
          </w:tcPr>
          <w:p w14:paraId="704A5C77" w14:textId="3E4E56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6FCA228F" w14:textId="5E5D90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389CC65B" w14:textId="4682B89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51" w:type="dxa"/>
            <w:vAlign w:val="center"/>
          </w:tcPr>
          <w:p w14:paraId="71725504" w14:textId="1FF18B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44" w:type="dxa"/>
            <w:vAlign w:val="center"/>
          </w:tcPr>
          <w:p w14:paraId="4A3470FD" w14:textId="108DCBE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foot</w:t>
            </w:r>
          </w:p>
        </w:tc>
        <w:tc>
          <w:tcPr>
            <w:tcW w:w="637" w:type="dxa"/>
            <w:vAlign w:val="center"/>
          </w:tcPr>
          <w:p w14:paraId="58DF8189" w14:textId="2AD379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17946A1" w14:textId="0DF128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4974A81" w14:textId="77A92B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B1223A8" w14:textId="2FE56DD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046D8ED" w14:textId="0E6E23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4121A7E" w14:textId="5598375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9A96972" w14:textId="258F3BA0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33B349E" w14:textId="0FB2812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978" w:type="dxa"/>
            <w:vAlign w:val="center"/>
          </w:tcPr>
          <w:p w14:paraId="015E524A" w14:textId="4E1299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1A879FE6" w14:textId="3A98A5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600E0B2D" w14:textId="0D0D9C8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51" w:type="dxa"/>
            <w:vAlign w:val="center"/>
          </w:tcPr>
          <w:p w14:paraId="15CFB3C6" w14:textId="5E3AF7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5C307CCF" w14:textId="174450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nipple</w:t>
            </w:r>
          </w:p>
        </w:tc>
        <w:tc>
          <w:tcPr>
            <w:tcW w:w="637" w:type="dxa"/>
            <w:vAlign w:val="center"/>
          </w:tcPr>
          <w:p w14:paraId="4B30EEC9" w14:textId="32DE74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F4569D7" w14:textId="1B1784D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4FA2843" w14:textId="705036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BE74CEF" w14:textId="5036538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C7DCC7F" w14:textId="324334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2EF3987" w14:textId="4B8FF3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C4B0A3E" w14:textId="2E7E9FB3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505F695" w14:textId="4F306FB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978" w:type="dxa"/>
            <w:vAlign w:val="center"/>
          </w:tcPr>
          <w:p w14:paraId="60D1A3F1" w14:textId="10398B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658B5161" w14:textId="0AA9A2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CBDE79B" w14:textId="28BEF7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51" w:type="dxa"/>
            <w:vAlign w:val="center"/>
          </w:tcPr>
          <w:p w14:paraId="0C6AF855" w14:textId="413C20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3</w:t>
            </w:r>
          </w:p>
        </w:tc>
        <w:tc>
          <w:tcPr>
            <w:tcW w:w="2244" w:type="dxa"/>
            <w:vAlign w:val="center"/>
          </w:tcPr>
          <w:p w14:paraId="7EC5923E" w14:textId="3AA600E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lbow</w:t>
            </w:r>
          </w:p>
        </w:tc>
        <w:tc>
          <w:tcPr>
            <w:tcW w:w="637" w:type="dxa"/>
            <w:vAlign w:val="center"/>
          </w:tcPr>
          <w:p w14:paraId="7C884BA8" w14:textId="0D7CFB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3CB650B" w14:textId="0ED5B50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CF017F5" w14:textId="378FA7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1D3FE5A" w14:textId="1D07F3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9292E8E" w14:textId="574B050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AC15D96" w14:textId="6C6C09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8EBDDF5" w14:textId="77301FE0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E751C33" w14:textId="5502A5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978" w:type="dxa"/>
            <w:vAlign w:val="center"/>
          </w:tcPr>
          <w:p w14:paraId="1DC7CCB0" w14:textId="619E045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FF</w:t>
            </w:r>
          </w:p>
        </w:tc>
        <w:tc>
          <w:tcPr>
            <w:tcW w:w="796" w:type="dxa"/>
            <w:vAlign w:val="center"/>
          </w:tcPr>
          <w:p w14:paraId="15042EAB" w14:textId="0619DA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C7F0879" w14:textId="28E89F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center"/>
          </w:tcPr>
          <w:p w14:paraId="1074E632" w14:textId="7F3C0F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6FAFD6A4" w14:textId="3E37E41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elbow</w:t>
            </w:r>
          </w:p>
        </w:tc>
        <w:tc>
          <w:tcPr>
            <w:tcW w:w="637" w:type="dxa"/>
            <w:vAlign w:val="center"/>
          </w:tcPr>
          <w:p w14:paraId="47CA408C" w14:textId="01357F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51B1526" w14:textId="7C5F85A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B0727EC" w14:textId="779640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C936FC4" w14:textId="5A4804A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CEAA50E" w14:textId="740D03F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C43D328" w14:textId="07B61E5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B76451D" w14:textId="210865E6" w:rsidTr="00AE5C75">
        <w:trPr>
          <w:trHeight w:hRule="exact" w:val="284"/>
          <w:jc w:val="center"/>
        </w:trPr>
        <w:tc>
          <w:tcPr>
            <w:tcW w:w="766" w:type="dxa"/>
            <w:vAlign w:val="center"/>
          </w:tcPr>
          <w:p w14:paraId="406C25EB" w14:textId="17E72CF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8</w:t>
            </w:r>
          </w:p>
        </w:tc>
        <w:tc>
          <w:tcPr>
            <w:tcW w:w="978" w:type="dxa"/>
            <w:vAlign w:val="center"/>
          </w:tcPr>
          <w:p w14:paraId="0FF78E0D" w14:textId="1AB4152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FF</w:t>
            </w:r>
          </w:p>
        </w:tc>
        <w:tc>
          <w:tcPr>
            <w:tcW w:w="796" w:type="dxa"/>
            <w:vAlign w:val="center"/>
          </w:tcPr>
          <w:p w14:paraId="27114EDB" w14:textId="099D7A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E0B01FF" w14:textId="7978071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center"/>
          </w:tcPr>
          <w:p w14:paraId="675876B1" w14:textId="0CB4680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47CE4316" w14:textId="2AD1E53A" w:rsidR="007B7A36" w:rsidRPr="004F1114" w:rsidRDefault="007E7C43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t axillary lymph node metastasis</w:t>
            </w:r>
          </w:p>
        </w:tc>
        <w:tc>
          <w:tcPr>
            <w:tcW w:w="637" w:type="dxa"/>
            <w:vAlign w:val="center"/>
          </w:tcPr>
          <w:p w14:paraId="4EF07437" w14:textId="1AD477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9A737EC" w14:textId="63EFFC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F193FB0" w14:textId="08B902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6AD0C98" w14:textId="3CAC0CF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B80E0D2" w14:textId="325DB8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5A39DD27" w14:textId="70B5CB9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1E4D686" w14:textId="78E60EA3" w:rsidTr="00AE5C75">
        <w:trPr>
          <w:trHeight w:hRule="exact" w:val="284"/>
          <w:jc w:val="center"/>
        </w:trPr>
        <w:tc>
          <w:tcPr>
            <w:tcW w:w="766" w:type="dxa"/>
            <w:vAlign w:val="center"/>
          </w:tcPr>
          <w:p w14:paraId="520EB7BC" w14:textId="2F7A51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978" w:type="dxa"/>
            <w:vAlign w:val="center"/>
          </w:tcPr>
          <w:p w14:paraId="19AB97B1" w14:textId="02A59DA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DFF</w:t>
            </w:r>
          </w:p>
        </w:tc>
        <w:tc>
          <w:tcPr>
            <w:tcW w:w="796" w:type="dxa"/>
            <w:vAlign w:val="center"/>
          </w:tcPr>
          <w:p w14:paraId="66E72675" w14:textId="269EF8F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4CBB4972" w14:textId="3BC23D5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51" w:type="dxa"/>
            <w:vAlign w:val="center"/>
          </w:tcPr>
          <w:p w14:paraId="47FD6651" w14:textId="25B88E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center"/>
          </w:tcPr>
          <w:p w14:paraId="5F4B0B57" w14:textId="12B33E76" w:rsidR="007B7A36" w:rsidRPr="004F1114" w:rsidRDefault="007E7C43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tastasis of the right elbow to the marrow cavity</w:t>
            </w:r>
          </w:p>
        </w:tc>
        <w:tc>
          <w:tcPr>
            <w:tcW w:w="637" w:type="dxa"/>
            <w:vAlign w:val="center"/>
          </w:tcPr>
          <w:p w14:paraId="5CFEE13F" w14:textId="5E2C36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9140328" w14:textId="6125AA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FC9E421" w14:textId="7D102B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F41B496" w14:textId="706DF3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D847E28" w14:textId="506C9F1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2CCC6B84" w14:textId="095022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F925FFF" w14:textId="39457ACC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8B7220A" w14:textId="452CEC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978" w:type="dxa"/>
            <w:vAlign w:val="center"/>
          </w:tcPr>
          <w:p w14:paraId="24A1C2E9" w14:textId="677176C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6CBF200F" w14:textId="06E663F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7B3DE139" w14:textId="4F96ED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51" w:type="dxa"/>
            <w:vAlign w:val="center"/>
          </w:tcPr>
          <w:p w14:paraId="0FF638A1" w14:textId="6C2F913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244" w:type="dxa"/>
            <w:vAlign w:val="center"/>
          </w:tcPr>
          <w:p w14:paraId="73E721C5" w14:textId="77E3070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pper right calf</w:t>
            </w:r>
          </w:p>
        </w:tc>
        <w:tc>
          <w:tcPr>
            <w:tcW w:w="637" w:type="dxa"/>
            <w:vAlign w:val="center"/>
          </w:tcPr>
          <w:p w14:paraId="050785FF" w14:textId="5B928B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CAC2BD5" w14:textId="2006A7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41A3397" w14:textId="3A4360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C39FDF3" w14:textId="45E1E86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F88B959" w14:textId="721F8FB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984C7C4" w14:textId="623E7BF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20E3549" w14:textId="35F07402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6AD9D1A" w14:textId="069E944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978" w:type="dxa"/>
            <w:vAlign w:val="center"/>
          </w:tcPr>
          <w:p w14:paraId="6D70A9F0" w14:textId="0CAB839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16343E92" w14:textId="2AE343B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D512D8B" w14:textId="6BA9AE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51" w:type="dxa"/>
            <w:vAlign w:val="center"/>
          </w:tcPr>
          <w:p w14:paraId="5E4D2AC6" w14:textId="67A5C6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2244" w:type="dxa"/>
            <w:vAlign w:val="center"/>
          </w:tcPr>
          <w:p w14:paraId="516EE2BE" w14:textId="5DB166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index finger</w:t>
            </w:r>
          </w:p>
        </w:tc>
        <w:tc>
          <w:tcPr>
            <w:tcW w:w="637" w:type="dxa"/>
            <w:vAlign w:val="center"/>
          </w:tcPr>
          <w:p w14:paraId="25FD73AF" w14:textId="79BCADA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74BC031" w14:textId="565E98F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018D373" w14:textId="061FFA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374865E" w14:textId="13CA894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7C5F2EA" w14:textId="3FDA3E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49F4757" w14:textId="12268B9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10F4D70" w14:textId="4D80D3E8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C7BDFB9" w14:textId="5C00DD0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978" w:type="dxa"/>
            <w:vAlign w:val="center"/>
          </w:tcPr>
          <w:p w14:paraId="3742B059" w14:textId="282C41E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14740ECA" w14:textId="44E8945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436827A9" w14:textId="298F45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751" w:type="dxa"/>
            <w:vAlign w:val="center"/>
          </w:tcPr>
          <w:p w14:paraId="0DC654CA" w14:textId="78761A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244" w:type="dxa"/>
            <w:vAlign w:val="center"/>
          </w:tcPr>
          <w:p w14:paraId="0CAF8D6C" w14:textId="65E737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upper arm</w:t>
            </w:r>
          </w:p>
        </w:tc>
        <w:tc>
          <w:tcPr>
            <w:tcW w:w="637" w:type="dxa"/>
            <w:vAlign w:val="center"/>
          </w:tcPr>
          <w:p w14:paraId="45D11903" w14:textId="725658C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1B96B73" w14:textId="75986EB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15BC8B5" w14:textId="73DBFA6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92FAEDB" w14:textId="5921595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198E7DB" w14:textId="32A8CD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24E5C6C" w14:textId="6BC630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07671CD" w14:textId="733C7FB6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111544F" w14:textId="6F6D536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3</w:t>
            </w:r>
          </w:p>
        </w:tc>
        <w:tc>
          <w:tcPr>
            <w:tcW w:w="978" w:type="dxa"/>
            <w:vAlign w:val="center"/>
          </w:tcPr>
          <w:p w14:paraId="40DC53A2" w14:textId="502610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5F814E48" w14:textId="5F54F12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EA51797" w14:textId="58B4EE9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51" w:type="dxa"/>
            <w:vAlign w:val="center"/>
          </w:tcPr>
          <w:p w14:paraId="1E86EA3A" w14:textId="3030F2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38D47BFA" w14:textId="60CFA5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instep</w:t>
            </w:r>
          </w:p>
        </w:tc>
        <w:tc>
          <w:tcPr>
            <w:tcW w:w="637" w:type="dxa"/>
            <w:vAlign w:val="center"/>
          </w:tcPr>
          <w:p w14:paraId="4AA4F58B" w14:textId="190411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56CB987" w14:textId="4C28AEE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7163654" w14:textId="4FCA1BA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A2EF688" w14:textId="179379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DE1A653" w14:textId="10D48E8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2FC5935" w14:textId="2D3B54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65A1BCE" w14:textId="55F73C44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3CD7818" w14:textId="0FA29D6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4</w:t>
            </w:r>
          </w:p>
        </w:tc>
        <w:tc>
          <w:tcPr>
            <w:tcW w:w="978" w:type="dxa"/>
            <w:vAlign w:val="center"/>
          </w:tcPr>
          <w:p w14:paraId="1C84FAE6" w14:textId="6C7D44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349A1CA7" w14:textId="1CCCB68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749F701" w14:textId="7483A61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51" w:type="dxa"/>
            <w:vAlign w:val="center"/>
          </w:tcPr>
          <w:p w14:paraId="0B95AE05" w14:textId="7988D2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center"/>
          </w:tcPr>
          <w:p w14:paraId="0841A254" w14:textId="110E86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heel</w:t>
            </w:r>
          </w:p>
        </w:tc>
        <w:tc>
          <w:tcPr>
            <w:tcW w:w="637" w:type="dxa"/>
            <w:vAlign w:val="center"/>
          </w:tcPr>
          <w:p w14:paraId="58FD1FF2" w14:textId="753DA1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1BF5FEF" w14:textId="587A8C9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5CFFF36" w14:textId="707068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77E749D" w14:textId="23611D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A16AA83" w14:textId="456D37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8CFD9D8" w14:textId="5835F7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BA322CD" w14:textId="28E4DE7B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8A92A80" w14:textId="5FC1A6F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978" w:type="dxa"/>
            <w:vAlign w:val="center"/>
          </w:tcPr>
          <w:p w14:paraId="6CD06024" w14:textId="232FAC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110537A6" w14:textId="770012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10348472" w14:textId="58E13E1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51" w:type="dxa"/>
            <w:vAlign w:val="center"/>
          </w:tcPr>
          <w:p w14:paraId="49C9B22D" w14:textId="5418F2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2244" w:type="dxa"/>
            <w:vAlign w:val="center"/>
          </w:tcPr>
          <w:p w14:paraId="59C53AFE" w14:textId="5C2827A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occiput</w:t>
            </w:r>
          </w:p>
        </w:tc>
        <w:tc>
          <w:tcPr>
            <w:tcW w:w="637" w:type="dxa"/>
            <w:vAlign w:val="center"/>
          </w:tcPr>
          <w:p w14:paraId="7E750985" w14:textId="0B86D2F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AFB3F0E" w14:textId="4E5833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3AEF326" w14:textId="28C1A8E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9B2C469" w14:textId="287900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AFED7F3" w14:textId="0A007EA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F37D232" w14:textId="2970E0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75E1B82" w14:textId="4B87CD3C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2982A33" w14:textId="452482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978" w:type="dxa"/>
            <w:vAlign w:val="center"/>
          </w:tcPr>
          <w:p w14:paraId="4297BA4C" w14:textId="249FCD4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51D2D24B" w14:textId="2193E31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FDA7B89" w14:textId="417C5E5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51" w:type="dxa"/>
            <w:vAlign w:val="center"/>
          </w:tcPr>
          <w:p w14:paraId="1BC20D04" w14:textId="5B3D3B0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244" w:type="dxa"/>
            <w:vAlign w:val="center"/>
          </w:tcPr>
          <w:p w14:paraId="7E7A088C" w14:textId="570D5C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popliteal fossa</w:t>
            </w:r>
          </w:p>
        </w:tc>
        <w:tc>
          <w:tcPr>
            <w:tcW w:w="637" w:type="dxa"/>
            <w:vAlign w:val="center"/>
          </w:tcPr>
          <w:p w14:paraId="2AA6E89C" w14:textId="36A9EF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03664FD" w14:textId="305615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1CD2038" w14:textId="718BA58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559C3CF" w14:textId="155A38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45818C3" w14:textId="500734C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3D9676A" w14:textId="6A51EA6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DDFC5F2" w14:textId="36612793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1AC1943" w14:textId="41238A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978" w:type="dxa"/>
            <w:vAlign w:val="center"/>
          </w:tcPr>
          <w:p w14:paraId="02520339" w14:textId="0B7BBE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1F525A0E" w14:textId="253B80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35559558" w14:textId="76C3DC1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51" w:type="dxa"/>
            <w:vAlign w:val="center"/>
          </w:tcPr>
          <w:p w14:paraId="2F4F1BAC" w14:textId="52DE37A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44" w:type="dxa"/>
            <w:vAlign w:val="center"/>
          </w:tcPr>
          <w:p w14:paraId="08E57300" w14:textId="320962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popliteal fossa</w:t>
            </w:r>
          </w:p>
        </w:tc>
        <w:tc>
          <w:tcPr>
            <w:tcW w:w="637" w:type="dxa"/>
            <w:vAlign w:val="center"/>
          </w:tcPr>
          <w:p w14:paraId="65796E7C" w14:textId="2D1D2C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E9080AE" w14:textId="533C183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8A59A29" w14:textId="43790E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417CF9D" w14:textId="1625AB0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284CAD3" w14:textId="3F801F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837F29E" w14:textId="6399A07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58686CC" w14:textId="2563646D" w:rsidTr="00AE5C7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C0C88CF" w14:textId="3E1E57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8</w:t>
            </w:r>
          </w:p>
        </w:tc>
        <w:tc>
          <w:tcPr>
            <w:tcW w:w="978" w:type="dxa"/>
            <w:vAlign w:val="center"/>
          </w:tcPr>
          <w:p w14:paraId="37E955A6" w14:textId="2D031EF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0D87A33D" w14:textId="6BC76D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78E1E26" w14:textId="5CAE7F1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51" w:type="dxa"/>
            <w:vAlign w:val="center"/>
          </w:tcPr>
          <w:p w14:paraId="12275A1F" w14:textId="2D4E24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0AB9013A" w14:textId="29E923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instep</w:t>
            </w:r>
          </w:p>
        </w:tc>
        <w:tc>
          <w:tcPr>
            <w:tcW w:w="637" w:type="dxa"/>
            <w:vAlign w:val="center"/>
          </w:tcPr>
          <w:p w14:paraId="7670B6C1" w14:textId="6FF5719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D1FFC27" w14:textId="3613AE6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F194FB1" w14:textId="2C17A67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91305E0" w14:textId="225A5B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5E2E84A" w14:textId="313A5C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11078F2" w14:textId="17AEFB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7BCA2F4" w14:textId="1FFCC378" w:rsidTr="00F544F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81CF191" w14:textId="7F65EA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199</w:t>
            </w:r>
          </w:p>
        </w:tc>
        <w:tc>
          <w:tcPr>
            <w:tcW w:w="978" w:type="dxa"/>
            <w:vAlign w:val="center"/>
          </w:tcPr>
          <w:p w14:paraId="496C2749" w14:textId="03F1A6C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S</w:t>
            </w:r>
          </w:p>
        </w:tc>
        <w:tc>
          <w:tcPr>
            <w:tcW w:w="796" w:type="dxa"/>
            <w:vAlign w:val="center"/>
          </w:tcPr>
          <w:p w14:paraId="552BECAA" w14:textId="68986B6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1232B19" w14:textId="3A5DF87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51" w:type="dxa"/>
            <w:vAlign w:val="center"/>
          </w:tcPr>
          <w:p w14:paraId="0D3922CB" w14:textId="421276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44" w:type="dxa"/>
            <w:vAlign w:val="center"/>
          </w:tcPr>
          <w:p w14:paraId="63F88EE0" w14:textId="594F60D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heel</w:t>
            </w:r>
          </w:p>
        </w:tc>
        <w:tc>
          <w:tcPr>
            <w:tcW w:w="637" w:type="dxa"/>
            <w:vAlign w:val="center"/>
          </w:tcPr>
          <w:p w14:paraId="518E0C01" w14:textId="554338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16F5A07" w14:textId="0ED6A9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7DDAC50" w14:textId="5C1EFF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E2856DF" w14:textId="2C2D83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B07DAA0" w14:textId="270B785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EE38745" w14:textId="3E9961A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2D84BED" w14:textId="39C93024" w:rsidTr="00F544F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A9F1B74" w14:textId="692B02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</w:t>
            </w:r>
          </w:p>
        </w:tc>
        <w:tc>
          <w:tcPr>
            <w:tcW w:w="978" w:type="dxa"/>
            <w:vAlign w:val="center"/>
          </w:tcPr>
          <w:p w14:paraId="34ECED02" w14:textId="31FD56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004D4497" w14:textId="5EDCDA1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2F4D06AF" w14:textId="59A6A7F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51" w:type="dxa"/>
            <w:vAlign w:val="center"/>
          </w:tcPr>
          <w:p w14:paraId="39063966" w14:textId="6986E79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2244" w:type="dxa"/>
            <w:vAlign w:val="center"/>
          </w:tcPr>
          <w:p w14:paraId="3ED4CD67" w14:textId="776EF6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knee joint</w:t>
            </w:r>
          </w:p>
        </w:tc>
        <w:tc>
          <w:tcPr>
            <w:tcW w:w="637" w:type="dxa"/>
            <w:vAlign w:val="center"/>
          </w:tcPr>
          <w:p w14:paraId="04D8CFF9" w14:textId="76FC0ED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CAF37FC" w14:textId="3ED337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9037EB0" w14:textId="480A2BB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61FEBFF" w14:textId="493C4B4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408B0F0" w14:textId="7E147AB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648B941" w14:textId="1D454C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4AA4407F" w14:textId="5EF7ED32" w:rsidTr="005A2FA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4A617FD" w14:textId="29217C7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978" w:type="dxa"/>
            <w:vAlign w:val="center"/>
          </w:tcPr>
          <w:p w14:paraId="42F2FCF5" w14:textId="04B0197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7EDF17BF" w14:textId="72CD2A2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4F9EE4EF" w14:textId="43D781D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51" w:type="dxa"/>
            <w:vAlign w:val="center"/>
          </w:tcPr>
          <w:p w14:paraId="1DC18A0E" w14:textId="3D9D2D9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244" w:type="dxa"/>
            <w:vAlign w:val="center"/>
          </w:tcPr>
          <w:p w14:paraId="24D9FDC6" w14:textId="51EA9F7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lbow</w:t>
            </w:r>
          </w:p>
        </w:tc>
        <w:tc>
          <w:tcPr>
            <w:tcW w:w="637" w:type="dxa"/>
            <w:vAlign w:val="center"/>
          </w:tcPr>
          <w:p w14:paraId="59E961BB" w14:textId="30F49F7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95723BD" w14:textId="3396DFD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F02FD93" w14:textId="3E1610C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0C6CA2B" w14:textId="6F8D60D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7DAAC7ED" w14:textId="3A482C6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2B00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6853774C" w14:textId="06840BA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36E9672D" w14:textId="65147A2B" w:rsidTr="005A2FA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134B3AA" w14:textId="1DC87F0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978" w:type="dxa"/>
            <w:vAlign w:val="center"/>
          </w:tcPr>
          <w:p w14:paraId="7DDD4E9B" w14:textId="2FBD290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2E1D85F3" w14:textId="06DC897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3DA875A6" w14:textId="5592D82C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51" w:type="dxa"/>
            <w:vAlign w:val="center"/>
          </w:tcPr>
          <w:p w14:paraId="02B627E4" w14:textId="7D7BFB6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21250D5A" w14:textId="186996E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popliteal fossa</w:t>
            </w:r>
          </w:p>
        </w:tc>
        <w:tc>
          <w:tcPr>
            <w:tcW w:w="637" w:type="dxa"/>
            <w:vAlign w:val="center"/>
          </w:tcPr>
          <w:p w14:paraId="257E0007" w14:textId="25D01EE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DD3DE36" w14:textId="3C3F243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400BD5E" w14:textId="5D5E369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B6DB3CF" w14:textId="02601C9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52AD7F99" w14:textId="1D97FAF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2B00F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5D9FC279" w14:textId="12C0F47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DF6DB67" w14:textId="54F489A7" w:rsidTr="00F544F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512693F" w14:textId="3C3489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3</w:t>
            </w:r>
          </w:p>
        </w:tc>
        <w:tc>
          <w:tcPr>
            <w:tcW w:w="978" w:type="dxa"/>
            <w:vAlign w:val="center"/>
          </w:tcPr>
          <w:p w14:paraId="3E5C7306" w14:textId="468C788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7BB57E8C" w14:textId="15F9A3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7CC4CB19" w14:textId="250CA1A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51" w:type="dxa"/>
            <w:vAlign w:val="center"/>
          </w:tcPr>
          <w:p w14:paraId="24B0833B" w14:textId="70A212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22A73FBC" w14:textId="149B78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kidney</w:t>
            </w:r>
          </w:p>
        </w:tc>
        <w:tc>
          <w:tcPr>
            <w:tcW w:w="637" w:type="dxa"/>
            <w:vAlign w:val="center"/>
          </w:tcPr>
          <w:p w14:paraId="0544C5D9" w14:textId="2B5C6A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A66D24D" w14:textId="136002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59E9DDB" w14:textId="6559312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11A91C9" w14:textId="29BF1F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00C65C0" w14:textId="42FF92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451A283" w14:textId="0F6E71E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479BADA" w14:textId="0AD44313" w:rsidTr="00F544F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E026579" w14:textId="2432C5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4</w:t>
            </w:r>
          </w:p>
        </w:tc>
        <w:tc>
          <w:tcPr>
            <w:tcW w:w="978" w:type="dxa"/>
            <w:vAlign w:val="center"/>
          </w:tcPr>
          <w:p w14:paraId="3CFBBF87" w14:textId="4ADA04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20EF7F87" w14:textId="28E814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EFC1D96" w14:textId="6A7787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751" w:type="dxa"/>
            <w:vAlign w:val="center"/>
          </w:tcPr>
          <w:p w14:paraId="4907B82B" w14:textId="068FD3C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483117B2" w14:textId="56BC0B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upper limb</w:t>
            </w:r>
          </w:p>
        </w:tc>
        <w:tc>
          <w:tcPr>
            <w:tcW w:w="637" w:type="dxa"/>
            <w:vAlign w:val="center"/>
          </w:tcPr>
          <w:p w14:paraId="1E66EBD8" w14:textId="0703AD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D7291B0" w14:textId="331C6BA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F4BED12" w14:textId="645A586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ED2A72C" w14:textId="78FE61D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668C30C" w14:textId="61B26B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C1DEE52" w14:textId="1B14CFD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DE8CA58" w14:textId="734C7F07" w:rsidTr="00F544F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C49F090" w14:textId="51FCBA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5</w:t>
            </w:r>
          </w:p>
        </w:tc>
        <w:tc>
          <w:tcPr>
            <w:tcW w:w="978" w:type="dxa"/>
            <w:vAlign w:val="center"/>
          </w:tcPr>
          <w:p w14:paraId="0B9E832E" w14:textId="678772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5B1B3E65" w14:textId="523539F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3F359BDB" w14:textId="5EFD82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center"/>
          </w:tcPr>
          <w:p w14:paraId="06A9015F" w14:textId="3E96D79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44" w:type="dxa"/>
            <w:vAlign w:val="center"/>
          </w:tcPr>
          <w:p w14:paraId="1CA640B4" w14:textId="3BDA624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upper limb</w:t>
            </w:r>
          </w:p>
        </w:tc>
        <w:tc>
          <w:tcPr>
            <w:tcW w:w="637" w:type="dxa"/>
            <w:vAlign w:val="center"/>
          </w:tcPr>
          <w:p w14:paraId="310CECCB" w14:textId="43F7FE4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7E4F273" w14:textId="1BE2B92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536034B" w14:textId="63E581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428FBBD" w14:textId="76AAD86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FE7D7BB" w14:textId="14C0A2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8B21512" w14:textId="087616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2855572" w14:textId="42DF322C" w:rsidTr="00F544F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8C4039F" w14:textId="133BC16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6</w:t>
            </w:r>
          </w:p>
        </w:tc>
        <w:tc>
          <w:tcPr>
            <w:tcW w:w="978" w:type="dxa"/>
            <w:vAlign w:val="center"/>
          </w:tcPr>
          <w:p w14:paraId="72CBC9C5" w14:textId="76766C4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0F0870B2" w14:textId="3825731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51D82651" w14:textId="0FBCAD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51" w:type="dxa"/>
            <w:vAlign w:val="center"/>
          </w:tcPr>
          <w:p w14:paraId="6C42E078" w14:textId="545C663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2244" w:type="dxa"/>
            <w:vAlign w:val="center"/>
          </w:tcPr>
          <w:p w14:paraId="5CAA3CC6" w14:textId="77C9A5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lower limb</w:t>
            </w:r>
          </w:p>
        </w:tc>
        <w:tc>
          <w:tcPr>
            <w:tcW w:w="637" w:type="dxa"/>
            <w:vAlign w:val="center"/>
          </w:tcPr>
          <w:p w14:paraId="09EA6867" w14:textId="0DDAD8A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0B3DD30" w14:textId="1FB550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F391C88" w14:textId="09D10D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D0859B0" w14:textId="33F2B6B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21E9C15" w14:textId="3D1CEE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0794ABA3" w14:textId="354C79A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DE05452" w14:textId="6D894409" w:rsidTr="00F544F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2987E47" w14:textId="01573AC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7</w:t>
            </w:r>
          </w:p>
        </w:tc>
        <w:tc>
          <w:tcPr>
            <w:tcW w:w="978" w:type="dxa"/>
            <w:vAlign w:val="center"/>
          </w:tcPr>
          <w:p w14:paraId="4F31414F" w14:textId="0A76D1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2FA35389" w14:textId="0B3D4F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27C86E76" w14:textId="4A1D37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51" w:type="dxa"/>
            <w:vAlign w:val="center"/>
          </w:tcPr>
          <w:p w14:paraId="4F42677A" w14:textId="5DE7B1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44" w:type="dxa"/>
            <w:vAlign w:val="center"/>
          </w:tcPr>
          <w:p w14:paraId="41889F84" w14:textId="1C91B5A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ung</w:t>
            </w:r>
          </w:p>
        </w:tc>
        <w:tc>
          <w:tcPr>
            <w:tcW w:w="637" w:type="dxa"/>
            <w:vAlign w:val="center"/>
          </w:tcPr>
          <w:p w14:paraId="315C6FE2" w14:textId="1CF176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423CFE47" w14:textId="764C4EA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8F3C714" w14:textId="687372D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B292992" w14:textId="300A08F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7E78D11" w14:textId="1A06E21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603F379" w14:textId="51E34E8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1CDBA19" w14:textId="20A03982" w:rsidTr="00F544F5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203072A" w14:textId="0C06913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8</w:t>
            </w:r>
          </w:p>
        </w:tc>
        <w:tc>
          <w:tcPr>
            <w:tcW w:w="978" w:type="dxa"/>
            <w:vAlign w:val="center"/>
          </w:tcPr>
          <w:p w14:paraId="5936C6E0" w14:textId="72FCFE1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25785971" w14:textId="6EAD54E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150C0444" w14:textId="0AA029D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51" w:type="dxa"/>
            <w:vAlign w:val="center"/>
          </w:tcPr>
          <w:p w14:paraId="090C71BC" w14:textId="3D7309C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3D73E248" w14:textId="014B193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lower lobe</w:t>
            </w:r>
          </w:p>
        </w:tc>
        <w:tc>
          <w:tcPr>
            <w:tcW w:w="637" w:type="dxa"/>
            <w:vAlign w:val="center"/>
          </w:tcPr>
          <w:p w14:paraId="21BCCBB6" w14:textId="391351D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2DFB9A4" w14:textId="3537461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BE1AF15" w14:textId="2488293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C067EAF" w14:textId="16A1BC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0E5F766" w14:textId="151CB76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3DCAEDD1" w14:textId="1849B6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90BA8" w:rsidRPr="004F1114" w14:paraId="087048F0" w14:textId="2D12509B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80AF1F5" w14:textId="55B945B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9</w:t>
            </w:r>
          </w:p>
        </w:tc>
        <w:tc>
          <w:tcPr>
            <w:tcW w:w="978" w:type="dxa"/>
            <w:vAlign w:val="center"/>
          </w:tcPr>
          <w:p w14:paraId="36F1226A" w14:textId="3FB3B639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5BC21FA3" w14:textId="6C628C8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414495F8" w14:textId="1BB55555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751" w:type="dxa"/>
            <w:vAlign w:val="center"/>
          </w:tcPr>
          <w:p w14:paraId="7F3A1831" w14:textId="16976C55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2244" w:type="dxa"/>
            <w:vAlign w:val="center"/>
          </w:tcPr>
          <w:p w14:paraId="72BF0C7B" w14:textId="3C8A9124" w:rsidR="009231F9" w:rsidRPr="004F1114" w:rsidRDefault="007E7C43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</w:t>
            </w:r>
            <w:r w:rsidR="009231F9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ck</w:t>
            </w:r>
          </w:p>
        </w:tc>
        <w:tc>
          <w:tcPr>
            <w:tcW w:w="637" w:type="dxa"/>
            <w:vAlign w:val="center"/>
          </w:tcPr>
          <w:p w14:paraId="264EAE1E" w14:textId="569D84F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37A69E0" w14:textId="7402B35F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A3C79F5" w14:textId="26A833D5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D1FA60F" w14:textId="1DD930A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5C67DC5" w14:textId="09B551A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32AB1071" w14:textId="40DE0884" w:rsidR="009231F9" w:rsidRPr="004F1114" w:rsidRDefault="00CF4EB4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65255859" w14:textId="67A2997D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7D5D866" w14:textId="302C019C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0</w:t>
            </w:r>
          </w:p>
        </w:tc>
        <w:tc>
          <w:tcPr>
            <w:tcW w:w="978" w:type="dxa"/>
            <w:vAlign w:val="center"/>
          </w:tcPr>
          <w:p w14:paraId="51DB99C5" w14:textId="23468515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FSS</w:t>
            </w:r>
          </w:p>
        </w:tc>
        <w:tc>
          <w:tcPr>
            <w:tcW w:w="796" w:type="dxa"/>
            <w:vAlign w:val="center"/>
          </w:tcPr>
          <w:p w14:paraId="70A6F6CD" w14:textId="636C2E1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0570750" w14:textId="483078A0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51" w:type="dxa"/>
            <w:vAlign w:val="center"/>
          </w:tcPr>
          <w:p w14:paraId="35C0772F" w14:textId="06907748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44" w:type="dxa"/>
            <w:vAlign w:val="center"/>
          </w:tcPr>
          <w:p w14:paraId="33A907DD" w14:textId="2C1F6506" w:rsidR="009231F9" w:rsidRPr="004F1114" w:rsidRDefault="007E7C43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9231F9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t upper arm</w:t>
            </w:r>
          </w:p>
        </w:tc>
        <w:tc>
          <w:tcPr>
            <w:tcW w:w="637" w:type="dxa"/>
            <w:vAlign w:val="center"/>
          </w:tcPr>
          <w:p w14:paraId="769F6F31" w14:textId="08C0224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D7996B2" w14:textId="4DF09E0B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C971A16" w14:textId="22EBDD1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BD07549" w14:textId="4D8CC38B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0892AA3" w14:textId="0C0A159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63E73377" w14:textId="0CFBFBBA" w:rsidR="009231F9" w:rsidRPr="004F1114" w:rsidRDefault="00CF4EB4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390BA8" w:rsidRPr="004F1114" w14:paraId="1EE36B46" w14:textId="37AE3B04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8D25497" w14:textId="2C369AB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1</w:t>
            </w:r>
          </w:p>
        </w:tc>
        <w:tc>
          <w:tcPr>
            <w:tcW w:w="978" w:type="dxa"/>
            <w:vAlign w:val="center"/>
          </w:tcPr>
          <w:p w14:paraId="18040D29" w14:textId="45D9410E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6E798B60" w14:textId="3AA19E3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47E4C588" w14:textId="6540501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51" w:type="dxa"/>
            <w:vAlign w:val="center"/>
          </w:tcPr>
          <w:p w14:paraId="2E7ABC5D" w14:textId="6F4C8812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2244" w:type="dxa"/>
            <w:vAlign w:val="center"/>
          </w:tcPr>
          <w:p w14:paraId="3598F9FA" w14:textId="660D09F5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center"/>
          </w:tcPr>
          <w:p w14:paraId="48BABC85" w14:textId="1D43D9BE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EDF05D8" w14:textId="4F050A6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CF00CE8" w14:textId="0F6D6DC9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02BE729" w14:textId="7419735C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B099144" w14:textId="79EBE65F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321AD9AD" w14:textId="01711499" w:rsidR="009231F9" w:rsidRPr="004F1114" w:rsidRDefault="00CF4EB4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  <w:tr w:rsidR="007B7A36" w:rsidRPr="004F1114" w14:paraId="4FA6B41B" w14:textId="4B1D97CA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C8F2BF4" w14:textId="0F6B8B3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2</w:t>
            </w:r>
          </w:p>
        </w:tc>
        <w:tc>
          <w:tcPr>
            <w:tcW w:w="978" w:type="dxa"/>
            <w:vAlign w:val="center"/>
          </w:tcPr>
          <w:p w14:paraId="3B95F2C7" w14:textId="2BC9252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028F8C8C" w14:textId="5EA452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80F7893" w14:textId="60F3EA0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51" w:type="dxa"/>
            <w:vAlign w:val="center"/>
          </w:tcPr>
          <w:p w14:paraId="64919591" w14:textId="08657EF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2244" w:type="dxa"/>
            <w:vAlign w:val="center"/>
          </w:tcPr>
          <w:p w14:paraId="4023B750" w14:textId="38C45F3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lbow</w:t>
            </w:r>
          </w:p>
        </w:tc>
        <w:tc>
          <w:tcPr>
            <w:tcW w:w="637" w:type="dxa"/>
            <w:vAlign w:val="center"/>
          </w:tcPr>
          <w:p w14:paraId="353C5786" w14:textId="60865FA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6F672E3" w14:textId="1E10883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7A26C0C" w14:textId="7B46C4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D17CC52" w14:textId="64EE565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12FD318" w14:textId="69F1CF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9550756" w14:textId="681AAB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6EC4404" w14:textId="5E0737BF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A5105D7" w14:textId="2674409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3</w:t>
            </w:r>
          </w:p>
        </w:tc>
        <w:tc>
          <w:tcPr>
            <w:tcW w:w="978" w:type="dxa"/>
            <w:vAlign w:val="center"/>
          </w:tcPr>
          <w:p w14:paraId="115A0364" w14:textId="54DDF4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4540D796" w14:textId="61FA066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39B8189" w14:textId="4FD47B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51" w:type="dxa"/>
            <w:vAlign w:val="center"/>
          </w:tcPr>
          <w:p w14:paraId="5FC5621F" w14:textId="259F48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44" w:type="dxa"/>
            <w:vAlign w:val="center"/>
          </w:tcPr>
          <w:p w14:paraId="32523B0B" w14:textId="6AB725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center"/>
          </w:tcPr>
          <w:p w14:paraId="17AFF189" w14:textId="0F143C4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3D1D4C2" w14:textId="16588B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3DBF4F6" w14:textId="5DDCC66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8515D15" w14:textId="79B4171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A8CDCCB" w14:textId="7CB297F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5F27B7E" w14:textId="623C448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6B3EFF8" w14:textId="52787A32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876A1C1" w14:textId="0CE7882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4</w:t>
            </w:r>
          </w:p>
        </w:tc>
        <w:tc>
          <w:tcPr>
            <w:tcW w:w="978" w:type="dxa"/>
            <w:vAlign w:val="center"/>
          </w:tcPr>
          <w:p w14:paraId="5A2840B4" w14:textId="295E36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55472031" w14:textId="1E6458C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24AAD9BC" w14:textId="0AAE7A2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51" w:type="dxa"/>
            <w:vAlign w:val="center"/>
          </w:tcPr>
          <w:p w14:paraId="496FC448" w14:textId="6291C67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2244" w:type="dxa"/>
            <w:vAlign w:val="center"/>
          </w:tcPr>
          <w:p w14:paraId="5FC9E6D4" w14:textId="0D76E2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ye socket</w:t>
            </w:r>
          </w:p>
        </w:tc>
        <w:tc>
          <w:tcPr>
            <w:tcW w:w="637" w:type="dxa"/>
            <w:vAlign w:val="center"/>
          </w:tcPr>
          <w:p w14:paraId="5FA949B3" w14:textId="24E78EB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C7D4D70" w14:textId="625ADDD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E10B3BA" w14:textId="52FC84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1CBD218" w14:textId="3C8259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6F902F8" w14:textId="6A7C2A6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2F4BFCE" w14:textId="3D1F114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4CD8BB67" w14:textId="326F3467" w:rsidTr="001D777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01FA263" w14:textId="6F9FDD4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978" w:type="dxa"/>
            <w:vAlign w:val="center"/>
          </w:tcPr>
          <w:p w14:paraId="58A55F65" w14:textId="62F7FF0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5B497EB5" w14:textId="5EFF5F1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D8EC5E3" w14:textId="05F10F38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51" w:type="dxa"/>
            <w:vAlign w:val="center"/>
          </w:tcPr>
          <w:p w14:paraId="594A7107" w14:textId="0BE17A7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44" w:type="dxa"/>
            <w:vAlign w:val="center"/>
          </w:tcPr>
          <w:p w14:paraId="17DEF209" w14:textId="6424C82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ye socket</w:t>
            </w:r>
          </w:p>
        </w:tc>
        <w:tc>
          <w:tcPr>
            <w:tcW w:w="637" w:type="dxa"/>
            <w:vAlign w:val="center"/>
          </w:tcPr>
          <w:p w14:paraId="5EF80A9A" w14:textId="721F699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CBB8CC9" w14:textId="3A22B58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214E8DD" w14:textId="6099BBD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7364B37" w14:textId="04C8778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5FA7D89F" w14:textId="4B89100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D364E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6F3A22EA" w14:textId="6BE740F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6E005DF0" w14:textId="245A607F" w:rsidTr="001D777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55C9DB0" w14:textId="199F68D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978" w:type="dxa"/>
            <w:vAlign w:val="center"/>
          </w:tcPr>
          <w:p w14:paraId="2D1A4420" w14:textId="1386BDCE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63B45BA3" w14:textId="332C414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192C5828" w14:textId="43D2336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51" w:type="dxa"/>
            <w:vAlign w:val="center"/>
          </w:tcPr>
          <w:p w14:paraId="553EA523" w14:textId="720A45F0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44" w:type="dxa"/>
            <w:vAlign w:val="center"/>
          </w:tcPr>
          <w:p w14:paraId="5F5208CE" w14:textId="0F29F463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eye socket</w:t>
            </w:r>
          </w:p>
        </w:tc>
        <w:tc>
          <w:tcPr>
            <w:tcW w:w="637" w:type="dxa"/>
            <w:vAlign w:val="center"/>
          </w:tcPr>
          <w:p w14:paraId="69289F8D" w14:textId="57913887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67DC075" w14:textId="7932869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14D3959" w14:textId="2261DF6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A9DD3EF" w14:textId="1FC4C4E5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02ACA1D4" w14:textId="1D052A11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D364E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3A34BAC9" w14:textId="21B3171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13B22" w:rsidRPr="004F1114" w14:paraId="51216840" w14:textId="13EE71E9" w:rsidTr="001D7779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28FD591" w14:textId="5AC2416F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978" w:type="dxa"/>
            <w:vAlign w:val="center"/>
          </w:tcPr>
          <w:p w14:paraId="130106D4" w14:textId="69551AA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296F9CE7" w14:textId="00ECAF5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39E31200" w14:textId="130F96AB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51" w:type="dxa"/>
            <w:vAlign w:val="center"/>
          </w:tcPr>
          <w:p w14:paraId="573659CC" w14:textId="5813CD7A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5B1FD21B" w14:textId="2550CF2C" w:rsidR="00313B22" w:rsidRPr="004F1114" w:rsidRDefault="007E7C43" w:rsidP="00313B2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</w:t>
            </w:r>
            <w:r w:rsidR="00313B22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ght thigh</w:t>
            </w:r>
          </w:p>
        </w:tc>
        <w:tc>
          <w:tcPr>
            <w:tcW w:w="637" w:type="dxa"/>
            <w:vAlign w:val="center"/>
          </w:tcPr>
          <w:p w14:paraId="6ECC3E55" w14:textId="4DE18F34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C802BA1" w14:textId="613F8E9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C1696EE" w14:textId="5E4E0262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9A90154" w14:textId="71BE4709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</w:tcPr>
          <w:p w14:paraId="42B5F9CA" w14:textId="229B0F86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D364E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3D94B6A9" w14:textId="6E89E0BD" w:rsidR="00313B22" w:rsidRPr="004F1114" w:rsidRDefault="00313B22" w:rsidP="00313B22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E5157D2" w14:textId="0D304205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119D3C0" w14:textId="2BB811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978" w:type="dxa"/>
            <w:vAlign w:val="center"/>
          </w:tcPr>
          <w:p w14:paraId="36DD5C78" w14:textId="4F84C8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65313AC3" w14:textId="340C9E4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CA83C82" w14:textId="63210A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751" w:type="dxa"/>
            <w:vAlign w:val="center"/>
          </w:tcPr>
          <w:p w14:paraId="4D260FC2" w14:textId="059A8C8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244" w:type="dxa"/>
            <w:vAlign w:val="center"/>
          </w:tcPr>
          <w:p w14:paraId="483758B9" w14:textId="150E24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chest wall</w:t>
            </w:r>
          </w:p>
        </w:tc>
        <w:tc>
          <w:tcPr>
            <w:tcW w:w="637" w:type="dxa"/>
            <w:vAlign w:val="center"/>
          </w:tcPr>
          <w:p w14:paraId="0E53837B" w14:textId="5A9886C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4E7CA18" w14:textId="28781D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3B40CE57" w14:textId="23010B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A23B312" w14:textId="77777777" w:rsidR="007B7A36" w:rsidRPr="004F1114" w:rsidRDefault="007B7A36" w:rsidP="007B7A3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  <w:p w14:paraId="4038AE5B" w14:textId="777777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  <w:vAlign w:val="center"/>
          </w:tcPr>
          <w:p w14:paraId="3E785C93" w14:textId="3266716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F617E61" w14:textId="3A7F97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319C13BD" w14:textId="2A3A0A6F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8A0198F" w14:textId="4699BDD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978" w:type="dxa"/>
            <w:vAlign w:val="center"/>
          </w:tcPr>
          <w:p w14:paraId="31018CD2" w14:textId="131598B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23841029" w14:textId="3E9128C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C6CAD65" w14:textId="61D65B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51" w:type="dxa"/>
            <w:vAlign w:val="center"/>
          </w:tcPr>
          <w:p w14:paraId="1044AD86" w14:textId="77774A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44" w:type="dxa"/>
            <w:vAlign w:val="center"/>
          </w:tcPr>
          <w:p w14:paraId="35C19924" w14:textId="367280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breast</w:t>
            </w:r>
          </w:p>
        </w:tc>
        <w:tc>
          <w:tcPr>
            <w:tcW w:w="637" w:type="dxa"/>
            <w:vAlign w:val="center"/>
          </w:tcPr>
          <w:p w14:paraId="5F1CBB0A" w14:textId="61B85A2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C405AFA" w14:textId="786892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BEF1BAF" w14:textId="5EDA078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F05F3F3" w14:textId="6D5FE07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7F0744B" w14:textId="2B6054FD" w:rsidR="007B7A36" w:rsidRPr="004F1114" w:rsidRDefault="00313B22" w:rsidP="007B7A36">
            <w:pPr>
              <w:jc w:val="left"/>
              <w:rPr>
                <w:rFonts w:ascii="Times New Roman" w:hAnsi="Times New Roman" w:cs="Times New Roman"/>
              </w:rPr>
            </w:pPr>
            <w:r w:rsidRPr="00313B2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Q</w:t>
            </w:r>
          </w:p>
        </w:tc>
        <w:tc>
          <w:tcPr>
            <w:tcW w:w="992" w:type="dxa"/>
            <w:vAlign w:val="center"/>
          </w:tcPr>
          <w:p w14:paraId="0FAF0AD6" w14:textId="4BE4694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C65F9FC" w14:textId="493F644C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55113E63" w14:textId="1233434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978" w:type="dxa"/>
            <w:vAlign w:val="center"/>
          </w:tcPr>
          <w:p w14:paraId="11933103" w14:textId="53A97D1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56CBF9C9" w14:textId="282FF9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A3A689C" w14:textId="538EF44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51" w:type="dxa"/>
            <w:vAlign w:val="center"/>
          </w:tcPr>
          <w:p w14:paraId="5DCC2BA5" w14:textId="2E3E3A9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5</w:t>
            </w:r>
          </w:p>
        </w:tc>
        <w:tc>
          <w:tcPr>
            <w:tcW w:w="2244" w:type="dxa"/>
            <w:vAlign w:val="center"/>
          </w:tcPr>
          <w:p w14:paraId="7CB34642" w14:textId="245A4A7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center"/>
          </w:tcPr>
          <w:p w14:paraId="049B52B5" w14:textId="36E74C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5C09FA0" w14:textId="6274C7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9B8ADF7" w14:textId="350E17D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CF6CBB4" w14:textId="78B517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F3D7208" w14:textId="1620B93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FF78610" w14:textId="14A8EB0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C8E4DCE" w14:textId="75DECE1B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2D254AC" w14:textId="565FE48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978" w:type="dxa"/>
            <w:vAlign w:val="center"/>
          </w:tcPr>
          <w:p w14:paraId="1A0735A2" w14:textId="37CDDD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21A157F4" w14:textId="6FAD45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45B7E5C9" w14:textId="6558BE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51" w:type="dxa"/>
            <w:vAlign w:val="center"/>
          </w:tcPr>
          <w:p w14:paraId="3AF72810" w14:textId="189F43C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36C8B1B3" w14:textId="30F92B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nal hilum area</w:t>
            </w:r>
          </w:p>
        </w:tc>
        <w:tc>
          <w:tcPr>
            <w:tcW w:w="637" w:type="dxa"/>
            <w:vAlign w:val="center"/>
          </w:tcPr>
          <w:p w14:paraId="4C55E93B" w14:textId="61F4625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6E16809" w14:textId="776C8EC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060CE73" w14:textId="1AAF0B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7CDCFFEB" w14:textId="486BC7B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A424230" w14:textId="006DCCC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F95C7C8" w14:textId="2F4DDBB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B205477" w14:textId="301E4C1A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6A94A60" w14:textId="69D8C8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978" w:type="dxa"/>
            <w:vAlign w:val="center"/>
          </w:tcPr>
          <w:p w14:paraId="77970C81" w14:textId="3C9F826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78C7A393" w14:textId="4E5AB6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1DDB4234" w14:textId="092113C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51" w:type="dxa"/>
            <w:vAlign w:val="center"/>
          </w:tcPr>
          <w:p w14:paraId="7F878BD8" w14:textId="5501809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0E0CDE33" w14:textId="35AE97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upper arm</w:t>
            </w:r>
          </w:p>
        </w:tc>
        <w:tc>
          <w:tcPr>
            <w:tcW w:w="637" w:type="dxa"/>
            <w:vAlign w:val="center"/>
          </w:tcPr>
          <w:p w14:paraId="1EB50067" w14:textId="05EAFC1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0DD39E6" w14:textId="22D57DD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202F529" w14:textId="734923C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684001C" w14:textId="57EF5DF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6701A36" w14:textId="0F5562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155A5272" w14:textId="58F1CE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AF90524" w14:textId="4519A074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7EA34F0" w14:textId="14F5B01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3</w:t>
            </w:r>
          </w:p>
        </w:tc>
        <w:tc>
          <w:tcPr>
            <w:tcW w:w="978" w:type="dxa"/>
            <w:vAlign w:val="center"/>
          </w:tcPr>
          <w:p w14:paraId="5EFDAB49" w14:textId="3072366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44A0F007" w14:textId="289D0C0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D251495" w14:textId="2BE2DB0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51" w:type="dxa"/>
            <w:vAlign w:val="center"/>
          </w:tcPr>
          <w:p w14:paraId="42938261" w14:textId="38FA8D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2244" w:type="dxa"/>
            <w:vAlign w:val="center"/>
          </w:tcPr>
          <w:p w14:paraId="2FFD8C98" w14:textId="7F179E9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rain</w:t>
            </w:r>
          </w:p>
        </w:tc>
        <w:tc>
          <w:tcPr>
            <w:tcW w:w="637" w:type="dxa"/>
            <w:vAlign w:val="center"/>
          </w:tcPr>
          <w:p w14:paraId="2D077664" w14:textId="482C0FE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255A5A2" w14:textId="5D6ACCE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AC00061" w14:textId="6544D9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2DB82D9" w14:textId="1D5D78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89536B8" w14:textId="59C300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32D4F19" w14:textId="4F9921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5EA2D81" w14:textId="7C401419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0C95D17" w14:textId="25ECB0B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4</w:t>
            </w:r>
          </w:p>
        </w:tc>
        <w:tc>
          <w:tcPr>
            <w:tcW w:w="978" w:type="dxa"/>
            <w:vAlign w:val="center"/>
          </w:tcPr>
          <w:p w14:paraId="38050ADB" w14:textId="0443303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PS</w:t>
            </w:r>
          </w:p>
        </w:tc>
        <w:tc>
          <w:tcPr>
            <w:tcW w:w="796" w:type="dxa"/>
            <w:vAlign w:val="center"/>
          </w:tcPr>
          <w:p w14:paraId="347E42AF" w14:textId="209DBD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6AD10638" w14:textId="5E88D7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51" w:type="dxa"/>
            <w:vAlign w:val="center"/>
          </w:tcPr>
          <w:p w14:paraId="6FE87998" w14:textId="42C875E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448DA1BF" w14:textId="363A21D9" w:rsidR="007B7A36" w:rsidRPr="004F1114" w:rsidRDefault="006873BD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t thigh</w:t>
            </w:r>
          </w:p>
        </w:tc>
        <w:tc>
          <w:tcPr>
            <w:tcW w:w="637" w:type="dxa"/>
            <w:vAlign w:val="center"/>
          </w:tcPr>
          <w:p w14:paraId="0882FB06" w14:textId="60D4403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23E4D878" w14:textId="49AF59F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D512B6B" w14:textId="671B1B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DFB67B6" w14:textId="15EC253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151294E0" w14:textId="28FB6CA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14FEEC2" w14:textId="40A69D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2CA717E" w14:textId="328753A1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A693AB7" w14:textId="1F5B93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</w:t>
            </w:r>
          </w:p>
        </w:tc>
        <w:tc>
          <w:tcPr>
            <w:tcW w:w="978" w:type="dxa"/>
            <w:vAlign w:val="center"/>
          </w:tcPr>
          <w:p w14:paraId="51FE3DCB" w14:textId="173F38F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LPS</w:t>
            </w:r>
          </w:p>
        </w:tc>
        <w:tc>
          <w:tcPr>
            <w:tcW w:w="796" w:type="dxa"/>
            <w:vAlign w:val="center"/>
          </w:tcPr>
          <w:p w14:paraId="2195813F" w14:textId="6F7A036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F8C01F5" w14:textId="36E1307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751" w:type="dxa"/>
            <w:vAlign w:val="center"/>
          </w:tcPr>
          <w:p w14:paraId="39341D6C" w14:textId="780CA8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1F59972C" w14:textId="54939BC6" w:rsidR="007B7A36" w:rsidRPr="004F1114" w:rsidRDefault="006873BD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t thigh</w:t>
            </w:r>
          </w:p>
        </w:tc>
        <w:tc>
          <w:tcPr>
            <w:tcW w:w="637" w:type="dxa"/>
            <w:vAlign w:val="center"/>
          </w:tcPr>
          <w:p w14:paraId="4B092BC8" w14:textId="2044356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9E1655C" w14:textId="73C2055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6FA3BC3" w14:textId="7554A3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8D36A4E" w14:textId="4B046F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bottom"/>
          </w:tcPr>
          <w:p w14:paraId="4DE44F86" w14:textId="5084FE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CA02873" w14:textId="52EBFFE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55C06D0" w14:textId="773C78E6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BA3C69B" w14:textId="04281B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978" w:type="dxa"/>
            <w:vAlign w:val="center"/>
          </w:tcPr>
          <w:p w14:paraId="1506F4BD" w14:textId="11C641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LPS</w:t>
            </w:r>
          </w:p>
        </w:tc>
        <w:tc>
          <w:tcPr>
            <w:tcW w:w="796" w:type="dxa"/>
            <w:vAlign w:val="center"/>
          </w:tcPr>
          <w:p w14:paraId="46E7C017" w14:textId="7DCF8D7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43C10C7F" w14:textId="1E738E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51" w:type="dxa"/>
            <w:vAlign w:val="center"/>
          </w:tcPr>
          <w:p w14:paraId="60092B51" w14:textId="521CCD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244" w:type="dxa"/>
            <w:vAlign w:val="center"/>
          </w:tcPr>
          <w:p w14:paraId="5ACFB1B1" w14:textId="361400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troperitoneum</w:t>
            </w:r>
          </w:p>
        </w:tc>
        <w:tc>
          <w:tcPr>
            <w:tcW w:w="637" w:type="dxa"/>
            <w:vAlign w:val="center"/>
          </w:tcPr>
          <w:p w14:paraId="6CE0C963" w14:textId="386698D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69ABEFF" w14:textId="530316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99E02FE" w14:textId="38749A2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3DE5B99E" w14:textId="6C4B6D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bottom"/>
          </w:tcPr>
          <w:p w14:paraId="6298EC03" w14:textId="192C92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65F70770" w14:textId="42C56F0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9CAF4A2" w14:textId="50E54581" w:rsidTr="00F14702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CE54702" w14:textId="24C575D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978" w:type="dxa"/>
            <w:vAlign w:val="center"/>
          </w:tcPr>
          <w:p w14:paraId="22E1D625" w14:textId="46478B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LPS</w:t>
            </w:r>
          </w:p>
        </w:tc>
        <w:tc>
          <w:tcPr>
            <w:tcW w:w="796" w:type="dxa"/>
            <w:vAlign w:val="center"/>
          </w:tcPr>
          <w:p w14:paraId="4CE108AE" w14:textId="41CD31F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016E0BC" w14:textId="7802AF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51" w:type="dxa"/>
            <w:vAlign w:val="center"/>
          </w:tcPr>
          <w:p w14:paraId="38B89138" w14:textId="1A19EB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2244" w:type="dxa"/>
            <w:vAlign w:val="center"/>
          </w:tcPr>
          <w:p w14:paraId="1BA7F42D" w14:textId="6F7C643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inal canal</w:t>
            </w:r>
          </w:p>
        </w:tc>
        <w:tc>
          <w:tcPr>
            <w:tcW w:w="637" w:type="dxa"/>
            <w:vAlign w:val="center"/>
          </w:tcPr>
          <w:p w14:paraId="154F2C3B" w14:textId="121DADF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9608AA9" w14:textId="17A856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7B423DA" w14:textId="301B3BF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4D02D59" w14:textId="1FD7DD8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bottom"/>
          </w:tcPr>
          <w:p w14:paraId="1DEF1CFD" w14:textId="5DFBAC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6A83C56" w14:textId="2B4224A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87D9C6F" w14:textId="7F1F53E1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374425F" w14:textId="375A4E5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228</w:t>
            </w:r>
          </w:p>
        </w:tc>
        <w:tc>
          <w:tcPr>
            <w:tcW w:w="978" w:type="dxa"/>
            <w:vAlign w:val="center"/>
          </w:tcPr>
          <w:p w14:paraId="3E230809" w14:textId="1E7D738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LPS</w:t>
            </w:r>
          </w:p>
        </w:tc>
        <w:tc>
          <w:tcPr>
            <w:tcW w:w="796" w:type="dxa"/>
            <w:vAlign w:val="center"/>
          </w:tcPr>
          <w:p w14:paraId="60F81839" w14:textId="4DC67DF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8C627DD" w14:textId="52DAC70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51" w:type="dxa"/>
            <w:vAlign w:val="center"/>
          </w:tcPr>
          <w:p w14:paraId="54F40501" w14:textId="2E12BC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7</w:t>
            </w:r>
          </w:p>
        </w:tc>
        <w:tc>
          <w:tcPr>
            <w:tcW w:w="2244" w:type="dxa"/>
            <w:vAlign w:val="center"/>
          </w:tcPr>
          <w:p w14:paraId="3070C84A" w14:textId="0A6AC051" w:rsidR="007B7A36" w:rsidRPr="004F1114" w:rsidRDefault="00B736AB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t thigh</w:t>
            </w:r>
          </w:p>
        </w:tc>
        <w:tc>
          <w:tcPr>
            <w:tcW w:w="637" w:type="dxa"/>
            <w:vAlign w:val="center"/>
          </w:tcPr>
          <w:p w14:paraId="71C078F3" w14:textId="5890735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FECF9B6" w14:textId="38A5CBD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134A9A3" w14:textId="4B8AAF6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C5CA90F" w14:textId="2278059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bottom"/>
          </w:tcPr>
          <w:p w14:paraId="4B15A0AA" w14:textId="1B232E4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FE1D81F" w14:textId="37CAB30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DC6313A" w14:textId="462D00FE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F0F6E3D" w14:textId="717C5A4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9</w:t>
            </w:r>
          </w:p>
        </w:tc>
        <w:tc>
          <w:tcPr>
            <w:tcW w:w="978" w:type="dxa"/>
            <w:vAlign w:val="center"/>
          </w:tcPr>
          <w:p w14:paraId="3E04FFC3" w14:textId="4A9F8A5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LPS</w:t>
            </w:r>
          </w:p>
        </w:tc>
        <w:tc>
          <w:tcPr>
            <w:tcW w:w="796" w:type="dxa"/>
            <w:vAlign w:val="center"/>
          </w:tcPr>
          <w:p w14:paraId="60D4C15E" w14:textId="658B08E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D0B11B5" w14:textId="21E0F22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751" w:type="dxa"/>
            <w:vAlign w:val="center"/>
          </w:tcPr>
          <w:p w14:paraId="0CB32F70" w14:textId="4DB6045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244" w:type="dxa"/>
            <w:vAlign w:val="center"/>
          </w:tcPr>
          <w:p w14:paraId="512F97A1" w14:textId="6258B8C4" w:rsidR="007B7A36" w:rsidRPr="004F1114" w:rsidRDefault="00B736AB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</w:t>
            </w:r>
            <w:r w:rsidR="007B7A36"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ft thigh</w:t>
            </w:r>
          </w:p>
        </w:tc>
        <w:tc>
          <w:tcPr>
            <w:tcW w:w="637" w:type="dxa"/>
            <w:vAlign w:val="center"/>
          </w:tcPr>
          <w:p w14:paraId="29D8E151" w14:textId="3E2B51B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0048B480" w14:textId="1EEBBD3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0413E56" w14:textId="54C7B77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620126AF" w14:textId="0CD6E03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bottom"/>
          </w:tcPr>
          <w:p w14:paraId="3EF150F5" w14:textId="2FB3B9D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78BE11F" w14:textId="764307A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82CDF9E" w14:textId="5C483BBA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CEC6342" w14:textId="2A64ABD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978" w:type="dxa"/>
            <w:vAlign w:val="center"/>
          </w:tcPr>
          <w:p w14:paraId="43A8D183" w14:textId="73206B3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3E7A7637" w14:textId="3DBDBA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7B15FDD5" w14:textId="32B70F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51" w:type="dxa"/>
            <w:vAlign w:val="center"/>
          </w:tcPr>
          <w:p w14:paraId="15B7DD20" w14:textId="33DA59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2244" w:type="dxa"/>
            <w:vAlign w:val="center"/>
          </w:tcPr>
          <w:p w14:paraId="49AADB22" w14:textId="5A98E56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637" w:type="dxa"/>
            <w:vAlign w:val="center"/>
          </w:tcPr>
          <w:p w14:paraId="3AA57E45" w14:textId="36A4972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9E9EB83" w14:textId="63476FA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1DFD079D" w14:textId="46928A1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F19D1CD" w14:textId="7EC8984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C1394A9" w14:textId="1CECD7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5A2823C3" w14:textId="048A8CE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2242AE7B" w14:textId="50F0DDD5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8BB2DCC" w14:textId="7087BD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978" w:type="dxa"/>
            <w:vAlign w:val="center"/>
          </w:tcPr>
          <w:p w14:paraId="4FD8D07D" w14:textId="227072B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4BC31C08" w14:textId="4EEC84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171749D5" w14:textId="62A810C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751" w:type="dxa"/>
            <w:vAlign w:val="center"/>
          </w:tcPr>
          <w:p w14:paraId="73782B92" w14:textId="6497FC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2244" w:type="dxa"/>
            <w:vAlign w:val="center"/>
          </w:tcPr>
          <w:p w14:paraId="642C6CE8" w14:textId="35C2922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aist</w:t>
            </w:r>
          </w:p>
        </w:tc>
        <w:tc>
          <w:tcPr>
            <w:tcW w:w="637" w:type="dxa"/>
            <w:vAlign w:val="center"/>
          </w:tcPr>
          <w:p w14:paraId="175AFDA4" w14:textId="046D1BA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8C12BA3" w14:textId="68CAFF2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5B3C263" w14:textId="4EAB766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C353652" w14:textId="22EB05B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339F5B1" w14:textId="452383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437B2718" w14:textId="524B788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5524C2AE" w14:textId="6697A114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210895B" w14:textId="2D4740A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978" w:type="dxa"/>
            <w:vAlign w:val="center"/>
          </w:tcPr>
          <w:p w14:paraId="2F724E7D" w14:textId="21892F1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4F39D080" w14:textId="26DFB9E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78009617" w14:textId="6FEBB02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51" w:type="dxa"/>
            <w:vAlign w:val="center"/>
          </w:tcPr>
          <w:p w14:paraId="498AD728" w14:textId="3FD0BA5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2244" w:type="dxa"/>
            <w:vAlign w:val="center"/>
          </w:tcPr>
          <w:p w14:paraId="6E6CFB76" w14:textId="4589085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 back</w:t>
            </w:r>
          </w:p>
        </w:tc>
        <w:tc>
          <w:tcPr>
            <w:tcW w:w="637" w:type="dxa"/>
            <w:vAlign w:val="center"/>
          </w:tcPr>
          <w:p w14:paraId="65F7C737" w14:textId="3512246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DA271CD" w14:textId="140AAC9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BF4CA19" w14:textId="788B6F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8F9E80A" w14:textId="184525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88F3F70" w14:textId="7E6EE8E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20B628A" w14:textId="345B458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3A3674A" w14:textId="69D04603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51E8FB8" w14:textId="2FBCDFD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978" w:type="dxa"/>
            <w:vAlign w:val="center"/>
          </w:tcPr>
          <w:p w14:paraId="307C8F1D" w14:textId="7BE41F5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358B1C62" w14:textId="7993E79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34CCB511" w14:textId="3A2927C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51" w:type="dxa"/>
            <w:vAlign w:val="center"/>
          </w:tcPr>
          <w:p w14:paraId="2C4B225F" w14:textId="57E7207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44" w:type="dxa"/>
            <w:vAlign w:val="center"/>
          </w:tcPr>
          <w:p w14:paraId="59725E24" w14:textId="58D5005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arm</w:t>
            </w:r>
          </w:p>
        </w:tc>
        <w:tc>
          <w:tcPr>
            <w:tcW w:w="637" w:type="dxa"/>
            <w:vAlign w:val="center"/>
          </w:tcPr>
          <w:p w14:paraId="13927DCC" w14:textId="7E7A1F2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75F0B21B" w14:textId="2E0930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DED9C16" w14:textId="31A691F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F89CF96" w14:textId="5E3BA95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7C7118A1" w14:textId="7FEA61D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761AC0EC" w14:textId="2C883E1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4D652D7" w14:textId="7B6803C9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39F2565" w14:textId="31DB85C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4</w:t>
            </w:r>
          </w:p>
        </w:tc>
        <w:tc>
          <w:tcPr>
            <w:tcW w:w="978" w:type="dxa"/>
            <w:vAlign w:val="center"/>
          </w:tcPr>
          <w:p w14:paraId="5B6A56AD" w14:textId="4DA81F1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198C1386" w14:textId="45BCF8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2DD5CC01" w14:textId="7D93C70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51" w:type="dxa"/>
            <w:vAlign w:val="center"/>
          </w:tcPr>
          <w:p w14:paraId="7E001169" w14:textId="2947A91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2244" w:type="dxa"/>
            <w:vAlign w:val="center"/>
          </w:tcPr>
          <w:p w14:paraId="63A8DB2F" w14:textId="3D2FBFB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shoulder</w:t>
            </w:r>
          </w:p>
        </w:tc>
        <w:tc>
          <w:tcPr>
            <w:tcW w:w="637" w:type="dxa"/>
            <w:vAlign w:val="center"/>
          </w:tcPr>
          <w:p w14:paraId="5FED8598" w14:textId="6BD989F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362B0B29" w14:textId="138ED06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2C57EFCC" w14:textId="68DEBD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44973F06" w14:textId="441E007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4EEDB1D" w14:textId="5DB7CF9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0661F24" w14:textId="01C3BD1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5309678" w14:textId="48C5A249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EA1CA8E" w14:textId="4E049E6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</w:t>
            </w:r>
          </w:p>
        </w:tc>
        <w:tc>
          <w:tcPr>
            <w:tcW w:w="978" w:type="dxa"/>
            <w:vAlign w:val="center"/>
          </w:tcPr>
          <w:p w14:paraId="1FE49EB3" w14:textId="223EF3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20A90F46" w14:textId="6420784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10BBA688" w14:textId="4CB329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51" w:type="dxa"/>
            <w:vAlign w:val="center"/>
          </w:tcPr>
          <w:p w14:paraId="09F0686E" w14:textId="105CB67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244" w:type="dxa"/>
            <w:vAlign w:val="center"/>
          </w:tcPr>
          <w:p w14:paraId="66E30034" w14:textId="4FD13B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oin</w:t>
            </w:r>
          </w:p>
        </w:tc>
        <w:tc>
          <w:tcPr>
            <w:tcW w:w="637" w:type="dxa"/>
            <w:vAlign w:val="center"/>
          </w:tcPr>
          <w:p w14:paraId="2D8BA63B" w14:textId="28E21EB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174E904" w14:textId="05C122F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D1C3883" w14:textId="5D66C7A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EB0CF4F" w14:textId="4B052EE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208CC04" w14:textId="6FA2C78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0EFAE2C" w14:textId="4D3A246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481A0D6" w14:textId="65F9BE26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2EB40442" w14:textId="20E5FFD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6</w:t>
            </w:r>
          </w:p>
        </w:tc>
        <w:tc>
          <w:tcPr>
            <w:tcW w:w="978" w:type="dxa"/>
            <w:vAlign w:val="center"/>
          </w:tcPr>
          <w:p w14:paraId="4B141199" w14:textId="3295528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5BF3F5D8" w14:textId="258B89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392B4273" w14:textId="752B28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51" w:type="dxa"/>
            <w:vAlign w:val="center"/>
          </w:tcPr>
          <w:p w14:paraId="4BA10D98" w14:textId="13CEAEB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2244" w:type="dxa"/>
            <w:vAlign w:val="center"/>
          </w:tcPr>
          <w:p w14:paraId="7C93558F" w14:textId="7B129F5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shoulder</w:t>
            </w:r>
          </w:p>
        </w:tc>
        <w:tc>
          <w:tcPr>
            <w:tcW w:w="637" w:type="dxa"/>
            <w:vAlign w:val="center"/>
          </w:tcPr>
          <w:p w14:paraId="3B464AE2" w14:textId="1477B12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2B3845D" w14:textId="4ED442B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0BE9A979" w14:textId="40114C7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E173797" w14:textId="72B02C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5DDC6B2D" w14:textId="52CCE4A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3900B4C9" w14:textId="4A933F5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4C2AC4D8" w14:textId="6B245BF5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0192A92F" w14:textId="6BABFDF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978" w:type="dxa"/>
            <w:vAlign w:val="center"/>
          </w:tcPr>
          <w:p w14:paraId="72713023" w14:textId="4039D2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7B50942A" w14:textId="055CC55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32" w:type="dxa"/>
            <w:vAlign w:val="center"/>
          </w:tcPr>
          <w:p w14:paraId="5D5118C0" w14:textId="530BFAF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51" w:type="dxa"/>
            <w:vAlign w:val="center"/>
          </w:tcPr>
          <w:p w14:paraId="0B2F6395" w14:textId="0DA6C2F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244" w:type="dxa"/>
            <w:vAlign w:val="center"/>
          </w:tcPr>
          <w:p w14:paraId="340BF8D6" w14:textId="51919E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breast</w:t>
            </w:r>
          </w:p>
        </w:tc>
        <w:tc>
          <w:tcPr>
            <w:tcW w:w="637" w:type="dxa"/>
            <w:vAlign w:val="center"/>
          </w:tcPr>
          <w:p w14:paraId="4A55FBF0" w14:textId="5A6BEDC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FAF09FE" w14:textId="798E591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91F2D03" w14:textId="64FD9B9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1C0EC0D5" w14:textId="70475CB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EFE6A2D" w14:textId="196BA7A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6CE8B725" w14:textId="0DF2A94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7C49A222" w14:textId="36C6EB12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4526097D" w14:textId="7CBC459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8</w:t>
            </w:r>
          </w:p>
        </w:tc>
        <w:tc>
          <w:tcPr>
            <w:tcW w:w="978" w:type="dxa"/>
            <w:vAlign w:val="center"/>
          </w:tcPr>
          <w:p w14:paraId="5F46E20A" w14:textId="5DC6E11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3D5A8D79" w14:textId="31B6E9F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55F22DC0" w14:textId="513B10D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51" w:type="dxa"/>
            <w:vAlign w:val="center"/>
          </w:tcPr>
          <w:p w14:paraId="46D213F0" w14:textId="6202971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244" w:type="dxa"/>
            <w:vAlign w:val="center"/>
          </w:tcPr>
          <w:p w14:paraId="0453BB54" w14:textId="186C59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leg</w:t>
            </w:r>
          </w:p>
        </w:tc>
        <w:tc>
          <w:tcPr>
            <w:tcW w:w="637" w:type="dxa"/>
            <w:vAlign w:val="center"/>
          </w:tcPr>
          <w:p w14:paraId="1B463087" w14:textId="0FC0C982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6EC0688E" w14:textId="71FF3F9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667814A8" w14:textId="68385D7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7BD61A6" w14:textId="5567CDE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4C8E2AD6" w14:textId="520C00E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0834E949" w14:textId="3153ED9E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6F3CF9A7" w14:textId="70E63D87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74B9B7B9" w14:textId="0A528E3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9</w:t>
            </w:r>
          </w:p>
        </w:tc>
        <w:tc>
          <w:tcPr>
            <w:tcW w:w="978" w:type="dxa"/>
            <w:vAlign w:val="center"/>
          </w:tcPr>
          <w:p w14:paraId="13CA279A" w14:textId="1C271E3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4D5DE7EE" w14:textId="23BEE0F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26977D04" w14:textId="6CC984C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51" w:type="dxa"/>
            <w:vAlign w:val="center"/>
          </w:tcPr>
          <w:p w14:paraId="1CA3B6FB" w14:textId="09F6A0D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244" w:type="dxa"/>
            <w:vAlign w:val="center"/>
          </w:tcPr>
          <w:p w14:paraId="4FAF7B52" w14:textId="5585A2A3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dominal wall</w:t>
            </w:r>
          </w:p>
        </w:tc>
        <w:tc>
          <w:tcPr>
            <w:tcW w:w="637" w:type="dxa"/>
            <w:vAlign w:val="center"/>
          </w:tcPr>
          <w:p w14:paraId="1A1AE537" w14:textId="02BD2015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4D81C17" w14:textId="2C84897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1BA5F2B" w14:textId="7399764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5E1D308" w14:textId="615BD5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6D7EA80F" w14:textId="318C213F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14:paraId="4BD36418" w14:textId="7BCF996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15BD9EA8" w14:textId="07B3D6E5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685E00DA" w14:textId="1B1075C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978" w:type="dxa"/>
            <w:vAlign w:val="center"/>
          </w:tcPr>
          <w:p w14:paraId="79539045" w14:textId="61832D5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15D2A88C" w14:textId="006FE2A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4D98B18A" w14:textId="5F56543D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51" w:type="dxa"/>
            <w:vAlign w:val="center"/>
          </w:tcPr>
          <w:p w14:paraId="75DFDB30" w14:textId="0DEA9DE1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44" w:type="dxa"/>
            <w:vAlign w:val="center"/>
          </w:tcPr>
          <w:p w14:paraId="27E8BB66" w14:textId="7CB767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 back</w:t>
            </w:r>
          </w:p>
        </w:tc>
        <w:tc>
          <w:tcPr>
            <w:tcW w:w="637" w:type="dxa"/>
            <w:vAlign w:val="center"/>
          </w:tcPr>
          <w:p w14:paraId="2669EE61" w14:textId="22F84A6A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48EACD2A" w14:textId="2A4B9A7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72CD9A7F" w14:textId="317114B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54ACFCF6" w14:textId="5A35137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3E5D6E58" w14:textId="67E43A9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1947D16E" w14:textId="663D819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7B7A36" w:rsidRPr="004F1114" w14:paraId="0FD8B674" w14:textId="733A3250" w:rsidTr="001408BC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1406901A" w14:textId="413790C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1</w:t>
            </w:r>
          </w:p>
        </w:tc>
        <w:tc>
          <w:tcPr>
            <w:tcW w:w="978" w:type="dxa"/>
            <w:vAlign w:val="center"/>
          </w:tcPr>
          <w:p w14:paraId="5AD2E22D" w14:textId="0BBAA52C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SP</w:t>
            </w:r>
          </w:p>
        </w:tc>
        <w:tc>
          <w:tcPr>
            <w:tcW w:w="796" w:type="dxa"/>
            <w:vAlign w:val="center"/>
          </w:tcPr>
          <w:p w14:paraId="673BC30B" w14:textId="125F524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7AB67002" w14:textId="6DE3C6E7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51" w:type="dxa"/>
            <w:vAlign w:val="center"/>
          </w:tcPr>
          <w:p w14:paraId="43F3F5F6" w14:textId="565281B4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244" w:type="dxa"/>
            <w:vAlign w:val="center"/>
          </w:tcPr>
          <w:p w14:paraId="012FB450" w14:textId="3646C4E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ight lower abdomen</w:t>
            </w:r>
          </w:p>
        </w:tc>
        <w:tc>
          <w:tcPr>
            <w:tcW w:w="637" w:type="dxa"/>
            <w:vAlign w:val="center"/>
          </w:tcPr>
          <w:p w14:paraId="1E2521A7" w14:textId="53FCF569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1188CD2D" w14:textId="2A5FA40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4833FD98" w14:textId="32243CB8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0D9481EE" w14:textId="333A1DB6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0B055FBE" w14:textId="39A972E0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14:paraId="1AA92099" w14:textId="60A1C1CB" w:rsidR="007B7A36" w:rsidRPr="004F1114" w:rsidRDefault="007B7A36" w:rsidP="007B7A36">
            <w:pPr>
              <w:jc w:val="left"/>
              <w:rPr>
                <w:rFonts w:ascii="Times New Roman" w:hAnsi="Times New Roman" w:cs="Times New Roman"/>
              </w:rPr>
            </w:pPr>
            <w:r w:rsidRPr="00C54B7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390BA8" w:rsidRPr="004F1114" w14:paraId="3426EF3C" w14:textId="65545908" w:rsidTr="000B78CB">
        <w:trPr>
          <w:trHeight w:hRule="exact" w:val="284"/>
          <w:jc w:val="center"/>
        </w:trPr>
        <w:tc>
          <w:tcPr>
            <w:tcW w:w="766" w:type="dxa"/>
            <w:vAlign w:val="bottom"/>
          </w:tcPr>
          <w:p w14:paraId="38BC9473" w14:textId="579291CD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978" w:type="dxa"/>
            <w:vAlign w:val="center"/>
          </w:tcPr>
          <w:p w14:paraId="3597DCD7" w14:textId="2CF058A4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FST</w:t>
            </w:r>
          </w:p>
        </w:tc>
        <w:tc>
          <w:tcPr>
            <w:tcW w:w="796" w:type="dxa"/>
            <w:vAlign w:val="center"/>
          </w:tcPr>
          <w:p w14:paraId="1DFFEE83" w14:textId="1B854606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32" w:type="dxa"/>
            <w:vAlign w:val="center"/>
          </w:tcPr>
          <w:p w14:paraId="7E6DD939" w14:textId="62DC21BB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51" w:type="dxa"/>
            <w:vAlign w:val="center"/>
          </w:tcPr>
          <w:p w14:paraId="57336467" w14:textId="3206DCB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</w:t>
            </w:r>
          </w:p>
        </w:tc>
        <w:tc>
          <w:tcPr>
            <w:tcW w:w="2244" w:type="dxa"/>
            <w:vAlign w:val="center"/>
          </w:tcPr>
          <w:p w14:paraId="699FB7A1" w14:textId="4C4D89BB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ft thigh</w:t>
            </w:r>
          </w:p>
        </w:tc>
        <w:tc>
          <w:tcPr>
            <w:tcW w:w="637" w:type="dxa"/>
            <w:vAlign w:val="center"/>
          </w:tcPr>
          <w:p w14:paraId="2F549121" w14:textId="55A9A871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126" w:type="dxa"/>
            <w:vAlign w:val="center"/>
          </w:tcPr>
          <w:p w14:paraId="5A505935" w14:textId="68AFEB43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96" w:type="dxa"/>
            <w:vAlign w:val="center"/>
          </w:tcPr>
          <w:p w14:paraId="577B2543" w14:textId="3FE15EFA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63" w:type="dxa"/>
            <w:vAlign w:val="center"/>
          </w:tcPr>
          <w:p w14:paraId="2A516178" w14:textId="44057D67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 w:rsidRPr="004F111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21" w:type="dxa"/>
            <w:vAlign w:val="center"/>
          </w:tcPr>
          <w:p w14:paraId="26394020" w14:textId="34A8CD0C" w:rsidR="009231F9" w:rsidRPr="004F1114" w:rsidRDefault="009231F9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  <w:tc>
          <w:tcPr>
            <w:tcW w:w="992" w:type="dxa"/>
          </w:tcPr>
          <w:p w14:paraId="6FE884BC" w14:textId="4338F88B" w:rsidR="009231F9" w:rsidRPr="004F1114" w:rsidRDefault="00CF4EB4" w:rsidP="009231F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sitive</w:t>
            </w:r>
          </w:p>
        </w:tc>
      </w:tr>
    </w:tbl>
    <w:p w14:paraId="10BAF4F4" w14:textId="77777777" w:rsidR="00CA5998" w:rsidRDefault="002C2613" w:rsidP="00025E78">
      <w:pPr>
        <w:ind w:firstLineChars="700" w:firstLine="1050"/>
        <w:jc w:val="left"/>
        <w:rPr>
          <w:rFonts w:ascii="Times New Roman" w:hAnsi="Times New Roman" w:cs="Times New Roman"/>
          <w:sz w:val="15"/>
          <w:szCs w:val="15"/>
        </w:rPr>
      </w:pPr>
      <w:r w:rsidRPr="007139AF">
        <w:rPr>
          <w:rFonts w:ascii="Times New Roman" w:hAnsi="Times New Roman" w:cs="Times New Roman"/>
          <w:b/>
          <w:bCs/>
          <w:sz w:val="15"/>
          <w:szCs w:val="15"/>
        </w:rPr>
        <w:t>N</w:t>
      </w:r>
      <w:r w:rsidRPr="007139AF">
        <w:rPr>
          <w:rFonts w:ascii="Times New Roman" w:hAnsi="Times New Roman" w:cs="Times New Roman" w:hint="eastAsia"/>
          <w:b/>
          <w:bCs/>
          <w:sz w:val="15"/>
          <w:szCs w:val="15"/>
        </w:rPr>
        <w:t>o</w:t>
      </w:r>
      <w:r w:rsidRPr="007139AF">
        <w:rPr>
          <w:rFonts w:ascii="Times New Roman" w:hAnsi="Times New Roman" w:cs="Times New Roman"/>
          <w:b/>
          <w:bCs/>
          <w:sz w:val="15"/>
          <w:szCs w:val="15"/>
        </w:rPr>
        <w:t>te:</w:t>
      </w:r>
      <w:r w:rsidR="0086442E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ARMS: </w:t>
      </w:r>
      <w:r w:rsidRPr="00BD20C5">
        <w:rPr>
          <w:rFonts w:ascii="Times New Roman" w:hAnsi="Times New Roman" w:cs="Times New Roman"/>
          <w:sz w:val="15"/>
          <w:szCs w:val="15"/>
        </w:rPr>
        <w:t>Alveolar rhabdomyosarcoma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/>
          <w:sz w:val="15"/>
          <w:szCs w:val="15"/>
        </w:rPr>
        <w:t xml:space="preserve"> ERMS:</w:t>
      </w:r>
      <w:r w:rsidRPr="00BD20C5">
        <w:t xml:space="preserve"> </w:t>
      </w:r>
      <w:r w:rsidRPr="00BD20C5">
        <w:rPr>
          <w:rFonts w:ascii="Times New Roman" w:hAnsi="Times New Roman" w:cs="Times New Roman"/>
          <w:sz w:val="15"/>
          <w:szCs w:val="15"/>
        </w:rPr>
        <w:t>Embryonal rhabdomyosarcoma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Pr="00BD20C5">
        <w:rPr>
          <w:rFonts w:ascii="Times New Roman" w:hAnsi="Times New Roman" w:cs="Times New Roman"/>
          <w:sz w:val="15"/>
          <w:szCs w:val="15"/>
        </w:rPr>
        <w:t>Pleomorphic rhabdomyosarcoma</w:t>
      </w:r>
      <w:r>
        <w:rPr>
          <w:rFonts w:ascii="Times New Roman" w:hAnsi="Times New Roman" w:cs="Times New Roman"/>
          <w:sz w:val="15"/>
          <w:szCs w:val="15"/>
        </w:rPr>
        <w:t xml:space="preserve">; SRMS: </w:t>
      </w:r>
      <w:r w:rsidR="00E82F22">
        <w:rPr>
          <w:rFonts w:ascii="Times New Roman" w:hAnsi="Times New Roman" w:cs="Times New Roman"/>
          <w:sz w:val="15"/>
          <w:szCs w:val="15"/>
        </w:rPr>
        <w:t>S</w:t>
      </w:r>
      <w:r w:rsidRPr="00BD20C5">
        <w:rPr>
          <w:rFonts w:ascii="Times New Roman" w:hAnsi="Times New Roman" w:cs="Times New Roman"/>
          <w:sz w:val="15"/>
          <w:szCs w:val="15"/>
        </w:rPr>
        <w:t>clerosing rhabdomyosarcoma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</w:p>
    <w:p w14:paraId="1C598F88" w14:textId="6286BD2B" w:rsidR="00CA5998" w:rsidRDefault="00CA5998" w:rsidP="00CA5998">
      <w:pPr>
        <w:ind w:firstLineChars="700" w:firstLine="1050"/>
        <w:jc w:val="left"/>
        <w:rPr>
          <w:rFonts w:ascii="Times New Roman" w:hAnsi="Times New Roman" w:cs="Times New Roman"/>
          <w:sz w:val="15"/>
          <w:szCs w:val="15"/>
        </w:rPr>
      </w:pPr>
      <w:r w:rsidRPr="00CA5998">
        <w:rPr>
          <w:rFonts w:ascii="Times New Roman" w:eastAsia="等线" w:hAnsi="Times New Roman" w:cs="Times New Roman"/>
          <w:kern w:val="0"/>
          <w:sz w:val="15"/>
          <w:szCs w:val="15"/>
        </w:rPr>
        <w:t>p</w:t>
      </w:r>
      <w:r w:rsidR="002C2613">
        <w:rPr>
          <w:rFonts w:ascii="Times New Roman" w:hAnsi="Times New Roman" w:cs="Times New Roman"/>
          <w:sz w:val="15"/>
          <w:szCs w:val="15"/>
        </w:rPr>
        <w:t xml:space="preserve">PNET: </w:t>
      </w:r>
      <w:r w:rsidRPr="00CA5998">
        <w:rPr>
          <w:rFonts w:ascii="Times New Roman" w:hAnsi="Times New Roman" w:cs="Times New Roman"/>
          <w:sz w:val="15"/>
          <w:szCs w:val="15"/>
        </w:rPr>
        <w:t xml:space="preserve">peripheral </w:t>
      </w:r>
      <w:r w:rsidR="00221F99">
        <w:rPr>
          <w:rFonts w:ascii="Times New Roman" w:hAnsi="Times New Roman" w:cs="Times New Roman"/>
          <w:sz w:val="15"/>
          <w:szCs w:val="15"/>
        </w:rPr>
        <w:t>P</w:t>
      </w:r>
      <w:r w:rsidRPr="00CA5998">
        <w:rPr>
          <w:rFonts w:ascii="Times New Roman" w:hAnsi="Times New Roman" w:cs="Times New Roman"/>
          <w:sz w:val="15"/>
          <w:szCs w:val="15"/>
        </w:rPr>
        <w:t>rimitive neuroectodermal tumor</w:t>
      </w:r>
      <w:r w:rsidR="002C2613">
        <w:rPr>
          <w:rFonts w:ascii="Times New Roman" w:hAnsi="Times New Roman" w:cs="Times New Roman"/>
          <w:sz w:val="15"/>
          <w:szCs w:val="15"/>
        </w:rPr>
        <w:t xml:space="preserve">; </w:t>
      </w:r>
      <w:r w:rsidR="00025E78" w:rsidRPr="00025E78">
        <w:rPr>
          <w:rFonts w:ascii="Times New Roman" w:hAnsi="Times New Roman" w:cs="Times New Roman"/>
          <w:sz w:val="15"/>
          <w:szCs w:val="15"/>
        </w:rPr>
        <w:t>BSS</w:t>
      </w:r>
      <w:r w:rsidR="00E82F22">
        <w:rPr>
          <w:rFonts w:ascii="Times New Roman" w:hAnsi="Times New Roman" w:cs="Times New Roman"/>
          <w:sz w:val="15"/>
          <w:szCs w:val="15"/>
        </w:rPr>
        <w:t>: B</w:t>
      </w:r>
      <w:r w:rsidR="00025E78" w:rsidRPr="00025E78">
        <w:rPr>
          <w:rFonts w:ascii="Times New Roman" w:hAnsi="Times New Roman" w:cs="Times New Roman"/>
          <w:sz w:val="15"/>
          <w:szCs w:val="15"/>
        </w:rPr>
        <w:t>iphasic synovial sarcoma; MFSS</w:t>
      </w:r>
      <w:r w:rsidR="00E82F22">
        <w:rPr>
          <w:rFonts w:ascii="Times New Roman" w:hAnsi="Times New Roman" w:cs="Times New Roman"/>
          <w:sz w:val="15"/>
          <w:szCs w:val="15"/>
        </w:rPr>
        <w:t>: M</w:t>
      </w:r>
      <w:r w:rsidR="00025E78" w:rsidRPr="00025E78">
        <w:rPr>
          <w:rFonts w:ascii="Times New Roman" w:hAnsi="Times New Roman" w:cs="Times New Roman"/>
          <w:sz w:val="15"/>
          <w:szCs w:val="15"/>
        </w:rPr>
        <w:t>onophasic</w:t>
      </w:r>
      <w:r w:rsidR="00E82F22">
        <w:rPr>
          <w:rFonts w:ascii="Times New Roman" w:hAnsi="Times New Roman" w:cs="Times New Roman"/>
          <w:sz w:val="15"/>
          <w:szCs w:val="15"/>
        </w:rPr>
        <w:t xml:space="preserve"> fibrous synovial sarcoma; PDSS: P</w:t>
      </w:r>
      <w:r w:rsidR="00025E78" w:rsidRPr="00025E78">
        <w:rPr>
          <w:rFonts w:ascii="Times New Roman" w:hAnsi="Times New Roman" w:cs="Times New Roman"/>
          <w:sz w:val="15"/>
          <w:szCs w:val="15"/>
        </w:rPr>
        <w:t>oorly differentiated synovial sarcoma</w:t>
      </w:r>
      <w:r w:rsidR="00025E78">
        <w:rPr>
          <w:rFonts w:ascii="Times New Roman" w:hAnsi="Times New Roman" w:cs="Times New Roman"/>
          <w:sz w:val="15"/>
          <w:szCs w:val="15"/>
        </w:rPr>
        <w:t xml:space="preserve">; </w:t>
      </w:r>
    </w:p>
    <w:p w14:paraId="18FA71C2" w14:textId="32E419CA" w:rsidR="002C2613" w:rsidRPr="00464695" w:rsidRDefault="002C2613" w:rsidP="00CA5998">
      <w:pPr>
        <w:ind w:firstLineChars="700" w:firstLine="105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 xml:space="preserve">SPS: </w:t>
      </w:r>
      <w:r w:rsidRPr="007B7007">
        <w:rPr>
          <w:rFonts w:ascii="Times New Roman" w:hAnsi="Times New Roman" w:cs="Times New Roman"/>
          <w:sz w:val="15"/>
          <w:szCs w:val="15"/>
        </w:rPr>
        <w:t>Alveolar soft tissue sarcoma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 w:rsidR="00E82F22">
        <w:rPr>
          <w:rFonts w:ascii="Times New Roman" w:hAnsi="Times New Roman" w:cs="Times New Roman"/>
          <w:sz w:val="15"/>
          <w:szCs w:val="15"/>
        </w:rPr>
        <w:t xml:space="preserve"> MLPS : M</w:t>
      </w:r>
      <w:r>
        <w:rPr>
          <w:rFonts w:ascii="Times New Roman" w:hAnsi="Times New Roman" w:cs="Times New Roman"/>
          <w:sz w:val="15"/>
          <w:szCs w:val="15"/>
        </w:rPr>
        <w:t>yxoid liposarcoma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/>
          <w:sz w:val="15"/>
          <w:szCs w:val="15"/>
        </w:rPr>
        <w:t xml:space="preserve"> DFSP: </w:t>
      </w:r>
      <w:r w:rsidRPr="007B7007">
        <w:rPr>
          <w:rFonts w:ascii="Times New Roman" w:hAnsi="Times New Roman" w:cs="Times New Roman"/>
          <w:sz w:val="15"/>
          <w:szCs w:val="15"/>
        </w:rPr>
        <w:t>Dermatofibrosarcoma protuberans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>FST: Soft-tissue angiofibroma</w:t>
      </w:r>
      <w:r w:rsidR="00E82F22">
        <w:rPr>
          <w:rFonts w:ascii="Times New Roman" w:hAnsi="Times New Roman" w:cs="Times New Roman"/>
          <w:sz w:val="15"/>
          <w:szCs w:val="15"/>
        </w:rPr>
        <w:t>;</w:t>
      </w:r>
      <w:r w:rsidR="00025E78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313B22">
        <w:rPr>
          <w:rFonts w:ascii="Times New Roman" w:hAnsi="Times New Roman" w:cs="Times New Roman"/>
          <w:sz w:val="15"/>
          <w:szCs w:val="15"/>
        </w:rPr>
        <w:t>PQ</w:t>
      </w:r>
      <w:r w:rsidR="00313B22">
        <w:rPr>
          <w:rFonts w:ascii="Times New Roman" w:hAnsi="Times New Roman" w:cs="Times New Roman" w:hint="eastAsia"/>
          <w:sz w:val="15"/>
          <w:szCs w:val="15"/>
        </w:rPr>
        <w:t>:</w:t>
      </w:r>
      <w:r w:rsidR="00313B22">
        <w:rPr>
          <w:rFonts w:ascii="Times New Roman" w:hAnsi="Times New Roman" w:cs="Times New Roman"/>
          <w:sz w:val="15"/>
          <w:szCs w:val="15"/>
        </w:rPr>
        <w:t xml:space="preserve"> P</w:t>
      </w:r>
      <w:r w:rsidR="00313B22">
        <w:rPr>
          <w:rFonts w:ascii="Times New Roman" w:hAnsi="Times New Roman" w:cs="Times New Roman" w:hint="eastAsia"/>
          <w:sz w:val="15"/>
          <w:szCs w:val="15"/>
        </w:rPr>
        <w:t>oor</w:t>
      </w:r>
      <w:r w:rsidR="00E82F22">
        <w:rPr>
          <w:rFonts w:ascii="Times New Roman" w:hAnsi="Times New Roman" w:cs="Times New Roman"/>
          <w:sz w:val="15"/>
          <w:szCs w:val="15"/>
        </w:rPr>
        <w:t xml:space="preserve"> q</w:t>
      </w:r>
      <w:r w:rsidR="00313B22">
        <w:rPr>
          <w:rFonts w:ascii="Times New Roman" w:hAnsi="Times New Roman" w:cs="Times New Roman"/>
          <w:sz w:val="15"/>
          <w:szCs w:val="15"/>
        </w:rPr>
        <w:t>uality of RNA</w:t>
      </w:r>
      <w:r w:rsidR="00313B22">
        <w:rPr>
          <w:rFonts w:ascii="Times New Roman" w:hAnsi="Times New Roman" w:cs="Times New Roman" w:hint="eastAsia"/>
          <w:sz w:val="15"/>
          <w:szCs w:val="15"/>
        </w:rPr>
        <w:t>.</w:t>
      </w:r>
      <w:r w:rsidR="00313B22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NA: N</w:t>
      </w:r>
      <w:r>
        <w:rPr>
          <w:rFonts w:ascii="Times New Roman" w:hAnsi="Times New Roman" w:cs="Times New Roman" w:hint="eastAsia"/>
          <w:sz w:val="15"/>
          <w:szCs w:val="15"/>
        </w:rPr>
        <w:t>o</w:t>
      </w:r>
      <w:r>
        <w:rPr>
          <w:rFonts w:ascii="Times New Roman" w:hAnsi="Times New Roman" w:cs="Times New Roman"/>
          <w:sz w:val="15"/>
          <w:szCs w:val="15"/>
        </w:rPr>
        <w:t>t a</w:t>
      </w:r>
      <w:r>
        <w:rPr>
          <w:rFonts w:ascii="Times New Roman" w:hAnsi="Times New Roman" w:cs="Times New Roman" w:hint="eastAsia"/>
          <w:sz w:val="15"/>
          <w:szCs w:val="15"/>
        </w:rPr>
        <w:t>v</w:t>
      </w:r>
      <w:r>
        <w:rPr>
          <w:rFonts w:ascii="Times New Roman" w:hAnsi="Times New Roman" w:cs="Times New Roman"/>
          <w:sz w:val="15"/>
          <w:szCs w:val="15"/>
        </w:rPr>
        <w:t>ailable</w:t>
      </w:r>
    </w:p>
    <w:p w14:paraId="41FD68A2" w14:textId="77777777" w:rsidR="00B1099E" w:rsidRPr="00B1099E" w:rsidRDefault="00B1099E" w:rsidP="00C9262E">
      <w:pPr>
        <w:jc w:val="left"/>
      </w:pPr>
    </w:p>
    <w:p w14:paraId="5B619475" w14:textId="1A1244BB" w:rsidR="00223237" w:rsidRDefault="00223237" w:rsidP="00C9262E">
      <w:pPr>
        <w:jc w:val="left"/>
        <w:rPr>
          <w:rFonts w:ascii="Times New Roman" w:hAnsi="Times New Roman" w:cs="Times New Roman"/>
          <w:b/>
          <w:bCs/>
        </w:rPr>
      </w:pPr>
    </w:p>
    <w:p w14:paraId="05DBAB71" w14:textId="062EFA03" w:rsidR="002B6509" w:rsidRDefault="002B6509" w:rsidP="00C9262E">
      <w:pPr>
        <w:jc w:val="left"/>
      </w:pPr>
    </w:p>
    <w:p w14:paraId="343F2585" w14:textId="1C048611" w:rsidR="002B6509" w:rsidRPr="002B6509" w:rsidRDefault="002B6509" w:rsidP="00C9262E">
      <w:pPr>
        <w:jc w:val="left"/>
      </w:pPr>
    </w:p>
    <w:p w14:paraId="130C1FA5" w14:textId="77777777" w:rsidR="002B6509" w:rsidRDefault="002B6509" w:rsidP="00C9262E">
      <w:pPr>
        <w:jc w:val="left"/>
      </w:pPr>
    </w:p>
    <w:p w14:paraId="106CF1F9" w14:textId="77777777" w:rsidR="002B6509" w:rsidRDefault="002B6509" w:rsidP="00C9262E">
      <w:pPr>
        <w:jc w:val="left"/>
      </w:pPr>
    </w:p>
    <w:p w14:paraId="0E96CC38" w14:textId="7D6BC1A3" w:rsidR="002B6509" w:rsidRDefault="002B6509" w:rsidP="00C9262E">
      <w:pPr>
        <w:jc w:val="left"/>
      </w:pPr>
    </w:p>
    <w:p w14:paraId="599AE419" w14:textId="21C42327" w:rsidR="00C54B78" w:rsidRDefault="00C54B78" w:rsidP="00C9262E">
      <w:pPr>
        <w:jc w:val="left"/>
      </w:pPr>
    </w:p>
    <w:sectPr w:rsidR="00C54B78" w:rsidSect="006159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EDEA2" w14:textId="77777777" w:rsidR="00155202" w:rsidRDefault="00155202" w:rsidP="00C54B78">
      <w:r>
        <w:separator/>
      </w:r>
    </w:p>
  </w:endnote>
  <w:endnote w:type="continuationSeparator" w:id="0">
    <w:p w14:paraId="601DD1DE" w14:textId="77777777" w:rsidR="00155202" w:rsidRDefault="00155202" w:rsidP="00C54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BC455" w14:textId="77777777" w:rsidR="00155202" w:rsidRDefault="00155202" w:rsidP="00C54B78">
      <w:r>
        <w:separator/>
      </w:r>
    </w:p>
  </w:footnote>
  <w:footnote w:type="continuationSeparator" w:id="0">
    <w:p w14:paraId="04EFBF55" w14:textId="77777777" w:rsidR="00155202" w:rsidRDefault="00155202" w:rsidP="00C54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33F"/>
    <w:rsid w:val="000160A5"/>
    <w:rsid w:val="00023D7D"/>
    <w:rsid w:val="00025E78"/>
    <w:rsid w:val="00061D41"/>
    <w:rsid w:val="000B78CB"/>
    <w:rsid w:val="000E326F"/>
    <w:rsid w:val="001040EC"/>
    <w:rsid w:val="00110B70"/>
    <w:rsid w:val="00155202"/>
    <w:rsid w:val="0016752D"/>
    <w:rsid w:val="00221F99"/>
    <w:rsid w:val="00223237"/>
    <w:rsid w:val="00235C4C"/>
    <w:rsid w:val="00286292"/>
    <w:rsid w:val="00297FDD"/>
    <w:rsid w:val="002A3EC5"/>
    <w:rsid w:val="002A4353"/>
    <w:rsid w:val="002B6509"/>
    <w:rsid w:val="002C2613"/>
    <w:rsid w:val="002E5857"/>
    <w:rsid w:val="002F3AEE"/>
    <w:rsid w:val="00313B22"/>
    <w:rsid w:val="00363C4A"/>
    <w:rsid w:val="00390BA8"/>
    <w:rsid w:val="003A7BF0"/>
    <w:rsid w:val="003B0053"/>
    <w:rsid w:val="003B1E70"/>
    <w:rsid w:val="00473ED1"/>
    <w:rsid w:val="0047633F"/>
    <w:rsid w:val="004860BE"/>
    <w:rsid w:val="004B6293"/>
    <w:rsid w:val="004F1114"/>
    <w:rsid w:val="004F3481"/>
    <w:rsid w:val="00550348"/>
    <w:rsid w:val="00582137"/>
    <w:rsid w:val="005B27B0"/>
    <w:rsid w:val="00615916"/>
    <w:rsid w:val="006234A2"/>
    <w:rsid w:val="006870F9"/>
    <w:rsid w:val="006873BD"/>
    <w:rsid w:val="006B7511"/>
    <w:rsid w:val="00791F1D"/>
    <w:rsid w:val="007B7A36"/>
    <w:rsid w:val="007C4DEC"/>
    <w:rsid w:val="007E5868"/>
    <w:rsid w:val="007E7C43"/>
    <w:rsid w:val="007F6AE0"/>
    <w:rsid w:val="00830EF1"/>
    <w:rsid w:val="008349F2"/>
    <w:rsid w:val="0086442E"/>
    <w:rsid w:val="008768E8"/>
    <w:rsid w:val="008822B7"/>
    <w:rsid w:val="008E2B83"/>
    <w:rsid w:val="0091240B"/>
    <w:rsid w:val="009231F9"/>
    <w:rsid w:val="00941039"/>
    <w:rsid w:val="00963755"/>
    <w:rsid w:val="00966DB1"/>
    <w:rsid w:val="00970CBA"/>
    <w:rsid w:val="009F477A"/>
    <w:rsid w:val="00A03D06"/>
    <w:rsid w:val="00A133C9"/>
    <w:rsid w:val="00A14198"/>
    <w:rsid w:val="00A5054D"/>
    <w:rsid w:val="00A87CC1"/>
    <w:rsid w:val="00A95EA2"/>
    <w:rsid w:val="00AB098D"/>
    <w:rsid w:val="00AC253B"/>
    <w:rsid w:val="00AD3783"/>
    <w:rsid w:val="00B1099E"/>
    <w:rsid w:val="00B10B31"/>
    <w:rsid w:val="00B64EF8"/>
    <w:rsid w:val="00B736AB"/>
    <w:rsid w:val="00B87973"/>
    <w:rsid w:val="00BB3A62"/>
    <w:rsid w:val="00BE6515"/>
    <w:rsid w:val="00C00B09"/>
    <w:rsid w:val="00C2362E"/>
    <w:rsid w:val="00C54B78"/>
    <w:rsid w:val="00C9262E"/>
    <w:rsid w:val="00CA5998"/>
    <w:rsid w:val="00CF4EB4"/>
    <w:rsid w:val="00D16EC6"/>
    <w:rsid w:val="00DA07E5"/>
    <w:rsid w:val="00DF42CB"/>
    <w:rsid w:val="00E67907"/>
    <w:rsid w:val="00E82F22"/>
    <w:rsid w:val="00E8581A"/>
    <w:rsid w:val="00E92EC7"/>
    <w:rsid w:val="00EB6173"/>
    <w:rsid w:val="00ED63FD"/>
    <w:rsid w:val="00F2623B"/>
    <w:rsid w:val="00F57738"/>
    <w:rsid w:val="00FC6CD4"/>
    <w:rsid w:val="00FE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50738"/>
  <w15:chartTrackingRefBased/>
  <w15:docId w15:val="{CBF5C375-2103-4236-B833-ABD9D8B8C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0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B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B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B78"/>
    <w:rPr>
      <w:sz w:val="18"/>
      <w:szCs w:val="18"/>
    </w:rPr>
  </w:style>
  <w:style w:type="table" w:styleId="a7">
    <w:name w:val="Table Grid"/>
    <w:basedOn w:val="a1"/>
    <w:uiPriority w:val="39"/>
    <w:rsid w:val="00C54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C54B7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C54B78"/>
    <w:rPr>
      <w:color w:val="954F72"/>
      <w:u w:val="single"/>
    </w:rPr>
  </w:style>
  <w:style w:type="paragraph" w:customStyle="1" w:styleId="msonormal0">
    <w:name w:val="msonormal"/>
    <w:basedOn w:val="a"/>
    <w:rsid w:val="00C54B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54B7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54B78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kern w:val="0"/>
      <w:sz w:val="16"/>
      <w:szCs w:val="16"/>
    </w:rPr>
  </w:style>
  <w:style w:type="paragraph" w:customStyle="1" w:styleId="font7">
    <w:name w:val="font7"/>
    <w:basedOn w:val="a"/>
    <w:rsid w:val="00C54B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C54B7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font9">
    <w:name w:val="font9"/>
    <w:basedOn w:val="a"/>
    <w:rsid w:val="00C54B7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6"/>
      <w:szCs w:val="16"/>
    </w:rPr>
  </w:style>
  <w:style w:type="paragraph" w:customStyle="1" w:styleId="font10">
    <w:name w:val="font10"/>
    <w:basedOn w:val="a"/>
    <w:rsid w:val="00C54B78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b/>
      <w:bCs/>
      <w:kern w:val="0"/>
      <w:sz w:val="16"/>
      <w:szCs w:val="16"/>
    </w:rPr>
  </w:style>
  <w:style w:type="paragraph" w:customStyle="1" w:styleId="font11">
    <w:name w:val="font11"/>
    <w:basedOn w:val="a"/>
    <w:rsid w:val="00C54B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font12">
    <w:name w:val="font12"/>
    <w:basedOn w:val="a"/>
    <w:rsid w:val="00C54B7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font13">
    <w:name w:val="font13"/>
    <w:basedOn w:val="a"/>
    <w:rsid w:val="00C54B7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5">
    <w:name w:val="xl65"/>
    <w:basedOn w:val="a"/>
    <w:rsid w:val="00C54B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82">
    <w:name w:val="xl82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83">
    <w:name w:val="xl83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84">
    <w:name w:val="xl84"/>
    <w:basedOn w:val="a"/>
    <w:rsid w:val="00C54B7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85">
    <w:name w:val="xl85"/>
    <w:basedOn w:val="a"/>
    <w:rsid w:val="00C54B7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9</Pages>
  <Words>2092</Words>
  <Characters>11931</Characters>
  <Application>Microsoft Office Word</Application>
  <DocSecurity>0</DocSecurity>
  <Lines>99</Lines>
  <Paragraphs>27</Paragraphs>
  <ScaleCrop>false</ScaleCrop>
  <Company/>
  <LinksUpToDate>false</LinksUpToDate>
  <CharactersWithSpaces>1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dian Jin</dc:creator>
  <cp:keywords/>
  <dc:description/>
  <cp:lastModifiedBy>Song lingxie</cp:lastModifiedBy>
  <cp:revision>79</cp:revision>
  <dcterms:created xsi:type="dcterms:W3CDTF">2023-06-17T15:02:00Z</dcterms:created>
  <dcterms:modified xsi:type="dcterms:W3CDTF">2023-06-23T02:58:00Z</dcterms:modified>
</cp:coreProperties>
</file>